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0636E" w14:textId="389D11FD" w:rsidR="007F583D" w:rsidRPr="00AD6E6E" w:rsidRDefault="007F583D" w:rsidP="007F583D">
      <w:pPr>
        <w:spacing w:line="280" w:lineRule="exact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</w:t>
      </w:r>
      <w:r w:rsidR="004A5AE2">
        <w:rPr>
          <w:rFonts w:ascii="Times New Roman" w:hAnsi="Times New Roman"/>
          <w:b/>
          <w:sz w:val="24"/>
          <w:szCs w:val="24"/>
        </w:rPr>
        <w:t>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A5AE2">
        <w:rPr>
          <w:rFonts w:ascii="Times New Roman" w:hAnsi="Times New Roman"/>
          <w:b/>
          <w:sz w:val="24"/>
          <w:szCs w:val="24"/>
        </w:rPr>
        <w:t>T</w:t>
      </w:r>
      <w:r w:rsidRPr="003422BB">
        <w:rPr>
          <w:rFonts w:ascii="Times New Roman" w:hAnsi="Times New Roman"/>
          <w:b/>
          <w:sz w:val="24"/>
          <w:szCs w:val="24"/>
        </w:rPr>
        <w:t xml:space="preserve">able </w:t>
      </w:r>
      <w:r w:rsidR="007D2A39">
        <w:rPr>
          <w:rFonts w:ascii="Times New Roman" w:hAnsi="Times New Roman" w:hint="eastAsia"/>
          <w:b/>
          <w:sz w:val="24"/>
          <w:szCs w:val="24"/>
        </w:rPr>
        <w:t>1</w:t>
      </w:r>
      <w:r w:rsidRPr="003422BB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Hlk512589859"/>
      <w:r w:rsidRPr="00CA6981">
        <w:rPr>
          <w:rFonts w:ascii="Times New Roman" w:hAnsi="Times New Roman"/>
          <w:b/>
          <w:sz w:val="24"/>
          <w:szCs w:val="24"/>
        </w:rPr>
        <w:t xml:space="preserve">Difference in </w:t>
      </w:r>
      <w:r>
        <w:rPr>
          <w:rFonts w:ascii="Times New Roman" w:hAnsi="Times New Roman"/>
          <w:b/>
          <w:sz w:val="24"/>
          <w:szCs w:val="24"/>
        </w:rPr>
        <w:t>c</w:t>
      </w:r>
      <w:r w:rsidRPr="00CA6981">
        <w:rPr>
          <w:rFonts w:ascii="Times New Roman" w:hAnsi="Times New Roman"/>
          <w:b/>
          <w:sz w:val="24"/>
          <w:szCs w:val="24"/>
        </w:rPr>
        <w:t xml:space="preserve">linicopathological features due to </w:t>
      </w:r>
      <w:bookmarkEnd w:id="0"/>
      <w:r>
        <w:rPr>
          <w:rFonts w:ascii="Times New Roman" w:hAnsi="Times New Roman" w:hint="eastAsia"/>
          <w:b/>
          <w:sz w:val="24"/>
          <w:szCs w:val="24"/>
        </w:rPr>
        <w:t>TIL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85"/>
        <w:gridCol w:w="1135"/>
        <w:gridCol w:w="1134"/>
        <w:gridCol w:w="566"/>
        <w:gridCol w:w="992"/>
        <w:gridCol w:w="994"/>
        <w:gridCol w:w="710"/>
        <w:gridCol w:w="1274"/>
        <w:gridCol w:w="1276"/>
        <w:gridCol w:w="695"/>
      </w:tblGrid>
      <w:tr w:rsidR="00DA57CE" w:rsidRPr="00A00F1A" w14:paraId="5F68FA8D" w14:textId="77777777" w:rsidTr="00920F02">
        <w:trPr>
          <w:trHeight w:val="134"/>
        </w:trPr>
        <w:tc>
          <w:tcPr>
            <w:tcW w:w="92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6036C7E" w14:textId="77777777" w:rsidR="00DA57CE" w:rsidRPr="00A00F1A" w:rsidRDefault="00DA57CE" w:rsidP="00D301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131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660F97" w14:textId="711BA873" w:rsidR="00DA57CE" w:rsidRPr="00A00F1A" w:rsidRDefault="00DA57CE" w:rsidP="00D301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l case 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7F63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D2A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253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70EA52" w14:textId="7966AF88" w:rsidR="00DA57CE" w:rsidRPr="00A00F1A" w:rsidRDefault="00DA57CE" w:rsidP="00D301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NBC 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=1</w:t>
            </w:r>
            <w:r w:rsidR="007D2A39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8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50DA3D28" w14:textId="5ACA9C62" w:rsidR="00DA57CE" w:rsidRPr="00A00F1A" w:rsidRDefault="00DA57CE" w:rsidP="00D301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ER2BC 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7D2A3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A57CE" w:rsidRPr="00A00F1A" w14:paraId="60DEF0EF" w14:textId="77777777" w:rsidTr="00920F02">
        <w:trPr>
          <w:trHeight w:val="134"/>
        </w:trPr>
        <w:tc>
          <w:tcPr>
            <w:tcW w:w="922" w:type="pct"/>
            <w:vMerge/>
            <w:tcBorders>
              <w:left w:val="nil"/>
              <w:right w:val="nil"/>
            </w:tcBorders>
            <w:vAlign w:val="bottom"/>
          </w:tcPr>
          <w:p w14:paraId="5960D6F3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31F69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TILs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578F801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23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CCF17C1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TILs</w:t>
            </w:r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1FCF1557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8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72765B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TILs</w:t>
            </w:r>
          </w:p>
        </w:tc>
        <w:tc>
          <w:tcPr>
            <w:tcW w:w="32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0337366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20F02" w:rsidRPr="00A00F1A" w14:paraId="4292634D" w14:textId="77777777" w:rsidTr="00B4284D">
        <w:trPr>
          <w:trHeight w:val="110"/>
        </w:trPr>
        <w:tc>
          <w:tcPr>
            <w:tcW w:w="92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3CDFBB4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3E2465" w14:textId="38691E9B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Low (</w:t>
            </w: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B4284D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072823" w14:textId="7C9BE544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High (</w:t>
            </w: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=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7C9B7A7D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B6FAF4" w14:textId="789B02AF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Low (</w:t>
            </w: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C6520F" w14:textId="09E2CDD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High (</w:t>
            </w: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46E72F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1FD8D4" w14:textId="53FA3870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Low (</w:t>
            </w: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CE2649" w14:textId="2ED0F90D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High (</w:t>
            </w:r>
            <w:r w:rsidRPr="00A00F1A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35167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2E9FC697" w14:textId="77777777" w:rsidR="00DA57CE" w:rsidRPr="00A00F1A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F02" w:rsidRPr="00A00F1A" w14:paraId="601C3251" w14:textId="77777777" w:rsidTr="00B4284D">
        <w:trPr>
          <w:trHeight w:val="90"/>
        </w:trPr>
        <w:tc>
          <w:tcPr>
            <w:tcW w:w="922" w:type="pct"/>
            <w:tcBorders>
              <w:left w:val="nil"/>
              <w:right w:val="nil"/>
            </w:tcBorders>
          </w:tcPr>
          <w:p w14:paraId="04F84FA7" w14:textId="77777777" w:rsidR="00DC1ED4" w:rsidRPr="00A00F1A" w:rsidRDefault="00DC1ED4" w:rsidP="00DC1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Age (years old)</w:t>
            </w:r>
          </w:p>
          <w:p w14:paraId="45146281" w14:textId="4DD7E65F" w:rsidR="00DC1ED4" w:rsidRPr="00A00F1A" w:rsidRDefault="00DC1ED4" w:rsidP="00DC1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≤ </w:t>
            </w:r>
            <w:r w:rsidR="00B4284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3A13C87A" w14:textId="3BEDB94B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&gt; </w:t>
            </w:r>
            <w:r w:rsidR="00B4284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23FED37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02C889" w14:textId="508E22A5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FD3D682" w14:textId="2419CDB8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3CD90F8C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3641ED" w14:textId="65967D8B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28C19A9" w14:textId="739C2C8D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bottom"/>
          </w:tcPr>
          <w:p w14:paraId="43C125E9" w14:textId="4B94FFFF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63D83A5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437F4F" w14:textId="2227AEEF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D77FA21" w14:textId="47B4C8E4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6EC3845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B94BA8" w14:textId="0BD0428C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89859A7" w14:textId="2021B00B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14:paraId="77B42B8A" w14:textId="34BAF488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55F73F1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3C8691" w14:textId="750C841A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2030C0A" w14:textId="186CA210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79F1D1A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048414" w14:textId="3ED4E0A9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14BC4B7" w14:textId="53D4F610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bottom"/>
          </w:tcPr>
          <w:p w14:paraId="12C664F8" w14:textId="7246575F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</w:tr>
      <w:tr w:rsidR="00920F02" w:rsidRPr="00A00F1A" w14:paraId="4340970A" w14:textId="77777777" w:rsidTr="00B4284D">
        <w:trPr>
          <w:trHeight w:val="584"/>
        </w:trPr>
        <w:tc>
          <w:tcPr>
            <w:tcW w:w="922" w:type="pct"/>
          </w:tcPr>
          <w:p w14:paraId="34C33E6B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umor size (mm)</w:t>
            </w:r>
          </w:p>
          <w:p w14:paraId="413E656A" w14:textId="7B963205" w:rsidR="00DC1ED4" w:rsidRPr="00A00F1A" w:rsidRDefault="00DC1ED4" w:rsidP="00DC1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≤ 2</w:t>
            </w:r>
            <w:r w:rsidR="00B428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14:paraId="11C5657C" w14:textId="32B29125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&gt; 2</w:t>
            </w:r>
            <w:r w:rsidR="00B428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7" w:type="pct"/>
          </w:tcPr>
          <w:p w14:paraId="5CD2EE9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17AE3C" w14:textId="6F025D60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E84010C" w14:textId="1E1BBED2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14:paraId="09290D9E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FC1B3A" w14:textId="5123B9B3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0AD35B9" w14:textId="4FEB0FC3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vAlign w:val="bottom"/>
          </w:tcPr>
          <w:p w14:paraId="5FF2AFC7" w14:textId="06CE7B38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461" w:type="pct"/>
          </w:tcPr>
          <w:p w14:paraId="7C4E609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DDB336" w14:textId="5816D2B8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5311DC6" w14:textId="02298B83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2" w:type="pct"/>
          </w:tcPr>
          <w:p w14:paraId="484FF1C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FAFF4A" w14:textId="4D1AF383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12082DC" w14:textId="411C8834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vAlign w:val="bottom"/>
          </w:tcPr>
          <w:p w14:paraId="37492EFA" w14:textId="725477D8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  <w:tc>
          <w:tcPr>
            <w:tcW w:w="592" w:type="pct"/>
          </w:tcPr>
          <w:p w14:paraId="0D9C0CBB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A12898" w14:textId="649F9627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F9F0DB5" w14:textId="52BE3784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</w:tcPr>
          <w:p w14:paraId="73DDC552" w14:textId="77777777" w:rsidR="00920F02" w:rsidRPr="00A00F1A" w:rsidRDefault="00920F02" w:rsidP="00920F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E7E290" w14:textId="21DA8F18" w:rsidR="00920F02" w:rsidRPr="00A00F1A" w:rsidRDefault="00351674" w:rsidP="00920F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920F02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  <w:r w:rsidR="00920F02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3EB66E2" w14:textId="5BE74EF3" w:rsidR="00DC1ED4" w:rsidRPr="00A00F1A" w:rsidRDefault="00351674" w:rsidP="00920F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20F02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  <w:r w:rsidR="00920F02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vAlign w:val="bottom"/>
          </w:tcPr>
          <w:p w14:paraId="58D6CB42" w14:textId="0F9E16E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0F02" w:rsidRPr="00A00F1A" w14:paraId="474801FA" w14:textId="77777777" w:rsidTr="00B4284D">
        <w:trPr>
          <w:trHeight w:val="584"/>
        </w:trPr>
        <w:tc>
          <w:tcPr>
            <w:tcW w:w="922" w:type="pct"/>
          </w:tcPr>
          <w:p w14:paraId="1FEF4256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kin infiltration</w:t>
            </w:r>
          </w:p>
          <w:p w14:paraId="38D09FB4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egative</w:t>
            </w:r>
          </w:p>
          <w:p w14:paraId="368B9AA7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14:paraId="24B8BF7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9677BF" w14:textId="1EDC2A39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4284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4284D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D7CBEB7" w14:textId="041A2313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14:paraId="45AD54A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94C91C" w14:textId="12477817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7F3ED1E" w14:textId="038BC996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vAlign w:val="bottom"/>
          </w:tcPr>
          <w:p w14:paraId="43DC8FB5" w14:textId="1F784B9F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1" w:type="pct"/>
          </w:tcPr>
          <w:p w14:paraId="7F81FD9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EAD789" w14:textId="260FDB6C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.1%)</w:t>
            </w:r>
          </w:p>
          <w:p w14:paraId="245B6D7A" w14:textId="380E1D79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.9%)</w:t>
            </w:r>
          </w:p>
        </w:tc>
        <w:tc>
          <w:tcPr>
            <w:tcW w:w="462" w:type="pct"/>
          </w:tcPr>
          <w:p w14:paraId="62839877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7D0171" w14:textId="45551AE6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FAD41B0" w14:textId="32267BAC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vAlign w:val="bottom"/>
          </w:tcPr>
          <w:p w14:paraId="64BDDDAB" w14:textId="1F5CFF5D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92" w:type="pct"/>
          </w:tcPr>
          <w:p w14:paraId="62EDD62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D07EE" w14:textId="7B87FA01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C1E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1ED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5662209" w14:textId="226EA826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C1E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C1ED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</w:tcPr>
          <w:p w14:paraId="0A346E51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78D200" w14:textId="4D66EA03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.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E1D02CB" w14:textId="1FA707A3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vAlign w:val="bottom"/>
          </w:tcPr>
          <w:p w14:paraId="6A0119CF" w14:textId="51EB991B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920F02" w:rsidRPr="00A00F1A" w14:paraId="2B0A93CD" w14:textId="77777777" w:rsidTr="00B4284D">
        <w:trPr>
          <w:trHeight w:val="584"/>
        </w:trPr>
        <w:tc>
          <w:tcPr>
            <w:tcW w:w="922" w:type="pct"/>
          </w:tcPr>
          <w:p w14:paraId="30809D40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ymph node status</w:t>
            </w:r>
          </w:p>
          <w:p w14:paraId="511D7A63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egative</w:t>
            </w:r>
          </w:p>
          <w:p w14:paraId="72ED1582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14:paraId="0C5F0B8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48D6F0" w14:textId="1CB7CC49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66A79D2" w14:textId="0F6E295A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6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14:paraId="7DD055D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78F550" w14:textId="03DCD92C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767D582" w14:textId="779CEF88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vAlign w:val="bottom"/>
          </w:tcPr>
          <w:p w14:paraId="35768EBB" w14:textId="51599E52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461" w:type="pct"/>
          </w:tcPr>
          <w:p w14:paraId="204E5FB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BBE49F" w14:textId="3072E928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83E977B" w14:textId="26BB3C3F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2" w:type="pct"/>
          </w:tcPr>
          <w:p w14:paraId="54461CEE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0A8BC" w14:textId="079CC6BD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3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FE5F8B4" w14:textId="0772C59F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vAlign w:val="bottom"/>
          </w:tcPr>
          <w:p w14:paraId="34830B60" w14:textId="74E9A806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</w:tc>
        <w:tc>
          <w:tcPr>
            <w:tcW w:w="592" w:type="pct"/>
          </w:tcPr>
          <w:p w14:paraId="225830A0" w14:textId="77777777" w:rsidR="00DC1ED4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4E404B" w14:textId="53555E70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10552BD" w14:textId="6ACA1DD7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</w:tcPr>
          <w:p w14:paraId="5444002A" w14:textId="77777777" w:rsidR="00920F02" w:rsidRPr="00A00F1A" w:rsidRDefault="00920F02" w:rsidP="00920F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C72D7D" w14:textId="51E6DB8C" w:rsidR="00920F02" w:rsidRPr="00A00F1A" w:rsidRDefault="00351674" w:rsidP="00920F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920F02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20F0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="00920F02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728F345" w14:textId="0D2F23D7" w:rsidR="00DC1ED4" w:rsidRPr="00A00F1A" w:rsidRDefault="00351674" w:rsidP="00920F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920F02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20F0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920F02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vAlign w:val="bottom"/>
          </w:tcPr>
          <w:p w14:paraId="69097641" w14:textId="63D49762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</w:tr>
      <w:tr w:rsidR="00920F02" w:rsidRPr="00A00F1A" w14:paraId="2AE79DF8" w14:textId="77777777" w:rsidTr="00B4284D">
        <w:trPr>
          <w:trHeight w:val="584"/>
        </w:trPr>
        <w:tc>
          <w:tcPr>
            <w:tcW w:w="922" w:type="pct"/>
          </w:tcPr>
          <w:p w14:paraId="4FD4E06F" w14:textId="77777777" w:rsidR="00DC1ED4" w:rsidRPr="00A00F1A" w:rsidRDefault="00DC1ED4" w:rsidP="00DC1ED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00F1A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A00F1A">
              <w:rPr>
                <w:rFonts w:ascii="Times New Roman" w:hAnsi="Times New Roman"/>
                <w:sz w:val="18"/>
                <w:szCs w:val="18"/>
              </w:rPr>
              <w:t>strogen receptor</w:t>
            </w:r>
          </w:p>
          <w:p w14:paraId="34B2EEAC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14:paraId="4F7B08FC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14:paraId="3E1496D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EBBA81" w14:textId="17F8ABBD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C5EBF22" w14:textId="2A2A19FA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14:paraId="29D72DC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040E80" w14:textId="3BCF86AD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9AD0ADC" w14:textId="5CD8384C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vAlign w:val="bottom"/>
          </w:tcPr>
          <w:p w14:paraId="1E8662E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</w:tcPr>
          <w:p w14:paraId="248D0E9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76569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0E458C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2" w:type="pct"/>
          </w:tcPr>
          <w:p w14:paraId="732EFBD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81869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4014E39C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0" w:type="pct"/>
            <w:vAlign w:val="bottom"/>
          </w:tcPr>
          <w:p w14:paraId="7C6CBDA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72B46B4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85A60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83ECC1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14:paraId="5C28194B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5F400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627B74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3" w:type="pct"/>
            <w:vAlign w:val="bottom"/>
          </w:tcPr>
          <w:p w14:paraId="5CAE6F1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20F02" w:rsidRPr="00A00F1A" w14:paraId="0A978E35" w14:textId="77777777" w:rsidTr="00B4284D">
        <w:trPr>
          <w:trHeight w:val="584"/>
        </w:trPr>
        <w:tc>
          <w:tcPr>
            <w:tcW w:w="922" w:type="pct"/>
          </w:tcPr>
          <w:p w14:paraId="12A3EED1" w14:textId="77777777" w:rsidR="00DC1ED4" w:rsidRPr="00A00F1A" w:rsidRDefault="00DC1ED4" w:rsidP="00DC1ED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00F1A">
              <w:rPr>
                <w:rFonts w:ascii="Times New Roman" w:hAnsi="Times New Roman"/>
                <w:sz w:val="18"/>
                <w:szCs w:val="18"/>
              </w:rPr>
              <w:t>Progesterone receptor</w:t>
            </w:r>
          </w:p>
          <w:p w14:paraId="360D727C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14:paraId="3CEDDF7B" w14:textId="77777777" w:rsidR="00DC1ED4" w:rsidRPr="00A00F1A" w:rsidRDefault="00DC1ED4" w:rsidP="00DC1ED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14:paraId="0CA342C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44D47B" w14:textId="12D70E33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19861E0" w14:textId="538EA409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14:paraId="2DEFBD7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4572EC" w14:textId="6121B7EB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056B402" w14:textId="256E559A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vAlign w:val="bottom"/>
          </w:tcPr>
          <w:p w14:paraId="5944764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</w:tcPr>
          <w:p w14:paraId="3279B16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974D5B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47F517C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2" w:type="pct"/>
          </w:tcPr>
          <w:p w14:paraId="4365C91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DFF11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43132BC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0" w:type="pct"/>
            <w:vAlign w:val="bottom"/>
          </w:tcPr>
          <w:p w14:paraId="7E742A4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49874A7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40EBE1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3A61477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14:paraId="756C117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E7D6B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2249F9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3" w:type="pct"/>
            <w:vAlign w:val="bottom"/>
          </w:tcPr>
          <w:p w14:paraId="620C3D46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20F02" w:rsidRPr="00A00F1A" w14:paraId="2C28F74A" w14:textId="77777777" w:rsidTr="00B4284D">
        <w:trPr>
          <w:trHeight w:val="584"/>
        </w:trPr>
        <w:tc>
          <w:tcPr>
            <w:tcW w:w="922" w:type="pct"/>
          </w:tcPr>
          <w:p w14:paraId="733750AE" w14:textId="77777777" w:rsidR="00DC1ED4" w:rsidRPr="00A00F1A" w:rsidRDefault="00DC1ED4" w:rsidP="00DC1ED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00F1A">
              <w:rPr>
                <w:rFonts w:ascii="Times New Roman" w:hAnsi="Times New Roman"/>
                <w:sz w:val="18"/>
                <w:szCs w:val="18"/>
              </w:rPr>
              <w:t>HER2</w:t>
            </w:r>
          </w:p>
          <w:p w14:paraId="2C1F23B7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14:paraId="41A9EABD" w14:textId="77777777" w:rsidR="00DC1ED4" w:rsidRPr="00A00F1A" w:rsidRDefault="00DC1ED4" w:rsidP="00DC1ED4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14:paraId="2E9F248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96760" w14:textId="170AF3F1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68.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D0F8BEA" w14:textId="071C90FE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6 (3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14:paraId="3877792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6EE11F" w14:textId="25267A0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ABF3EF2" w14:textId="1585FC74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4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vAlign w:val="bottom"/>
          </w:tcPr>
          <w:p w14:paraId="45DEBE34" w14:textId="42447D38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61" w:type="pct"/>
          </w:tcPr>
          <w:p w14:paraId="0D33A72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9F9FD1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3C2CDF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2" w:type="pct"/>
          </w:tcPr>
          <w:p w14:paraId="53639F8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EB8CA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A7FCC9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0" w:type="pct"/>
            <w:vAlign w:val="bottom"/>
          </w:tcPr>
          <w:p w14:paraId="13D99D1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1E6C778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31B59B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0810CD0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14:paraId="0797727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0E498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7273F7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3" w:type="pct"/>
            <w:vAlign w:val="bottom"/>
          </w:tcPr>
          <w:p w14:paraId="77B9C0DE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20F02" w:rsidRPr="00A00F1A" w14:paraId="757269FF" w14:textId="77777777" w:rsidTr="00B4284D">
        <w:trPr>
          <w:trHeight w:val="584"/>
        </w:trPr>
        <w:tc>
          <w:tcPr>
            <w:tcW w:w="922" w:type="pct"/>
            <w:tcBorders>
              <w:left w:val="nil"/>
              <w:right w:val="nil"/>
            </w:tcBorders>
          </w:tcPr>
          <w:p w14:paraId="3AA3A86D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  <w:p w14:paraId="33812F92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≤14 %</w:t>
            </w:r>
          </w:p>
          <w:p w14:paraId="7E0AC2EF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4 %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7DE5554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5EB7F" w14:textId="4BAB149F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8284B78" w14:textId="531BB962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5CE3F66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700BDB" w14:textId="7041092D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20.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583ACDF" w14:textId="73290DAF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79.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bottom"/>
          </w:tcPr>
          <w:p w14:paraId="378BB876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06304B5B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C7964A" w14:textId="4779754D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4DD3926" w14:textId="72D002F4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45E63D5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CC514E" w14:textId="5E906EAF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557EC3D" w14:textId="43169524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14:paraId="090E9DE8" w14:textId="643A9C54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10CC742C" w14:textId="77777777" w:rsidR="00DC1ED4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9179E1" w14:textId="64A1E4C8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DFD618F" w14:textId="76252749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7C94AD5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CA2516" w14:textId="1014438E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BFDB866" w14:textId="09ED4FC3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bottom"/>
          </w:tcPr>
          <w:p w14:paraId="2F980130" w14:textId="63EAD854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</w:tr>
      <w:tr w:rsidR="00920F02" w:rsidRPr="00A00F1A" w14:paraId="7401EDC3" w14:textId="77777777" w:rsidTr="00B4284D">
        <w:trPr>
          <w:trHeight w:val="584"/>
        </w:trPr>
        <w:tc>
          <w:tcPr>
            <w:tcW w:w="922" w:type="pct"/>
            <w:tcBorders>
              <w:left w:val="nil"/>
              <w:right w:val="nil"/>
            </w:tcBorders>
          </w:tcPr>
          <w:p w14:paraId="41595A7E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Intrinsic subtype HRBC</w:t>
            </w:r>
          </w:p>
          <w:p w14:paraId="1BF15B2F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non-HRBC</w:t>
            </w:r>
          </w:p>
          <w:p w14:paraId="1543D186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HRBC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65C9C50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98F5CA" w14:textId="0D227E69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F1A0219" w14:textId="6343C030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53CF705E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16A694" w14:textId="2D492145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.3%)</w:t>
            </w:r>
          </w:p>
          <w:p w14:paraId="78017333" w14:textId="19FEF729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.7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bottom"/>
          </w:tcPr>
          <w:p w14:paraId="6AAD59E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75E9576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989F9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42F47E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34E595C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AEA8C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58D1BA7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14:paraId="216AB53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15B6561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10C3A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112E088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14:paraId="2E0AD5E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BBC53E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E8AD7A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bottom"/>
          </w:tcPr>
          <w:p w14:paraId="5F81074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20F02" w:rsidRPr="00A00F1A" w14:paraId="2F3D6D55" w14:textId="77777777" w:rsidTr="00B4284D">
        <w:trPr>
          <w:trHeight w:val="584"/>
        </w:trPr>
        <w:tc>
          <w:tcPr>
            <w:tcW w:w="922" w:type="pct"/>
            <w:tcBorders>
              <w:left w:val="nil"/>
              <w:right w:val="nil"/>
            </w:tcBorders>
          </w:tcPr>
          <w:p w14:paraId="090B350C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Intrinsic subtype HER2BC</w:t>
            </w:r>
          </w:p>
          <w:p w14:paraId="0DFED3B8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non- HER2BC</w:t>
            </w:r>
          </w:p>
          <w:p w14:paraId="040D02D4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HER2BC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02322F5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4F22E0" w14:textId="71B83F09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8F9D866" w14:textId="04C976CF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13EF968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6F5C5D" w14:textId="66A4CB86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0373E03" w14:textId="2E84D80A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bottom"/>
          </w:tcPr>
          <w:p w14:paraId="1252FE51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4F31B6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6F1E2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AE5836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11F0000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3F04E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FAC20BB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14:paraId="397087B7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2D1352F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62C59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D4409D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14:paraId="763AC6A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E432C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187C35F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bottom"/>
          </w:tcPr>
          <w:p w14:paraId="702DFC85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20F02" w:rsidRPr="00A00F1A" w14:paraId="60095808" w14:textId="77777777" w:rsidTr="00B4284D">
        <w:trPr>
          <w:trHeight w:val="584"/>
        </w:trPr>
        <w:tc>
          <w:tcPr>
            <w:tcW w:w="922" w:type="pct"/>
            <w:tcBorders>
              <w:left w:val="nil"/>
              <w:right w:val="nil"/>
            </w:tcBorders>
          </w:tcPr>
          <w:p w14:paraId="629828D3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Intrinsic subtype </w:t>
            </w: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T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  <w:p w14:paraId="0263036B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non- </w:t>
            </w: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T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  <w:p w14:paraId="2B86CE67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TN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6DA9178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F8FCFA" w14:textId="6A1C64E5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D0DAF68" w14:textId="08A3D13D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610EDF2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94BC9C" w14:textId="3303B411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F14586D" w14:textId="62BA63E2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bottom"/>
          </w:tcPr>
          <w:p w14:paraId="7A9150CB" w14:textId="46E818CF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3D57E0C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51676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DF8BA7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7A16AEE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4123B1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050331AB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14:paraId="669523F7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2" w:type="pct"/>
          </w:tcPr>
          <w:p w14:paraId="0291B97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83B716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7137FB6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14:paraId="42176D37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C5B9D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17762A7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bottom"/>
          </w:tcPr>
          <w:p w14:paraId="2B470EA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20F02" w:rsidRPr="00A00F1A" w14:paraId="03C92ACE" w14:textId="77777777" w:rsidTr="00B4284D">
        <w:trPr>
          <w:trHeight w:val="376"/>
        </w:trPr>
        <w:tc>
          <w:tcPr>
            <w:tcW w:w="922" w:type="pct"/>
            <w:tcBorders>
              <w:left w:val="nil"/>
              <w:right w:val="nil"/>
            </w:tcBorders>
          </w:tcPr>
          <w:p w14:paraId="61831C6C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bjective response rate</w:t>
            </w:r>
          </w:p>
          <w:p w14:paraId="7DE63C30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n-Responders</w:t>
            </w:r>
          </w:p>
          <w:p w14:paraId="049FFF4B" w14:textId="77777777" w:rsidR="00DC1ED4" w:rsidRPr="00A00F1A" w:rsidRDefault="00DC1ED4" w:rsidP="00DC1ED4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Responders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09118B7C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20C01C" w14:textId="18E6360E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0769E27" w14:textId="6B36E541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419E2FE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A0D89B" w14:textId="780EB7D2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1A29FC7" w14:textId="2B380FD1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bottom"/>
          </w:tcPr>
          <w:p w14:paraId="06D87DAC" w14:textId="510CA128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A59E403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8D073B" w14:textId="1CB0CCC4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E5B287E" w14:textId="0158B595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7A2D3D3E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35AB3" w14:textId="60F9A98F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40B6384" w14:textId="00E4DE73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9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14:paraId="13F5744E" w14:textId="7D0D987D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4A7B9466" w14:textId="77777777" w:rsidR="00DC1ED4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F8F283" w14:textId="1580781B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167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67C3CD1" w14:textId="3CEE125A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516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51674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273604BB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604C81" w14:textId="2377674A" w:rsidR="00DC1ED4" w:rsidRPr="00A00F1A" w:rsidRDefault="00920F02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5167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F63D126" w14:textId="33AA0E0E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20F02">
              <w:rPr>
                <w:rFonts w:ascii="Times New Roman" w:hAnsi="Times New Roman" w:cs="Times New Roman"/>
                <w:sz w:val="18"/>
                <w:szCs w:val="18"/>
              </w:rPr>
              <w:t>9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bottom"/>
          </w:tcPr>
          <w:p w14:paraId="235B61F1" w14:textId="24B2CC6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920F02" w:rsidRPr="00A00F1A" w14:paraId="75B38822" w14:textId="77777777" w:rsidTr="00B4284D">
        <w:trPr>
          <w:trHeight w:val="358"/>
        </w:trPr>
        <w:tc>
          <w:tcPr>
            <w:tcW w:w="922" w:type="pct"/>
            <w:tcBorders>
              <w:left w:val="nil"/>
              <w:right w:val="nil"/>
            </w:tcBorders>
          </w:tcPr>
          <w:p w14:paraId="577BC28D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athological response</w:t>
            </w:r>
          </w:p>
          <w:p w14:paraId="41E39163" w14:textId="77777777" w:rsidR="00DC1ED4" w:rsidRPr="00A00F1A" w:rsidRDefault="00DC1ED4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Non-</w:t>
            </w:r>
            <w:proofErr w:type="spellStart"/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CR</w:t>
            </w:r>
            <w:proofErr w:type="spellEnd"/>
          </w:p>
          <w:p w14:paraId="524D4799" w14:textId="77777777" w:rsidR="00DC1ED4" w:rsidRPr="00A00F1A" w:rsidRDefault="00DC1ED4" w:rsidP="00DC1ED4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00F1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79C0A11B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F1718E" w14:textId="68A1E83F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78.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29E5264" w14:textId="20D13D74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6ECB9F44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A9E4D9" w14:textId="79A0B015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E55EF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4BD1719" w14:textId="1F10FCEC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.7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bottom"/>
          </w:tcPr>
          <w:p w14:paraId="752BF1B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1E61A28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864E6A" w14:textId="30647BDA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27B2933" w14:textId="19F02354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39E86A8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4CD268" w14:textId="57E2EF8F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230AD2F" w14:textId="1FEBCAC8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14:paraId="1070AFE8" w14:textId="4788A16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4E1903D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B6120C" w14:textId="623E57DB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1E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3DF2B41" w14:textId="20CF85FF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16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51674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338B2EBC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8CBF21" w14:textId="73F9ADA4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20F02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B8D5737" w14:textId="10503F4E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20F02">
              <w:rPr>
                <w:rFonts w:ascii="Times New Roman" w:hAnsi="Times New Roman" w:cs="Times New Roman"/>
                <w:sz w:val="18"/>
                <w:szCs w:val="18"/>
              </w:rPr>
              <w:t>6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bottom"/>
          </w:tcPr>
          <w:p w14:paraId="1857A722" w14:textId="29D2E1F0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0F02" w:rsidRPr="00A00F1A" w14:paraId="61BA6B85" w14:textId="77777777" w:rsidTr="00B4284D">
        <w:trPr>
          <w:trHeight w:val="584"/>
        </w:trPr>
        <w:tc>
          <w:tcPr>
            <w:tcW w:w="922" w:type="pct"/>
            <w:tcBorders>
              <w:left w:val="nil"/>
              <w:right w:val="nil"/>
            </w:tcBorders>
          </w:tcPr>
          <w:p w14:paraId="65625D70" w14:textId="77777777" w:rsidR="00B4284D" w:rsidRDefault="00B4284D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4284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ody mass index (kg/m2)</w:t>
            </w:r>
          </w:p>
          <w:p w14:paraId="01A39B02" w14:textId="066AE143" w:rsidR="00B4284D" w:rsidRPr="00A00F1A" w:rsidRDefault="00B4284D" w:rsidP="00B428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  <w:p w14:paraId="321F6C74" w14:textId="17208B09" w:rsidR="00DC1ED4" w:rsidRPr="00A00F1A" w:rsidRDefault="00B4284D" w:rsidP="00B4284D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7A905DE7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6F56DD" w14:textId="58D96AD1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641E26" w14:textId="415460F9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44E564AE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544EFD" w14:textId="632DB2B2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0670957" w14:textId="6D1F3958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bottom"/>
          </w:tcPr>
          <w:p w14:paraId="1BDE28BF" w14:textId="25F944CC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4CDEE9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461FF1" w14:textId="64FDF685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C4456A4" w14:textId="396777C3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54BC8F3E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D02A2B" w14:textId="0732379E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CEE9BFF" w14:textId="7C9F0279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14:paraId="58E36073" w14:textId="1034CDAD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25F7FB5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70F63E" w14:textId="27C883B9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9A37B9E" w14:textId="5E12E9ED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1FCA4719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D85067" w14:textId="77777777" w:rsidR="00DC1ED4" w:rsidRDefault="00351674" w:rsidP="003516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A0A3D2B" w14:textId="6EB2DEFE" w:rsidR="00351674" w:rsidRPr="00A00F1A" w:rsidRDefault="00351674" w:rsidP="003516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.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bottom"/>
          </w:tcPr>
          <w:p w14:paraId="65D97069" w14:textId="776D560C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</w:tr>
      <w:tr w:rsidR="00920F02" w:rsidRPr="00A00F1A" w14:paraId="52CD5122" w14:textId="77777777" w:rsidTr="00B4284D">
        <w:trPr>
          <w:trHeight w:val="584"/>
        </w:trPr>
        <w:tc>
          <w:tcPr>
            <w:tcW w:w="922" w:type="pct"/>
            <w:tcBorders>
              <w:left w:val="nil"/>
              <w:right w:val="nil"/>
            </w:tcBorders>
          </w:tcPr>
          <w:p w14:paraId="06EA58E8" w14:textId="77777777" w:rsidR="00B4284D" w:rsidRDefault="00B4284D" w:rsidP="00B4284D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4284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ody mass index (kg/m2)</w:t>
            </w:r>
          </w:p>
          <w:p w14:paraId="67617BE5" w14:textId="74EA6E54" w:rsidR="00B4284D" w:rsidRPr="00A00F1A" w:rsidRDefault="00B4284D" w:rsidP="00B428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388A6F1C" w14:textId="20D881A3" w:rsidR="00DC1ED4" w:rsidRPr="00A00F1A" w:rsidRDefault="00B4284D" w:rsidP="00B4284D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31D5514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9CBF6D" w14:textId="1B6ED8C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4284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4284D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B68AB3E" w14:textId="1D33BD09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197E198E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A720A0" w14:textId="6EF72A66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.3%)</w:t>
            </w:r>
          </w:p>
          <w:p w14:paraId="479B4AE7" w14:textId="22554D9E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.7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bottom"/>
          </w:tcPr>
          <w:p w14:paraId="2B956346" w14:textId="641002CB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D0E48BA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08C84F" w14:textId="7B40F072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3F95625" w14:textId="6B947C58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14:paraId="5F6A7BF1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21B6BA" w14:textId="6A073188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.6%)</w:t>
            </w:r>
          </w:p>
          <w:p w14:paraId="0F6BBFCF" w14:textId="52FFC00C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.4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14:paraId="33AA318E" w14:textId="5BFB2CF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233BE7C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36C8C7" w14:textId="7EB46D02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74.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CC1692F" w14:textId="7F76B3B8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52ED29A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64F0EB" w14:textId="60BA2714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E7B591E" w14:textId="7F95823F" w:rsidR="00DC1ED4" w:rsidRPr="00A00F1A" w:rsidRDefault="0035167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bottom"/>
          </w:tcPr>
          <w:p w14:paraId="2D167D2F" w14:textId="0FE98468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920F02" w:rsidRPr="00A00F1A" w14:paraId="5F751864" w14:textId="77777777" w:rsidTr="00B4284D">
        <w:trPr>
          <w:trHeight w:val="80"/>
        </w:trPr>
        <w:tc>
          <w:tcPr>
            <w:tcW w:w="922" w:type="pct"/>
            <w:tcBorders>
              <w:bottom w:val="single" w:sz="8" w:space="0" w:color="auto"/>
            </w:tcBorders>
          </w:tcPr>
          <w:p w14:paraId="4594BB3D" w14:textId="77777777" w:rsidR="00B4284D" w:rsidRDefault="00B4284D" w:rsidP="00B4284D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4284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ody mass index (kg/m2)</w:t>
            </w:r>
          </w:p>
          <w:p w14:paraId="75DFE3DB" w14:textId="48742F94" w:rsidR="00B4284D" w:rsidRPr="00A00F1A" w:rsidRDefault="00B4284D" w:rsidP="00B428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7F617FBF" w14:textId="0ACF4720" w:rsidR="00DC1ED4" w:rsidRPr="00A00F1A" w:rsidRDefault="00B4284D" w:rsidP="00B428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14:paraId="5A6EABCF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C213EA" w14:textId="3690B3A5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A82F18B" w14:textId="5FD35C06" w:rsidR="00DC1ED4" w:rsidRPr="00A00F1A" w:rsidRDefault="00B4284D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14:paraId="1C792CCD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B87D00" w14:textId="3C2C61FD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110F3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3A0629D" w14:textId="2280E8B8" w:rsidR="00DC1ED4" w:rsidRPr="00A00F1A" w:rsidRDefault="00110F39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63" w:type="pct"/>
            <w:tcBorders>
              <w:bottom w:val="single" w:sz="8" w:space="0" w:color="auto"/>
            </w:tcBorders>
            <w:vAlign w:val="bottom"/>
          </w:tcPr>
          <w:p w14:paraId="0AF3CD06" w14:textId="320F3D04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098</w:t>
            </w:r>
          </w:p>
        </w:tc>
        <w:tc>
          <w:tcPr>
            <w:tcW w:w="461" w:type="pct"/>
            <w:tcBorders>
              <w:bottom w:val="single" w:sz="8" w:space="0" w:color="auto"/>
            </w:tcBorders>
          </w:tcPr>
          <w:p w14:paraId="460D0432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66C1A9" w14:textId="42F88C93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D2065E3" w14:textId="51534D97" w:rsidR="00DC1ED4" w:rsidRPr="00A00F1A" w:rsidRDefault="009E55EF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2" w:type="pct"/>
            <w:tcBorders>
              <w:bottom w:val="single" w:sz="8" w:space="0" w:color="auto"/>
            </w:tcBorders>
          </w:tcPr>
          <w:p w14:paraId="2EF161C0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FC3A2" w14:textId="0F20D7BD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2412999" w14:textId="70E1DFFD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vAlign w:val="bottom"/>
          </w:tcPr>
          <w:p w14:paraId="68E57CEA" w14:textId="0180AB25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2" w:type="pct"/>
            <w:tcBorders>
              <w:bottom w:val="single" w:sz="8" w:space="0" w:color="auto"/>
            </w:tcBorders>
          </w:tcPr>
          <w:p w14:paraId="46F60EE6" w14:textId="77777777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A66AFD" w14:textId="39A2F096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5674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3635928" w14:textId="3C063F5D" w:rsidR="00DC1ED4" w:rsidRPr="00A00F1A" w:rsidRDefault="00F56743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="00DC1ED4"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93" w:type="pct"/>
            <w:tcBorders>
              <w:bottom w:val="single" w:sz="8" w:space="0" w:color="auto"/>
            </w:tcBorders>
          </w:tcPr>
          <w:p w14:paraId="6B294E87" w14:textId="77777777" w:rsidR="00351674" w:rsidRPr="00A00F1A" w:rsidRDefault="00351674" w:rsidP="003516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B67C58" w14:textId="60FE54AE" w:rsidR="00351674" w:rsidRPr="00A00F1A" w:rsidRDefault="00351674" w:rsidP="003516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910BCDE" w14:textId="6811D373" w:rsidR="00DC1ED4" w:rsidRPr="00A00F1A" w:rsidRDefault="00351674" w:rsidP="003516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Pr="00A00F1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vAlign w:val="bottom"/>
          </w:tcPr>
          <w:p w14:paraId="722A6517" w14:textId="0E1247AE" w:rsidR="00DC1ED4" w:rsidRPr="00A00F1A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F1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E2AAF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</w:tr>
    </w:tbl>
    <w:p w14:paraId="55063F27" w14:textId="7CC7EDE6" w:rsidR="00D13B97" w:rsidRDefault="00D13B97" w:rsidP="00EB003D">
      <w:pPr>
        <w:spacing w:line="2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CA6981">
        <w:rPr>
          <w:rFonts w:ascii="Times New Roman" w:hAnsi="Times New Roman" w:cs="Times New Roman"/>
          <w:sz w:val="24"/>
          <w:szCs w:val="24"/>
        </w:rPr>
        <w:t>TILs: tumor-infiltrating lymphocy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978B1">
        <w:rPr>
          <w:rFonts w:ascii="Times New Roman" w:hAnsi="Times New Roman"/>
          <w:sz w:val="24"/>
          <w:szCs w:val="24"/>
        </w:rPr>
        <w:t xml:space="preserve">TNBC: triple negative breast cancer (ER-, </w:t>
      </w:r>
      <w:proofErr w:type="spellStart"/>
      <w:r w:rsidRPr="008978B1">
        <w:rPr>
          <w:rFonts w:ascii="Times New Roman" w:hAnsi="Times New Roman"/>
          <w:sz w:val="24"/>
          <w:szCs w:val="24"/>
        </w:rPr>
        <w:t>PgR</w:t>
      </w:r>
      <w:proofErr w:type="spellEnd"/>
      <w:r w:rsidRPr="008978B1">
        <w:rPr>
          <w:rFonts w:ascii="Times New Roman" w:hAnsi="Times New Roman"/>
          <w:sz w:val="24"/>
          <w:szCs w:val="24"/>
        </w:rPr>
        <w:t>-, and HER2-).</w:t>
      </w:r>
      <w:r w:rsidRPr="00D13B97">
        <w:rPr>
          <w:rFonts w:ascii="Times New Roman" w:hAnsi="Times New Roman"/>
          <w:sz w:val="24"/>
          <w:szCs w:val="24"/>
        </w:rPr>
        <w:t xml:space="preserve"> </w:t>
      </w:r>
      <w:r w:rsidRPr="008978B1">
        <w:rPr>
          <w:rFonts w:ascii="Times New Roman" w:hAnsi="Times New Roman"/>
          <w:sz w:val="24"/>
          <w:szCs w:val="24"/>
        </w:rPr>
        <w:t xml:space="preserve">HER2BC: human epidermal growth factor receptor 2-enriched breast cancer (ER-, </w:t>
      </w:r>
      <w:proofErr w:type="spellStart"/>
      <w:r w:rsidRPr="008978B1">
        <w:rPr>
          <w:rFonts w:ascii="Times New Roman" w:hAnsi="Times New Roman"/>
          <w:sz w:val="24"/>
          <w:szCs w:val="24"/>
        </w:rPr>
        <w:t>PgR</w:t>
      </w:r>
      <w:proofErr w:type="spellEnd"/>
      <w:r w:rsidRPr="008978B1">
        <w:rPr>
          <w:rFonts w:ascii="Times New Roman" w:hAnsi="Times New Roman"/>
          <w:sz w:val="24"/>
          <w:szCs w:val="24"/>
        </w:rPr>
        <w:t>-, and HER2+).</w:t>
      </w:r>
      <w:r w:rsidRPr="00D13B97">
        <w:rPr>
          <w:rFonts w:ascii="Times New Roman" w:hAnsi="Times New Roman"/>
          <w:sz w:val="24"/>
          <w:szCs w:val="24"/>
        </w:rPr>
        <w:t xml:space="preserve"> </w:t>
      </w:r>
      <w:r w:rsidRPr="008978B1">
        <w:rPr>
          <w:rFonts w:ascii="Times New Roman" w:hAnsi="Times New Roman"/>
          <w:sz w:val="24"/>
          <w:szCs w:val="24"/>
        </w:rPr>
        <w:t xml:space="preserve">HRBC: hormone receptor-positive breast cancer (ER+ and/or </w:t>
      </w:r>
      <w:proofErr w:type="spellStart"/>
      <w:r w:rsidRPr="008978B1">
        <w:rPr>
          <w:rFonts w:ascii="Times New Roman" w:hAnsi="Times New Roman"/>
          <w:sz w:val="24"/>
          <w:szCs w:val="24"/>
        </w:rPr>
        <w:t>PgR</w:t>
      </w:r>
      <w:proofErr w:type="spellEnd"/>
      <w:r w:rsidRPr="008978B1">
        <w:rPr>
          <w:rFonts w:ascii="Times New Roman" w:hAnsi="Times New Roman"/>
          <w:sz w:val="24"/>
          <w:szCs w:val="24"/>
        </w:rPr>
        <w:t xml:space="preserve">+). </w:t>
      </w:r>
      <w:proofErr w:type="spellStart"/>
      <w:r w:rsidRPr="008978B1">
        <w:rPr>
          <w:rFonts w:ascii="Times New Roman" w:hAnsi="Times New Roman"/>
          <w:sz w:val="24"/>
          <w:szCs w:val="24"/>
        </w:rPr>
        <w:t>pCR</w:t>
      </w:r>
      <w:proofErr w:type="spellEnd"/>
      <w:r w:rsidRPr="008978B1">
        <w:rPr>
          <w:rFonts w:ascii="Times New Roman" w:hAnsi="Times New Roman"/>
          <w:sz w:val="24"/>
          <w:szCs w:val="24"/>
        </w:rPr>
        <w:t>: pathological complete response.</w:t>
      </w:r>
    </w:p>
    <w:p w14:paraId="1AA89EDC" w14:textId="77777777" w:rsidR="00D13B97" w:rsidRDefault="00D13B97" w:rsidP="00D13B97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1" w:name="_Hlk512590161"/>
    </w:p>
    <w:bookmarkEnd w:id="1"/>
    <w:p w14:paraId="2B3DCAF7" w14:textId="77777777" w:rsidR="00EB003D" w:rsidRDefault="00EB003D" w:rsidP="00C8742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D2543EF" w14:textId="77777777" w:rsidR="00DB3DBB" w:rsidRDefault="00DB3DBB" w:rsidP="00DB3DBB">
      <w:pPr>
        <w:spacing w:line="280" w:lineRule="exact"/>
        <w:jc w:val="left"/>
        <w:rPr>
          <w:rFonts w:ascii="Times New Roman" w:hAnsi="Times New Roman"/>
          <w:b/>
          <w:sz w:val="24"/>
          <w:szCs w:val="24"/>
        </w:rPr>
        <w:sectPr w:rsidR="00DB3DBB" w:rsidSect="00F8323D">
          <w:pgSz w:w="11906" w:h="16838" w:code="9"/>
          <w:pgMar w:top="720" w:right="720" w:bottom="720" w:left="425" w:header="851" w:footer="992" w:gutter="0"/>
          <w:cols w:space="425"/>
          <w:docGrid w:linePitch="360"/>
        </w:sectPr>
      </w:pPr>
      <w:bookmarkStart w:id="2" w:name="_Hlk520652137"/>
    </w:p>
    <w:p w14:paraId="75EAF443" w14:textId="5A9AA820" w:rsidR="00DB3DBB" w:rsidRDefault="00DB3DBB" w:rsidP="00DB3DBB">
      <w:pPr>
        <w:spacing w:line="280" w:lineRule="exact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</w:t>
      </w:r>
      <w:r w:rsidR="004A5AE2">
        <w:rPr>
          <w:rFonts w:ascii="Times New Roman" w:hAnsi="Times New Roman"/>
          <w:b/>
          <w:sz w:val="24"/>
          <w:szCs w:val="24"/>
        </w:rPr>
        <w:t>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A5AE2">
        <w:rPr>
          <w:rFonts w:ascii="Times New Roman" w:hAnsi="Times New Roman"/>
          <w:b/>
          <w:sz w:val="24"/>
          <w:szCs w:val="24"/>
        </w:rPr>
        <w:t>T</w:t>
      </w:r>
      <w:r w:rsidRPr="003422BB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2</w:t>
      </w:r>
      <w:r w:rsidRPr="003422BB">
        <w:rPr>
          <w:rFonts w:ascii="Times New Roman" w:hAnsi="Times New Roman"/>
          <w:b/>
          <w:sz w:val="24"/>
          <w:szCs w:val="24"/>
        </w:rPr>
        <w:t xml:space="preserve">. </w:t>
      </w:r>
      <w:r w:rsidRPr="00CA6981">
        <w:rPr>
          <w:rFonts w:ascii="Times New Roman" w:hAnsi="Times New Roman"/>
          <w:b/>
          <w:sz w:val="24"/>
          <w:szCs w:val="24"/>
        </w:rPr>
        <w:t xml:space="preserve">Difference in </w:t>
      </w:r>
      <w:r>
        <w:rPr>
          <w:rFonts w:ascii="Times New Roman" w:hAnsi="Times New Roman"/>
          <w:b/>
          <w:sz w:val="24"/>
          <w:szCs w:val="24"/>
        </w:rPr>
        <w:t>c</w:t>
      </w:r>
      <w:r w:rsidRPr="00CA6981">
        <w:rPr>
          <w:rFonts w:ascii="Times New Roman" w:hAnsi="Times New Roman"/>
          <w:b/>
          <w:sz w:val="24"/>
          <w:szCs w:val="24"/>
        </w:rPr>
        <w:t xml:space="preserve">linicopathological features due to </w:t>
      </w:r>
      <w:r>
        <w:rPr>
          <w:rFonts w:ascii="Times New Roman" w:hAnsi="Times New Roman"/>
          <w:b/>
          <w:sz w:val="24"/>
          <w:szCs w:val="24"/>
        </w:rPr>
        <w:t>b</w:t>
      </w:r>
      <w:r w:rsidRPr="006A295D">
        <w:rPr>
          <w:rFonts w:ascii="Times New Roman" w:hAnsi="Times New Roman"/>
          <w:b/>
          <w:sz w:val="24"/>
          <w:szCs w:val="24"/>
        </w:rPr>
        <w:t>ody mass index</w:t>
      </w:r>
      <w:r w:rsidRPr="000347E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in </w:t>
      </w:r>
      <w:r>
        <w:rPr>
          <w:rFonts w:ascii="Times New Roman" w:hAnsi="Times New Roman" w:hint="eastAsia"/>
          <w:b/>
          <w:sz w:val="24"/>
          <w:szCs w:val="24"/>
        </w:rPr>
        <w:t>HER2</w:t>
      </w:r>
      <w:r>
        <w:rPr>
          <w:rFonts w:ascii="Times New Roman" w:hAnsi="Times New Roman"/>
          <w:b/>
          <w:sz w:val="24"/>
          <w:szCs w:val="24"/>
        </w:rPr>
        <w:t>BC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36"/>
        <w:gridCol w:w="1509"/>
        <w:gridCol w:w="1509"/>
        <w:gridCol w:w="1509"/>
        <w:gridCol w:w="1509"/>
        <w:gridCol w:w="1509"/>
        <w:gridCol w:w="1509"/>
        <w:gridCol w:w="1263"/>
        <w:gridCol w:w="1404"/>
        <w:gridCol w:w="841"/>
      </w:tblGrid>
      <w:tr w:rsidR="006D4B80" w:rsidRPr="001F4AC8" w14:paraId="4DB61113" w14:textId="77777777" w:rsidTr="00DA1A9C">
        <w:trPr>
          <w:trHeight w:val="134"/>
        </w:trPr>
        <w:tc>
          <w:tcPr>
            <w:tcW w:w="921" w:type="pct"/>
            <w:vMerge w:val="restart"/>
            <w:tcBorders>
              <w:left w:val="nil"/>
              <w:right w:val="nil"/>
            </w:tcBorders>
            <w:vAlign w:val="bottom"/>
          </w:tcPr>
          <w:p w14:paraId="51A9B4C3" w14:textId="77777777" w:rsidR="006D4B80" w:rsidRPr="001F4AC8" w:rsidRDefault="006D4B80" w:rsidP="006D4B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C03FBD1" w14:textId="75835C17" w:rsidR="006D4B80" w:rsidRPr="008E1768" w:rsidRDefault="006D4B80" w:rsidP="006D4B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29C8">
              <w:rPr>
                <w:rFonts w:ascii="Times New Roman" w:hAnsi="Times New Roman" w:cs="Times New Roman"/>
                <w:sz w:val="18"/>
                <w:szCs w:val="18"/>
              </w:rPr>
              <w:t>(kg/m2)</w:t>
            </w:r>
          </w:p>
        </w:tc>
        <w:tc>
          <w:tcPr>
            <w:tcW w:w="490" w:type="pct"/>
            <w:vMerge w:val="restart"/>
            <w:tcBorders>
              <w:left w:val="nil"/>
              <w:right w:val="nil"/>
            </w:tcBorders>
            <w:vAlign w:val="bottom"/>
          </w:tcPr>
          <w:p w14:paraId="1FE07298" w14:textId="54822A55" w:rsidR="006D4B80" w:rsidRPr="008E1768" w:rsidRDefault="00DA1A9C" w:rsidP="006D4B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7F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80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2C7F6F5" w14:textId="755AAD68" w:rsidR="006D4B80" w:rsidRPr="008E1768" w:rsidRDefault="006D4B80" w:rsidP="006D4B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29C8">
              <w:rPr>
                <w:rFonts w:ascii="Times New Roman" w:hAnsi="Times New Roman" w:cs="Times New Roman"/>
                <w:sz w:val="18"/>
                <w:szCs w:val="18"/>
              </w:rPr>
              <w:t>(kg/m2)</w:t>
            </w:r>
          </w:p>
        </w:tc>
        <w:tc>
          <w:tcPr>
            <w:tcW w:w="490" w:type="pct"/>
            <w:vMerge w:val="restart"/>
            <w:tcBorders>
              <w:left w:val="nil"/>
              <w:right w:val="nil"/>
            </w:tcBorders>
            <w:vAlign w:val="bottom"/>
          </w:tcPr>
          <w:p w14:paraId="38A41834" w14:textId="0990B8B5" w:rsidR="006D4B80" w:rsidRPr="008E1768" w:rsidRDefault="00DA1A9C" w:rsidP="006D4B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7F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66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887195" w14:textId="7DD6E88B" w:rsidR="006D4B80" w:rsidRPr="004F27F3" w:rsidRDefault="006D4B80" w:rsidP="006D4B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29C8">
              <w:rPr>
                <w:rFonts w:ascii="Times New Roman" w:hAnsi="Times New Roman" w:cs="Times New Roman"/>
                <w:sz w:val="18"/>
                <w:szCs w:val="18"/>
              </w:rPr>
              <w:t>(kg/m2)</w:t>
            </w:r>
          </w:p>
        </w:tc>
        <w:tc>
          <w:tcPr>
            <w:tcW w:w="2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6B7A4BAD" w14:textId="77777777" w:rsidR="006D4B80" w:rsidRPr="004F27F3" w:rsidRDefault="006D4B80" w:rsidP="006D4B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7F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DA1A9C" w:rsidRPr="001F4AC8" w14:paraId="7A03614E" w14:textId="77777777" w:rsidTr="00885DEA">
        <w:trPr>
          <w:trHeight w:val="110"/>
        </w:trPr>
        <w:tc>
          <w:tcPr>
            <w:tcW w:w="921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CB9EF06" w14:textId="77777777" w:rsidR="00DA1A9C" w:rsidRPr="001F4AC8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A29285" w14:textId="6D8B5560" w:rsidR="00DA1A9C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9A5">
              <w:rPr>
                <w:rFonts w:ascii="Times New Roman" w:hAnsi="Times New Roman" w:cs="Times New Roman"/>
                <w:sz w:val="18"/>
                <w:szCs w:val="18"/>
              </w:rPr>
              <w:t xml:space="preserve">≤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  <w:p w14:paraId="07B20E00" w14:textId="322EC481" w:rsidR="00DA1A9C" w:rsidRPr="00B119A5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27F3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D59FD6" w14:textId="47489E90" w:rsidR="00DA1A9C" w:rsidRPr="004F27F3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&lt;</w:t>
            </w:r>
          </w:p>
          <w:p w14:paraId="54CFC1E9" w14:textId="1DE257D5" w:rsidR="00DA1A9C" w:rsidRPr="00B119A5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27F3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0" w:type="pct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14ED78E" w14:textId="77777777" w:rsidR="00DA1A9C" w:rsidRPr="00B119A5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DD4054" w14:textId="77777777" w:rsidR="00DA1A9C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9A5">
              <w:rPr>
                <w:rFonts w:ascii="Times New Roman" w:hAnsi="Times New Roman" w:cs="Times New Roman"/>
                <w:sz w:val="18"/>
                <w:szCs w:val="18"/>
              </w:rPr>
              <w:t xml:space="preserve">≤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68287EB3" w14:textId="50F9D0F3" w:rsidR="00DA1A9C" w:rsidRPr="00B119A5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27F3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D1CC7A" w14:textId="77777777" w:rsidR="00DA1A9C" w:rsidRPr="004F27F3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&lt;</w:t>
            </w:r>
          </w:p>
          <w:p w14:paraId="27623EA0" w14:textId="7D9E21C2" w:rsidR="00DA1A9C" w:rsidRPr="00B119A5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27F3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0" w:type="pct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7EE4ADA" w14:textId="7C5A1846" w:rsidR="00DA1A9C" w:rsidRPr="00B119A5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415118" w14:textId="12DD58AD" w:rsidR="00DA1A9C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9A5">
              <w:rPr>
                <w:rFonts w:ascii="Times New Roman" w:hAnsi="Times New Roman" w:cs="Times New Roman"/>
                <w:sz w:val="18"/>
                <w:szCs w:val="18"/>
              </w:rPr>
              <w:t xml:space="preserve">≤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62D2E0BF" w14:textId="0C273121" w:rsidR="00DA1A9C" w:rsidRPr="004F27F3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27F3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8476D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04F3AD" w14:textId="0DA8182E" w:rsidR="00DA1A9C" w:rsidRPr="004F27F3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&lt;</w:t>
            </w:r>
          </w:p>
          <w:p w14:paraId="0C050A18" w14:textId="76017C82" w:rsidR="00DA1A9C" w:rsidRPr="004F27F3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27F3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C95D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F27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860F0D1" w14:textId="77777777" w:rsidR="00DA1A9C" w:rsidRPr="004F27F3" w:rsidRDefault="00DA1A9C" w:rsidP="00DA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6D2" w:rsidRPr="001F4AC8" w14:paraId="02BE29D5" w14:textId="77777777" w:rsidTr="006D4B80">
        <w:trPr>
          <w:trHeight w:val="90"/>
        </w:trPr>
        <w:tc>
          <w:tcPr>
            <w:tcW w:w="921" w:type="pct"/>
            <w:tcBorders>
              <w:left w:val="nil"/>
              <w:right w:val="nil"/>
            </w:tcBorders>
          </w:tcPr>
          <w:p w14:paraId="6EB8F64D" w14:textId="77777777" w:rsidR="008476D2" w:rsidRPr="001F4AC8" w:rsidRDefault="008476D2" w:rsidP="00847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>Age (years old)</w:t>
            </w:r>
          </w:p>
          <w:p w14:paraId="48CDE9AC" w14:textId="77777777" w:rsidR="008476D2" w:rsidRPr="001F4AC8" w:rsidRDefault="008476D2" w:rsidP="00847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≤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1E8A5583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&g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19E06B61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8428FA" w14:textId="78CE6F53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D4FC4A7" w14:textId="0B869A0B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5E3CA134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013210" w14:textId="6C19B5A1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838351A" w14:textId="41FE76D2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0F59F8CB" w14:textId="47A01782" w:rsidR="008476D2" w:rsidRPr="006D0889" w:rsidRDefault="00E72559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4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6820D95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4FDB94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F62CD1C" w14:textId="30A79D6D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94F1E37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46DF9F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26BC5D2" w14:textId="48FDC714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135597E7" w14:textId="614A39B2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E17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10" w:type="pct"/>
            <w:tcBorders>
              <w:left w:val="nil"/>
              <w:right w:val="nil"/>
            </w:tcBorders>
          </w:tcPr>
          <w:p w14:paraId="3BFF36E4" w14:textId="5BBA40D2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E99A6D" w14:textId="7AD23664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4D61A05" w14:textId="1DD8BDC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64B10429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F98AA2" w14:textId="757E856C" w:rsidR="008476D2" w:rsidRPr="006D0889" w:rsidRDefault="00C95D9C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476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1485EB8" w14:textId="25797774" w:rsidR="008476D2" w:rsidRPr="006D0889" w:rsidRDefault="00C95D9C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bottom"/>
          </w:tcPr>
          <w:p w14:paraId="506661AE" w14:textId="41CF7CA9" w:rsidR="008476D2" w:rsidRPr="008E1768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8</w:t>
            </w:r>
          </w:p>
        </w:tc>
      </w:tr>
      <w:tr w:rsidR="008476D2" w:rsidRPr="001F4AC8" w14:paraId="0A90DA3F" w14:textId="77777777" w:rsidTr="006D4B80">
        <w:trPr>
          <w:trHeight w:val="584"/>
        </w:trPr>
        <w:tc>
          <w:tcPr>
            <w:tcW w:w="921" w:type="pct"/>
          </w:tcPr>
          <w:p w14:paraId="5457723F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umor size (mm)</w:t>
            </w:r>
          </w:p>
          <w:p w14:paraId="39C6B8A0" w14:textId="77777777" w:rsidR="008476D2" w:rsidRPr="001F4AC8" w:rsidRDefault="008476D2" w:rsidP="00847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≤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 w14:paraId="17A5A586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&gt;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90" w:type="pct"/>
          </w:tcPr>
          <w:p w14:paraId="351A43DD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A4875" w14:textId="79F0CABD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5AA4E1F" w14:textId="218606E2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</w:tcPr>
          <w:p w14:paraId="4D5C7CBB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29E52D" w14:textId="2286D159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183F0C0" w14:textId="7BB61C2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.9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vAlign w:val="bottom"/>
          </w:tcPr>
          <w:p w14:paraId="4DB7C865" w14:textId="1791B7F2" w:rsidR="008476D2" w:rsidRPr="006D0889" w:rsidRDefault="00E72559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7</w:t>
            </w:r>
          </w:p>
        </w:tc>
        <w:tc>
          <w:tcPr>
            <w:tcW w:w="490" w:type="pct"/>
          </w:tcPr>
          <w:p w14:paraId="4ACB2ED2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CFFEFC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DCDB9F8" w14:textId="1975FB71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</w:tcPr>
          <w:p w14:paraId="5E3BD51F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6BF382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F0D4A2E" w14:textId="206995A0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vAlign w:val="bottom"/>
          </w:tcPr>
          <w:p w14:paraId="07B37F5E" w14:textId="7794532D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410" w:type="pct"/>
          </w:tcPr>
          <w:p w14:paraId="48CBBF86" w14:textId="55B123B3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7F5A36" w14:textId="1D15C233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FB49DFC" w14:textId="4B133BDC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56" w:type="pct"/>
          </w:tcPr>
          <w:p w14:paraId="7F1DBA9D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8D12CB" w14:textId="3F0A60E1" w:rsidR="008476D2" w:rsidRPr="006D0889" w:rsidRDefault="00C95D9C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C548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916D607" w14:textId="5A3D8484" w:rsidR="008476D2" w:rsidRPr="006D0889" w:rsidRDefault="00DC548E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3" w:type="pct"/>
            <w:vAlign w:val="bottom"/>
          </w:tcPr>
          <w:p w14:paraId="2C1DB40B" w14:textId="55CFCA0A" w:rsidR="008476D2" w:rsidRPr="008E1768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1</w:t>
            </w:r>
          </w:p>
        </w:tc>
      </w:tr>
      <w:tr w:rsidR="008476D2" w:rsidRPr="001F4AC8" w14:paraId="1EB92F35" w14:textId="77777777" w:rsidTr="006D4B80">
        <w:trPr>
          <w:trHeight w:val="584"/>
        </w:trPr>
        <w:tc>
          <w:tcPr>
            <w:tcW w:w="921" w:type="pct"/>
          </w:tcPr>
          <w:p w14:paraId="72116AF7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kin infiltration</w:t>
            </w:r>
          </w:p>
          <w:p w14:paraId="21417BE5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egative</w:t>
            </w:r>
          </w:p>
          <w:p w14:paraId="683AC4E6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ositive</w:t>
            </w:r>
          </w:p>
        </w:tc>
        <w:tc>
          <w:tcPr>
            <w:tcW w:w="490" w:type="pct"/>
          </w:tcPr>
          <w:p w14:paraId="3855731B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2DB45E" w14:textId="2CBB7B54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9AA4FEF" w14:textId="16DCF283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</w:tcPr>
          <w:p w14:paraId="275643F3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798FBA" w14:textId="3B8A956E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5C92E15" w14:textId="0B9A8625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vAlign w:val="bottom"/>
          </w:tcPr>
          <w:p w14:paraId="71F9C68D" w14:textId="74ECA649" w:rsidR="008476D2" w:rsidRPr="006D0889" w:rsidRDefault="00E72559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6</w:t>
            </w:r>
          </w:p>
        </w:tc>
        <w:tc>
          <w:tcPr>
            <w:tcW w:w="490" w:type="pct"/>
          </w:tcPr>
          <w:p w14:paraId="0D9DD4F9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00109F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E0A73F6" w14:textId="4C8A9E7E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</w:tcPr>
          <w:p w14:paraId="7CEF35FD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F73287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5E0DAEA" w14:textId="495A5C8E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vAlign w:val="bottom"/>
          </w:tcPr>
          <w:p w14:paraId="41FCAA0D" w14:textId="1047ECAC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410" w:type="pct"/>
          </w:tcPr>
          <w:p w14:paraId="31A09B0D" w14:textId="0C29FDDC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68FFFC" w14:textId="530DD2A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C316493" w14:textId="19A30578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56" w:type="pct"/>
          </w:tcPr>
          <w:p w14:paraId="347A9E83" w14:textId="77777777" w:rsidR="00DC548E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1FE95F" w14:textId="77777777" w:rsidR="00DC548E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891FB41" w14:textId="6648BCEC" w:rsidR="008476D2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3" w:type="pct"/>
            <w:vAlign w:val="bottom"/>
          </w:tcPr>
          <w:p w14:paraId="3360AC27" w14:textId="774CDAA0" w:rsidR="008476D2" w:rsidRPr="008E1768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</w:tr>
      <w:tr w:rsidR="008476D2" w:rsidRPr="001F4AC8" w14:paraId="330594B8" w14:textId="77777777" w:rsidTr="006D4B80">
        <w:trPr>
          <w:trHeight w:val="584"/>
        </w:trPr>
        <w:tc>
          <w:tcPr>
            <w:tcW w:w="921" w:type="pct"/>
          </w:tcPr>
          <w:p w14:paraId="4154D254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ymph node status</w:t>
            </w:r>
          </w:p>
          <w:p w14:paraId="6E15C4B1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egative</w:t>
            </w:r>
          </w:p>
          <w:p w14:paraId="5427B4E2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ositive</w:t>
            </w:r>
          </w:p>
        </w:tc>
        <w:tc>
          <w:tcPr>
            <w:tcW w:w="490" w:type="pct"/>
          </w:tcPr>
          <w:p w14:paraId="5F679E0C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27145E" w14:textId="15E2C50A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11BEF51" w14:textId="53AEA5B1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</w:tcPr>
          <w:p w14:paraId="6286DDFF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FF76B2" w14:textId="7D9EB188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7B8B4EA" w14:textId="16A8245B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vAlign w:val="bottom"/>
          </w:tcPr>
          <w:p w14:paraId="14016195" w14:textId="3387B859" w:rsidR="008476D2" w:rsidRPr="006D0889" w:rsidRDefault="00E72559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7</w:t>
            </w:r>
          </w:p>
        </w:tc>
        <w:tc>
          <w:tcPr>
            <w:tcW w:w="490" w:type="pct"/>
          </w:tcPr>
          <w:p w14:paraId="2A9D82A3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A972E4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4A388DE" w14:textId="3AA98033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</w:tcPr>
          <w:p w14:paraId="13A8099C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855A6C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AC919C9" w14:textId="06EAB648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vAlign w:val="bottom"/>
          </w:tcPr>
          <w:p w14:paraId="524BE95C" w14:textId="324F37C2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410" w:type="pct"/>
          </w:tcPr>
          <w:p w14:paraId="1253223D" w14:textId="1514995B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55335D" w14:textId="5E9BBF0C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1A028E9" w14:textId="2D53B4CD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56" w:type="pct"/>
          </w:tcPr>
          <w:p w14:paraId="200C7DE8" w14:textId="77777777" w:rsidR="00DC548E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46F7D6" w14:textId="77777777" w:rsidR="00DC548E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D2DC342" w14:textId="2F9E9C51" w:rsidR="008476D2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3" w:type="pct"/>
            <w:vAlign w:val="bottom"/>
          </w:tcPr>
          <w:p w14:paraId="6FA89FC1" w14:textId="56283A1F" w:rsidR="008476D2" w:rsidRPr="008E1768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</w:tr>
      <w:tr w:rsidR="008476D2" w:rsidRPr="001F4AC8" w14:paraId="09919413" w14:textId="77777777" w:rsidTr="006D4B80">
        <w:trPr>
          <w:trHeight w:val="584"/>
        </w:trPr>
        <w:tc>
          <w:tcPr>
            <w:tcW w:w="921" w:type="pct"/>
            <w:tcBorders>
              <w:left w:val="nil"/>
              <w:right w:val="nil"/>
            </w:tcBorders>
          </w:tcPr>
          <w:p w14:paraId="78271601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  <w:p w14:paraId="0E84294A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≤14 %</w:t>
            </w:r>
          </w:p>
          <w:p w14:paraId="7F30B859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F4AC8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>14 %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00AC3107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E17A0F" w14:textId="175230A8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3BC12EB" w14:textId="6BB2ECD6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082D5BEE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2C6D9C" w14:textId="7D06AE45" w:rsidR="008476D2" w:rsidRPr="006D0889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12EA088" w14:textId="5707CB9E" w:rsidR="008476D2" w:rsidRPr="006D0889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14D14F1C" w14:textId="25C20383" w:rsidR="008476D2" w:rsidRPr="006D0889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55FA1D9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D0FCC9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E21B88E" w14:textId="1C7EAE12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42E8B68A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AFA957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D10EF56" w14:textId="12006D50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6A91A19C" w14:textId="241AECF0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410" w:type="pct"/>
            <w:tcBorders>
              <w:left w:val="nil"/>
              <w:right w:val="nil"/>
            </w:tcBorders>
          </w:tcPr>
          <w:p w14:paraId="629329AC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B28519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FBFE078" w14:textId="55A8F336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9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56" w:type="pct"/>
            <w:tcBorders>
              <w:left w:val="nil"/>
              <w:right w:val="nil"/>
            </w:tcBorders>
          </w:tcPr>
          <w:p w14:paraId="3F134505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4B9A18" w14:textId="3378482A" w:rsidR="008476D2" w:rsidRPr="006D0889" w:rsidRDefault="00DC548E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C637D49" w14:textId="47D43718" w:rsidR="008476D2" w:rsidRPr="00AF6B4A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C548E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bottom"/>
          </w:tcPr>
          <w:p w14:paraId="7FCA28F1" w14:textId="14ECF9DE" w:rsidR="008476D2" w:rsidRPr="008E1768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3</w:t>
            </w:r>
          </w:p>
        </w:tc>
      </w:tr>
      <w:tr w:rsidR="008476D2" w:rsidRPr="001F4AC8" w14:paraId="479C6D60" w14:textId="77777777" w:rsidTr="006D4B80">
        <w:trPr>
          <w:trHeight w:val="376"/>
        </w:trPr>
        <w:tc>
          <w:tcPr>
            <w:tcW w:w="921" w:type="pct"/>
            <w:tcBorders>
              <w:left w:val="nil"/>
              <w:right w:val="nil"/>
            </w:tcBorders>
          </w:tcPr>
          <w:p w14:paraId="30EA4D62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bjective response rate</w:t>
            </w:r>
          </w:p>
          <w:p w14:paraId="27A77016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n-Responders</w:t>
            </w:r>
          </w:p>
          <w:p w14:paraId="5D83BA68" w14:textId="77777777" w:rsidR="008476D2" w:rsidRPr="001F4AC8" w:rsidRDefault="008476D2" w:rsidP="008476D2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Responders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3ACFE54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A5AE43" w14:textId="4745CDBC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504B20D" w14:textId="052C4298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CC23D22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B00D8E" w14:textId="34ED613E" w:rsidR="008476D2" w:rsidRPr="006D0889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02F7AFB" w14:textId="631BD2A2" w:rsidR="008476D2" w:rsidRPr="00306086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  <w:r w:rsidR="008476D2"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188DDC5B" w14:textId="6EE82CB4" w:rsidR="008476D2" w:rsidRPr="00306086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0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56E4F89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EDFA75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8C10A0D" w14:textId="3BAE437B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.1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75F8B85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782BE2" w14:textId="77777777" w:rsidR="008476D2" w:rsidRPr="006D0889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FDBFAD0" w14:textId="78384A46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297B52D9" w14:textId="38007666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</w:tcPr>
          <w:p w14:paraId="21930D63" w14:textId="6FF1C765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754E22" w14:textId="246837DB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C43268D" w14:textId="0DE7EEC0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</w:tcPr>
          <w:p w14:paraId="531D29F3" w14:textId="77777777" w:rsidR="00DC548E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F200D" w14:textId="77777777" w:rsidR="00DC548E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76E4184" w14:textId="2ADD6538" w:rsidR="008476D2" w:rsidRPr="00306086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bottom"/>
          </w:tcPr>
          <w:p w14:paraId="6BD43905" w14:textId="47DDB503" w:rsidR="008476D2" w:rsidRPr="008E1768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</w:tr>
      <w:tr w:rsidR="008476D2" w:rsidRPr="001F4AC8" w14:paraId="30DC3EB8" w14:textId="77777777" w:rsidTr="006D4B80">
        <w:trPr>
          <w:trHeight w:val="358"/>
        </w:trPr>
        <w:tc>
          <w:tcPr>
            <w:tcW w:w="921" w:type="pct"/>
            <w:tcBorders>
              <w:left w:val="nil"/>
              <w:right w:val="nil"/>
            </w:tcBorders>
          </w:tcPr>
          <w:p w14:paraId="571CDFC1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athological response</w:t>
            </w:r>
          </w:p>
          <w:p w14:paraId="09C0CDD4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Non-</w:t>
            </w:r>
            <w:proofErr w:type="spellStart"/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CR</w:t>
            </w:r>
            <w:proofErr w:type="spellEnd"/>
          </w:p>
          <w:p w14:paraId="44A4E1E8" w14:textId="77777777" w:rsidR="008476D2" w:rsidRPr="001F4AC8" w:rsidRDefault="008476D2" w:rsidP="008476D2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EACCB3E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FE06A7" w14:textId="0832BDAC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7018861" w14:textId="4DF31CD1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11FD4C24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5EB7B4" w14:textId="6B6F78EC" w:rsidR="008476D2" w:rsidRPr="00306086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8476D2"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  <w:r w:rsidR="008476D2"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0D9AD08" w14:textId="2D9FB0E2" w:rsidR="008476D2" w:rsidRPr="00306086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8476D2"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  <w:r w:rsidR="008476D2"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19CFE3CD" w14:textId="330D1269" w:rsidR="008476D2" w:rsidRPr="00306086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2866315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93D5A7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BD45AF3" w14:textId="7A7823E8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E067CFB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F59336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77155F1" w14:textId="2D1D32FE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7D7553E2" w14:textId="04CAFE46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</w:tcPr>
          <w:p w14:paraId="047B5B59" w14:textId="7B260AB2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6C258D" w14:textId="6DA8C7CA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EE938E3" w14:textId="00FA4A5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</w:tcPr>
          <w:p w14:paraId="4C86132C" w14:textId="1AD86681" w:rsidR="00DC548E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E12288" w14:textId="29F6AC40" w:rsidR="00DC548E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1BEDD6C" w14:textId="058A046C" w:rsidR="008476D2" w:rsidRPr="00306086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bottom"/>
          </w:tcPr>
          <w:p w14:paraId="52415EBC" w14:textId="314D0292" w:rsidR="008476D2" w:rsidRPr="008E1768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3</w:t>
            </w:r>
          </w:p>
        </w:tc>
      </w:tr>
      <w:tr w:rsidR="008476D2" w:rsidRPr="001F4AC8" w14:paraId="3CCC6418" w14:textId="77777777" w:rsidTr="006D4B80">
        <w:trPr>
          <w:trHeight w:val="358"/>
        </w:trPr>
        <w:tc>
          <w:tcPr>
            <w:tcW w:w="921" w:type="pct"/>
            <w:tcBorders>
              <w:left w:val="nil"/>
              <w:right w:val="nil"/>
            </w:tcBorders>
          </w:tcPr>
          <w:p w14:paraId="0C5EEC51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ILs</w:t>
            </w:r>
          </w:p>
          <w:p w14:paraId="309CA03D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</w:t>
            </w:r>
            <w:r w:rsidRPr="001F4AC8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Low</w:t>
            </w:r>
          </w:p>
          <w:p w14:paraId="03BC2293" w14:textId="77777777" w:rsidR="008476D2" w:rsidRPr="001F4AC8" w:rsidRDefault="008476D2" w:rsidP="008476D2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</w:t>
            </w:r>
            <w:r w:rsidRPr="001F4AC8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High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03FC85C7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A4DAF8" w14:textId="7208B19E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80831AF" w14:textId="66443FD5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5032C86D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3FE0CD" w14:textId="6C8F763D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D66CB0F" w14:textId="6B959E06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2B88D90A" w14:textId="5B277176" w:rsidR="008476D2" w:rsidRPr="00306086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543A12D6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F19068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2F96609" w14:textId="183DB881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12DBF4B9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48181A" w14:textId="77777777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B44546D" w14:textId="37D16E72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bottom"/>
          </w:tcPr>
          <w:p w14:paraId="7C3ED5AA" w14:textId="7A898763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76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E17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</w:tcPr>
          <w:p w14:paraId="63870FC8" w14:textId="192003CF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755634" w14:textId="0CD95E20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378EDF8" w14:textId="73C5BF71" w:rsidR="008476D2" w:rsidRPr="00306086" w:rsidRDefault="008476D2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  <w:r w:rsidRPr="003060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</w:tcPr>
          <w:p w14:paraId="6D2DC83D" w14:textId="77777777" w:rsidR="00DC548E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67C89F" w14:textId="77777777" w:rsidR="00DC548E" w:rsidRPr="006D0889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B83BFAB" w14:textId="788823FF" w:rsidR="008476D2" w:rsidRPr="00306086" w:rsidRDefault="00DC548E" w:rsidP="00DC5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6D088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bottom"/>
          </w:tcPr>
          <w:p w14:paraId="185CD7B8" w14:textId="30DA5E02" w:rsidR="008476D2" w:rsidRPr="008E1768" w:rsidRDefault="0019355F" w:rsidP="0084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0</w:t>
            </w:r>
          </w:p>
        </w:tc>
      </w:tr>
    </w:tbl>
    <w:p w14:paraId="0828B3AE" w14:textId="6684CB1C" w:rsidR="00DB3DBB" w:rsidRDefault="00DB3DBB" w:rsidP="00DB3DBB">
      <w:pPr>
        <w:spacing w:line="2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8E1768">
        <w:rPr>
          <w:rFonts w:ascii="Times New Roman" w:hAnsi="Times New Roman" w:cs="Times New Roman"/>
          <w:sz w:val="24"/>
          <w:szCs w:val="24"/>
        </w:rPr>
        <w:t xml:space="preserve">HER2BC: human epidermal growth factor receptor 2-enriched breast cancer (ER-, </w:t>
      </w:r>
      <w:proofErr w:type="spellStart"/>
      <w:r w:rsidRPr="008E1768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8E1768">
        <w:rPr>
          <w:rFonts w:ascii="Times New Roman" w:hAnsi="Times New Roman" w:cs="Times New Roman"/>
          <w:sz w:val="24"/>
          <w:szCs w:val="24"/>
        </w:rPr>
        <w:t xml:space="preserve">-, and HER2+). </w:t>
      </w:r>
      <w:proofErr w:type="spellStart"/>
      <w:r w:rsidRPr="008E1768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8E1768">
        <w:rPr>
          <w:rFonts w:ascii="Times New Roman" w:hAnsi="Times New Roman" w:cs="Times New Roman"/>
          <w:sz w:val="24"/>
          <w:szCs w:val="24"/>
        </w:rPr>
        <w:t>: pathological complete response. TILs: tumor-infiltrating lymphocytes.</w:t>
      </w:r>
    </w:p>
    <w:p w14:paraId="226CF7F3" w14:textId="77777777" w:rsidR="00DB3DBB" w:rsidRDefault="00DB3DBB" w:rsidP="00EB003D">
      <w:pPr>
        <w:spacing w:line="280" w:lineRule="exact"/>
        <w:jc w:val="left"/>
        <w:rPr>
          <w:rFonts w:ascii="Times New Roman" w:hAnsi="Times New Roman"/>
          <w:b/>
          <w:sz w:val="24"/>
          <w:szCs w:val="24"/>
        </w:rPr>
      </w:pPr>
    </w:p>
    <w:p w14:paraId="0DFAFEF4" w14:textId="18301558" w:rsidR="00DB3DBB" w:rsidRDefault="00DB3DBB" w:rsidP="00EB003D">
      <w:pPr>
        <w:spacing w:line="280" w:lineRule="exact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4AC40BF" w14:textId="77777777" w:rsidR="00DB3DBB" w:rsidRDefault="00DB3DBB" w:rsidP="00EB003D">
      <w:pPr>
        <w:spacing w:line="280" w:lineRule="exact"/>
        <w:jc w:val="left"/>
        <w:rPr>
          <w:rFonts w:ascii="Times New Roman" w:hAnsi="Times New Roman"/>
          <w:b/>
          <w:sz w:val="24"/>
          <w:szCs w:val="24"/>
        </w:rPr>
        <w:sectPr w:rsidR="00DB3DBB" w:rsidSect="00DB3DBB">
          <w:pgSz w:w="16838" w:h="11906" w:orient="landscape" w:code="9"/>
          <w:pgMar w:top="425" w:right="720" w:bottom="720" w:left="720" w:header="851" w:footer="992" w:gutter="0"/>
          <w:cols w:space="425"/>
          <w:docGrid w:linePitch="360"/>
        </w:sectPr>
      </w:pPr>
    </w:p>
    <w:p w14:paraId="7CA025DE" w14:textId="51B1C979" w:rsidR="00EB003D" w:rsidRPr="00AD6E6E" w:rsidRDefault="00EB003D" w:rsidP="00EB003D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3" w:name="_Hlk52353016"/>
      <w:r>
        <w:rPr>
          <w:rFonts w:ascii="Times New Roman" w:hAnsi="Times New Roman" w:hint="eastAsia"/>
          <w:b/>
          <w:sz w:val="24"/>
          <w:szCs w:val="24"/>
        </w:rPr>
        <w:lastRenderedPageBreak/>
        <w:t>Supplementa</w:t>
      </w:r>
      <w:r w:rsidR="004A5AE2">
        <w:rPr>
          <w:rFonts w:ascii="Times New Roman" w:hAnsi="Times New Roman"/>
          <w:b/>
          <w:sz w:val="24"/>
          <w:szCs w:val="24"/>
        </w:rPr>
        <w:t>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A5AE2">
        <w:rPr>
          <w:rFonts w:ascii="Times New Roman" w:hAnsi="Times New Roman"/>
          <w:b/>
          <w:sz w:val="24"/>
          <w:szCs w:val="24"/>
        </w:rPr>
        <w:t>T</w:t>
      </w:r>
      <w:r w:rsidRPr="00AD6E6E">
        <w:rPr>
          <w:rFonts w:ascii="Times New Roman" w:hAnsi="Times New Roman"/>
          <w:b/>
          <w:bCs/>
          <w:sz w:val="24"/>
          <w:szCs w:val="24"/>
        </w:rPr>
        <w:t>able</w:t>
      </w:r>
      <w:r>
        <w:rPr>
          <w:rFonts w:ascii="Times New Roman" w:hAnsi="Times New Roman"/>
          <w:b/>
          <w:bCs/>
          <w:sz w:val="24"/>
          <w:szCs w:val="24"/>
        </w:rPr>
        <w:t xml:space="preserve"> 3</w:t>
      </w:r>
      <w:r w:rsidRPr="00AD6E6E">
        <w:rPr>
          <w:rFonts w:ascii="Times New Roman" w:hAnsi="Times New Roman"/>
          <w:b/>
          <w:bCs/>
          <w:sz w:val="24"/>
          <w:szCs w:val="24"/>
        </w:rPr>
        <w:t xml:space="preserve">. </w:t>
      </w:r>
      <w:bookmarkStart w:id="4" w:name="_Hlk492658983"/>
      <w:r w:rsidRPr="00AD6E6E">
        <w:rPr>
          <w:rFonts w:ascii="Times New Roman" w:hAnsi="Times New Roman"/>
          <w:b/>
          <w:bCs/>
          <w:sz w:val="24"/>
          <w:szCs w:val="24"/>
        </w:rPr>
        <w:t>Univa</w:t>
      </w:r>
      <w:r>
        <w:rPr>
          <w:rFonts w:ascii="Times New Roman" w:hAnsi="Times New Roman"/>
          <w:b/>
          <w:bCs/>
          <w:sz w:val="24"/>
          <w:szCs w:val="24"/>
        </w:rPr>
        <w:t xml:space="preserve">riate and multivariate analysis with respect to </w:t>
      </w:r>
      <w:bookmarkEnd w:id="4"/>
      <w:r w:rsidR="00B119A5">
        <w:rPr>
          <w:rFonts w:ascii="Times New Roman" w:hAnsi="Times New Roman"/>
          <w:b/>
          <w:bCs/>
          <w:sz w:val="24"/>
          <w:szCs w:val="24"/>
        </w:rPr>
        <w:t>d</w:t>
      </w:r>
      <w:r w:rsidR="00B119A5" w:rsidRPr="00B119A5">
        <w:rPr>
          <w:rFonts w:ascii="Times New Roman" w:hAnsi="Times New Roman"/>
          <w:b/>
          <w:bCs/>
          <w:sz w:val="24"/>
          <w:szCs w:val="24"/>
        </w:rPr>
        <w:t>isease-free survival</w:t>
      </w:r>
    </w:p>
    <w:tbl>
      <w:tblPr>
        <w:tblW w:w="1080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9"/>
        <w:gridCol w:w="1276"/>
        <w:gridCol w:w="1418"/>
        <w:gridCol w:w="850"/>
        <w:gridCol w:w="142"/>
        <w:gridCol w:w="1276"/>
        <w:gridCol w:w="1275"/>
        <w:gridCol w:w="841"/>
      </w:tblGrid>
      <w:tr w:rsidR="00EB003D" w:rsidRPr="008C7A34" w14:paraId="35EAB277" w14:textId="77777777" w:rsidTr="00D30187">
        <w:trPr>
          <w:trHeight w:val="134"/>
        </w:trPr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14:paraId="26D9A212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5" w:name="_Hlk516571638"/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62B6017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vAlign w:val="center"/>
          </w:tcPr>
          <w:p w14:paraId="4911F3C6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0C1CD38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EB003D" w:rsidRPr="008C7A34" w14:paraId="44AE3C8B" w14:textId="77777777" w:rsidTr="00D30187">
        <w:trPr>
          <w:trHeight w:val="70"/>
        </w:trPr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14:paraId="07CD3FE6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904AA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4CABF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2C4D2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14:paraId="45F59869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4D21A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D271B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213CB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B003D" w:rsidRPr="008C7A34" w14:paraId="434E5E84" w14:textId="77777777" w:rsidTr="00D30187">
        <w:trPr>
          <w:trHeight w:val="50"/>
        </w:trPr>
        <w:tc>
          <w:tcPr>
            <w:tcW w:w="3729" w:type="dxa"/>
          </w:tcPr>
          <w:p w14:paraId="6B558C9E" w14:textId="77777777" w:rsidR="00EB003D" w:rsidRPr="008C7A34" w:rsidRDefault="00EB003D" w:rsidP="00D30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00675C" w14:textId="43552AFC" w:rsidR="00EB003D" w:rsidRPr="008C7A34" w:rsidRDefault="00EB003D" w:rsidP="00D30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119A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="00B119A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468A05DE" w14:textId="3389E89A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418" w:type="dxa"/>
            <w:vAlign w:val="center"/>
          </w:tcPr>
          <w:p w14:paraId="3810007F" w14:textId="4CAD23A7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44-1.338</w:t>
            </w:r>
          </w:p>
        </w:tc>
        <w:tc>
          <w:tcPr>
            <w:tcW w:w="850" w:type="dxa"/>
            <w:vAlign w:val="center"/>
          </w:tcPr>
          <w:p w14:paraId="58EFE2B9" w14:textId="293D90FD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42" w:type="dxa"/>
          </w:tcPr>
          <w:p w14:paraId="05D9C434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E48AF13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5711783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2E9FCB7E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8C7A34" w14:paraId="18CFDB69" w14:textId="77777777" w:rsidTr="00D30187">
        <w:trPr>
          <w:trHeight w:val="60"/>
        </w:trPr>
        <w:tc>
          <w:tcPr>
            <w:tcW w:w="3729" w:type="dxa"/>
          </w:tcPr>
          <w:p w14:paraId="308CBB35" w14:textId="77777777" w:rsidR="00EB003D" w:rsidRPr="008C7A34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21F69E26" w14:textId="0C93E070" w:rsidR="00EB003D" w:rsidRPr="008C7A34" w:rsidRDefault="00EB003D" w:rsidP="00D30187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  <w:r w:rsidR="00B119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B119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center"/>
          </w:tcPr>
          <w:p w14:paraId="0D1DCCA2" w14:textId="39F01327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1418" w:type="dxa"/>
            <w:vAlign w:val="center"/>
          </w:tcPr>
          <w:p w14:paraId="4B401880" w14:textId="4A1B7F75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71-2.622</w:t>
            </w:r>
          </w:p>
        </w:tc>
        <w:tc>
          <w:tcPr>
            <w:tcW w:w="850" w:type="dxa"/>
            <w:vAlign w:val="center"/>
          </w:tcPr>
          <w:p w14:paraId="74F8C26F" w14:textId="1BF57F80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42" w:type="dxa"/>
          </w:tcPr>
          <w:p w14:paraId="064817A9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6C06146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D607AB7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2950B8D7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8C7A34" w14:paraId="719DB4B6" w14:textId="77777777" w:rsidTr="00D30187">
        <w:trPr>
          <w:trHeight w:val="60"/>
        </w:trPr>
        <w:tc>
          <w:tcPr>
            <w:tcW w:w="3729" w:type="dxa"/>
          </w:tcPr>
          <w:p w14:paraId="792113AC" w14:textId="77777777" w:rsidR="00EB003D" w:rsidRPr="008C7A34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04FCA719" w14:textId="77777777" w:rsidR="00EB003D" w:rsidRPr="008C7A34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vAlign w:val="center"/>
          </w:tcPr>
          <w:p w14:paraId="6BA31610" w14:textId="34291CBB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1418" w:type="dxa"/>
            <w:vAlign w:val="center"/>
          </w:tcPr>
          <w:p w14:paraId="6A92558D" w14:textId="283FF37F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48-2.849</w:t>
            </w:r>
          </w:p>
        </w:tc>
        <w:tc>
          <w:tcPr>
            <w:tcW w:w="850" w:type="dxa"/>
            <w:vAlign w:val="center"/>
          </w:tcPr>
          <w:p w14:paraId="0AE8F83D" w14:textId="386D2681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2" w:type="dxa"/>
          </w:tcPr>
          <w:p w14:paraId="2687F2DC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487CAC53" w14:textId="4911EA9E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1275" w:type="dxa"/>
            <w:vAlign w:val="center"/>
          </w:tcPr>
          <w:p w14:paraId="71EBD426" w14:textId="4F6296B9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16-2.355</w:t>
            </w:r>
          </w:p>
        </w:tc>
        <w:tc>
          <w:tcPr>
            <w:tcW w:w="841" w:type="dxa"/>
            <w:vAlign w:val="center"/>
          </w:tcPr>
          <w:p w14:paraId="7F36BA80" w14:textId="4AB1F6F2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9</w:t>
            </w:r>
          </w:p>
        </w:tc>
      </w:tr>
      <w:tr w:rsidR="00EB003D" w:rsidRPr="008C7A34" w14:paraId="564A5C3B" w14:textId="77777777" w:rsidTr="00D30187">
        <w:trPr>
          <w:trHeight w:val="60"/>
        </w:trPr>
        <w:tc>
          <w:tcPr>
            <w:tcW w:w="3729" w:type="dxa"/>
          </w:tcPr>
          <w:p w14:paraId="4A2A9FD4" w14:textId="77777777" w:rsidR="00EB003D" w:rsidRPr="00032BA5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60426FA4" w14:textId="77777777" w:rsidR="00EB003D" w:rsidRPr="00032BA5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C1C86F" w14:textId="4E6AF4C2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332CB4" w14:textId="783CA4C5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31-3.7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46E243" w14:textId="498A01CB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" w:type="dxa"/>
          </w:tcPr>
          <w:p w14:paraId="6062FB54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5050C14C" w14:textId="143D238E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14</w:t>
            </w:r>
          </w:p>
        </w:tc>
        <w:tc>
          <w:tcPr>
            <w:tcW w:w="1275" w:type="dxa"/>
            <w:vAlign w:val="center"/>
          </w:tcPr>
          <w:p w14:paraId="45145D25" w14:textId="0889CB17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19-3.504</w:t>
            </w:r>
          </w:p>
        </w:tc>
        <w:tc>
          <w:tcPr>
            <w:tcW w:w="841" w:type="dxa"/>
            <w:vAlign w:val="center"/>
          </w:tcPr>
          <w:p w14:paraId="39463ACB" w14:textId="285B70AA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6</w:t>
            </w:r>
          </w:p>
        </w:tc>
      </w:tr>
      <w:tr w:rsidR="00EB003D" w:rsidRPr="008C7A34" w14:paraId="5534E505" w14:textId="77777777" w:rsidTr="00D30187">
        <w:trPr>
          <w:trHeight w:val="60"/>
        </w:trPr>
        <w:tc>
          <w:tcPr>
            <w:tcW w:w="3729" w:type="dxa"/>
          </w:tcPr>
          <w:p w14:paraId="7DC11F24" w14:textId="77777777" w:rsidR="00EB003D" w:rsidRPr="00032BA5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strogen receptor</w:t>
            </w:r>
          </w:p>
          <w:p w14:paraId="74D4B4DE" w14:textId="77777777" w:rsidR="00EB003D" w:rsidRPr="00032BA5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2B8E2E" w14:textId="4E7395B2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FA32FB" w14:textId="4342BC68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8-1.3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82B0D4" w14:textId="7242CD73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2" w:type="dxa"/>
          </w:tcPr>
          <w:p w14:paraId="49C6B990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67C9AF96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F620B5F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2F5B1B59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8C7A34" w14:paraId="22BC207C" w14:textId="77777777" w:rsidTr="00D30187">
        <w:trPr>
          <w:trHeight w:val="60"/>
        </w:trPr>
        <w:tc>
          <w:tcPr>
            <w:tcW w:w="3729" w:type="dxa"/>
          </w:tcPr>
          <w:p w14:paraId="6942D9CA" w14:textId="77777777" w:rsidR="00EB003D" w:rsidRPr="00032BA5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sz w:val="20"/>
                <w:szCs w:val="20"/>
              </w:rPr>
              <w:t>Progesterone receptor</w:t>
            </w:r>
          </w:p>
          <w:p w14:paraId="44AA0694" w14:textId="77777777" w:rsidR="00EB003D" w:rsidRPr="00032BA5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CB40B2" w14:textId="07D0B5A8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7DB9D8" w14:textId="6CD5B1B0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16-1.2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4F4A65" w14:textId="5D0EADF6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2" w:type="dxa"/>
          </w:tcPr>
          <w:p w14:paraId="63E5BDA3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7FA8F1D9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F5317A8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01BF4B65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8C7A34" w14:paraId="4918DE56" w14:textId="77777777" w:rsidTr="00D30187">
        <w:trPr>
          <w:trHeight w:val="60"/>
        </w:trPr>
        <w:tc>
          <w:tcPr>
            <w:tcW w:w="3729" w:type="dxa"/>
          </w:tcPr>
          <w:p w14:paraId="2636F0C5" w14:textId="77777777" w:rsidR="00EB003D" w:rsidRPr="00032BA5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sz w:val="20"/>
                <w:szCs w:val="20"/>
              </w:rPr>
              <w:t>HER2</w:t>
            </w:r>
          </w:p>
          <w:p w14:paraId="24BF7721" w14:textId="77777777" w:rsidR="00EB003D" w:rsidRPr="00032BA5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4A045A" w14:textId="1734AE55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95E8F5" w14:textId="5B109EEF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2-0.7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16C6F0" w14:textId="27AE2F89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" w:type="dxa"/>
          </w:tcPr>
          <w:p w14:paraId="30DAA70D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4F476A99" w14:textId="2940F64B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275" w:type="dxa"/>
            <w:vAlign w:val="center"/>
          </w:tcPr>
          <w:p w14:paraId="01D1575D" w14:textId="3C3552EB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6-1.217</w:t>
            </w:r>
          </w:p>
        </w:tc>
        <w:tc>
          <w:tcPr>
            <w:tcW w:w="841" w:type="dxa"/>
            <w:vAlign w:val="center"/>
          </w:tcPr>
          <w:p w14:paraId="57112DDA" w14:textId="56FDFFED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7</w:t>
            </w:r>
          </w:p>
        </w:tc>
      </w:tr>
      <w:tr w:rsidR="00EB003D" w:rsidRPr="008C7A34" w14:paraId="5AF55905" w14:textId="77777777" w:rsidTr="00D30187">
        <w:trPr>
          <w:trHeight w:val="60"/>
        </w:trPr>
        <w:tc>
          <w:tcPr>
            <w:tcW w:w="3729" w:type="dxa"/>
          </w:tcPr>
          <w:p w14:paraId="5A16676D" w14:textId="77777777" w:rsidR="00EB003D" w:rsidRPr="00032BA5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14:paraId="288AA6CD" w14:textId="77777777" w:rsidR="00EB003D" w:rsidRPr="00032BA5" w:rsidRDefault="00EB003D" w:rsidP="00D3018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≤14 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14 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2DD705" w14:textId="60626625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9EBEC4" w14:textId="39F58F4E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21-2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09713F" w14:textId="1C877276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42" w:type="dxa"/>
          </w:tcPr>
          <w:p w14:paraId="494A4418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41232E20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DAD608E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7F5E2D1B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8C7A34" w14:paraId="5B18CDEA" w14:textId="77777777" w:rsidTr="00D30187">
        <w:trPr>
          <w:trHeight w:val="60"/>
        </w:trPr>
        <w:tc>
          <w:tcPr>
            <w:tcW w:w="3729" w:type="dxa"/>
          </w:tcPr>
          <w:p w14:paraId="11650A88" w14:textId="77777777" w:rsidR="00EB003D" w:rsidRPr="00032BA5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Intrinsic subtype HRBC</w:t>
            </w:r>
          </w:p>
          <w:p w14:paraId="6C51C497" w14:textId="77777777" w:rsidR="00EB003D" w:rsidRPr="00032BA5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HR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HR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FD61C" w14:textId="133EEB84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F5B062" w14:textId="6FDDE7D7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58-1.5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7C92FD" w14:textId="2F14087C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42" w:type="dxa"/>
          </w:tcPr>
          <w:p w14:paraId="181FE9A0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B526064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24897D2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75F535AB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8C7A34" w14:paraId="41ED7CBC" w14:textId="77777777" w:rsidTr="00D30187">
        <w:trPr>
          <w:trHeight w:val="60"/>
        </w:trPr>
        <w:tc>
          <w:tcPr>
            <w:tcW w:w="3729" w:type="dxa"/>
          </w:tcPr>
          <w:p w14:paraId="61A08051" w14:textId="77777777" w:rsidR="00EB003D" w:rsidRPr="00032BA5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Intrinsic subtype HER2BC</w:t>
            </w:r>
          </w:p>
          <w:p w14:paraId="65679C5C" w14:textId="77777777" w:rsidR="00EB003D" w:rsidRPr="00032BA5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 HER2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HER2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E655B4" w14:textId="2E964DBF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72C3E3" w14:textId="573163EA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66-0.8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D1D213" w14:textId="1CD2E572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2" w:type="dxa"/>
          </w:tcPr>
          <w:p w14:paraId="76751158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4275349" w14:textId="64BAD9A2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1275" w:type="dxa"/>
            <w:vAlign w:val="center"/>
          </w:tcPr>
          <w:p w14:paraId="73B2C3CD" w14:textId="6F3C1B01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27-4.753</w:t>
            </w:r>
          </w:p>
        </w:tc>
        <w:tc>
          <w:tcPr>
            <w:tcW w:w="841" w:type="dxa"/>
            <w:vAlign w:val="center"/>
          </w:tcPr>
          <w:p w14:paraId="2C0E76BA" w14:textId="694FFC97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3</w:t>
            </w:r>
          </w:p>
        </w:tc>
      </w:tr>
      <w:tr w:rsidR="00EB003D" w:rsidRPr="008C7A34" w14:paraId="5FBF49B7" w14:textId="77777777" w:rsidTr="00D30187">
        <w:trPr>
          <w:trHeight w:val="60"/>
        </w:trPr>
        <w:tc>
          <w:tcPr>
            <w:tcW w:w="3729" w:type="dxa"/>
          </w:tcPr>
          <w:p w14:paraId="4ED716DB" w14:textId="77777777" w:rsidR="00EB003D" w:rsidRPr="00032BA5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Intrinsic subtype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  <w:p w14:paraId="2C94B23E" w14:textId="77777777" w:rsidR="00EB003D" w:rsidRPr="00032BA5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86B077" w14:textId="61B90D4B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2CAB0F" w14:textId="133FF002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36-2.3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AB3285" w14:textId="16E73693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2" w:type="dxa"/>
          </w:tcPr>
          <w:p w14:paraId="53BDEA83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37DA8765" w14:textId="6FE4D891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1275" w:type="dxa"/>
            <w:vAlign w:val="center"/>
          </w:tcPr>
          <w:p w14:paraId="5589056E" w14:textId="39551F66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84-3.147</w:t>
            </w:r>
          </w:p>
        </w:tc>
        <w:tc>
          <w:tcPr>
            <w:tcW w:w="841" w:type="dxa"/>
            <w:vAlign w:val="center"/>
          </w:tcPr>
          <w:p w14:paraId="04A241B4" w14:textId="3C9A105C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8</w:t>
            </w:r>
          </w:p>
        </w:tc>
      </w:tr>
      <w:tr w:rsidR="00EB003D" w:rsidRPr="008C7A34" w14:paraId="77EBEF27" w14:textId="77777777" w:rsidTr="00D30187">
        <w:trPr>
          <w:trHeight w:val="259"/>
        </w:trPr>
        <w:tc>
          <w:tcPr>
            <w:tcW w:w="3729" w:type="dxa"/>
          </w:tcPr>
          <w:p w14:paraId="487BDB94" w14:textId="77777777" w:rsidR="00EB003D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465D0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14:paraId="52A39E65" w14:textId="77777777" w:rsidR="00EB003D" w:rsidRPr="00032BA5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07C87" w14:textId="3F256192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B64034" w14:textId="298C6DDA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4-0.5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C9D9B6" w14:textId="0B5F1785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14:paraId="43B21E9E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34D64D9" w14:textId="11A2551D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75" w:type="dxa"/>
            <w:vAlign w:val="center"/>
          </w:tcPr>
          <w:p w14:paraId="6B229D50" w14:textId="1BA7F0D6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27-0.642</w:t>
            </w:r>
          </w:p>
        </w:tc>
        <w:tc>
          <w:tcPr>
            <w:tcW w:w="841" w:type="dxa"/>
            <w:vAlign w:val="center"/>
          </w:tcPr>
          <w:p w14:paraId="29FA0704" w14:textId="7D727BA6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EB003D" w:rsidRPr="008C7A34" w14:paraId="3D259D4D" w14:textId="77777777" w:rsidTr="00D30187">
        <w:trPr>
          <w:trHeight w:val="434"/>
        </w:trPr>
        <w:tc>
          <w:tcPr>
            <w:tcW w:w="3729" w:type="dxa"/>
          </w:tcPr>
          <w:p w14:paraId="3142AF0B" w14:textId="77777777" w:rsidR="00EB003D" w:rsidRPr="00032BA5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664206D8" w14:textId="77777777" w:rsidR="00EB003D" w:rsidRPr="00032BA5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E0D821C" w14:textId="5A15FC31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452664" w14:textId="1878CA75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85-0.5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DEA956" w14:textId="6CFB9822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14:paraId="63132E5E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71E6BC2A" w14:textId="14CEF72B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275" w:type="dxa"/>
            <w:vAlign w:val="center"/>
          </w:tcPr>
          <w:p w14:paraId="3BCD864D" w14:textId="62ECF3A7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28-0.754</w:t>
            </w:r>
          </w:p>
        </w:tc>
        <w:tc>
          <w:tcPr>
            <w:tcW w:w="841" w:type="dxa"/>
            <w:vAlign w:val="center"/>
          </w:tcPr>
          <w:p w14:paraId="56A6194E" w14:textId="2BFE9487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3</w:t>
            </w:r>
          </w:p>
        </w:tc>
      </w:tr>
      <w:tr w:rsidR="00EB003D" w:rsidRPr="008C7A34" w14:paraId="7BF53A29" w14:textId="77777777" w:rsidTr="00D30187">
        <w:trPr>
          <w:trHeight w:val="486"/>
        </w:trPr>
        <w:tc>
          <w:tcPr>
            <w:tcW w:w="3729" w:type="dxa"/>
          </w:tcPr>
          <w:p w14:paraId="67107640" w14:textId="77777777" w:rsidR="00EB003D" w:rsidRPr="00032BA5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14:paraId="7D9568F0" w14:textId="77777777" w:rsidR="00EB003D" w:rsidRPr="00032BA5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E7AA68" w14:textId="0B0841F2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815549" w14:textId="56D6A27A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0-0.7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B1B4E0" w14:textId="0323F9B1" w:rsidR="00EB003D" w:rsidRPr="008C7A34" w:rsidRDefault="00885DEA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" w:type="dxa"/>
          </w:tcPr>
          <w:p w14:paraId="2D74C9AC" w14:textId="77777777" w:rsidR="00EB003D" w:rsidRPr="008C7A34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74698C38" w14:textId="374C2F00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275" w:type="dxa"/>
            <w:vAlign w:val="center"/>
          </w:tcPr>
          <w:p w14:paraId="10353E27" w14:textId="00B3EAF8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0-1.023</w:t>
            </w:r>
          </w:p>
        </w:tc>
        <w:tc>
          <w:tcPr>
            <w:tcW w:w="841" w:type="dxa"/>
            <w:vAlign w:val="center"/>
          </w:tcPr>
          <w:p w14:paraId="659E10BE" w14:textId="6094D73B" w:rsidR="00EB003D" w:rsidRPr="008C7A34" w:rsidRDefault="00582478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2</w:t>
            </w:r>
          </w:p>
        </w:tc>
      </w:tr>
      <w:tr w:rsidR="00B119A5" w:rsidRPr="008C7A34" w14:paraId="5D29C736" w14:textId="77777777" w:rsidTr="00D30187">
        <w:trPr>
          <w:trHeight w:val="60"/>
        </w:trPr>
        <w:tc>
          <w:tcPr>
            <w:tcW w:w="3729" w:type="dxa"/>
          </w:tcPr>
          <w:p w14:paraId="4720553D" w14:textId="77777777" w:rsidR="00B119A5" w:rsidRDefault="00B119A5" w:rsidP="00B119A5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391F1379" w14:textId="3E72F0E8" w:rsidR="00B119A5" w:rsidRPr="008C7A34" w:rsidRDefault="00B119A5" w:rsidP="00B119A5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3AD229" w14:textId="162EA6D6" w:rsidR="00B119A5" w:rsidRPr="008C7A34" w:rsidRDefault="00885DEA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9D5A7F" w14:textId="16C327AE" w:rsidR="00B119A5" w:rsidRPr="008C7A34" w:rsidRDefault="00885DEA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03-1.2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A56752" w14:textId="57D5F0B6" w:rsidR="00B119A5" w:rsidRPr="008C7A34" w:rsidRDefault="00885DEA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42" w:type="dxa"/>
          </w:tcPr>
          <w:p w14:paraId="52797C92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9ACC755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467B6A3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69D64BE0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119A5" w:rsidRPr="008C7A34" w14:paraId="14A4DFCE" w14:textId="77777777" w:rsidTr="00D30187">
        <w:trPr>
          <w:trHeight w:val="160"/>
        </w:trPr>
        <w:tc>
          <w:tcPr>
            <w:tcW w:w="3729" w:type="dxa"/>
          </w:tcPr>
          <w:p w14:paraId="5A90D5C3" w14:textId="77777777" w:rsidR="00B119A5" w:rsidRDefault="00B119A5" w:rsidP="00B119A5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04B0E0BF" w14:textId="52DA8048" w:rsidR="00B119A5" w:rsidRPr="008C7A34" w:rsidRDefault="00B119A5" w:rsidP="00B119A5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AAC526" w14:textId="4580604A" w:rsidR="00B119A5" w:rsidRPr="008C7A34" w:rsidRDefault="00885DEA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59FA68" w14:textId="68FADF7B" w:rsidR="00B119A5" w:rsidRPr="008C7A34" w:rsidRDefault="00885DEA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48-1.2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E812B7" w14:textId="7B5C6166" w:rsidR="00B119A5" w:rsidRPr="008C7A34" w:rsidRDefault="00885DEA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42" w:type="dxa"/>
          </w:tcPr>
          <w:p w14:paraId="7222D364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3D149D29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ADE1538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14E0F1B1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119A5" w:rsidRPr="008C7A34" w14:paraId="5FBA8474" w14:textId="77777777" w:rsidTr="00D30187">
        <w:trPr>
          <w:trHeight w:val="60"/>
        </w:trPr>
        <w:tc>
          <w:tcPr>
            <w:tcW w:w="3729" w:type="dxa"/>
          </w:tcPr>
          <w:p w14:paraId="1F09D72F" w14:textId="77777777" w:rsidR="00B119A5" w:rsidRDefault="00B119A5" w:rsidP="00B119A5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434CB19A" w14:textId="5790D92D" w:rsidR="00B119A5" w:rsidRPr="008C7A34" w:rsidRDefault="00B119A5" w:rsidP="00B119A5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463935" w14:textId="4C4688D8" w:rsidR="00B119A5" w:rsidRPr="008C7A34" w:rsidRDefault="00885DEA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9</w:t>
            </w:r>
            <w:r w:rsidR="0058247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0DA568" w14:textId="48FC98BD" w:rsidR="00B119A5" w:rsidRPr="008C7A34" w:rsidRDefault="00582478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42-2.9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8F6A10" w14:textId="1D7C756F" w:rsidR="00B119A5" w:rsidRPr="008C7A34" w:rsidRDefault="00582478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42" w:type="dxa"/>
          </w:tcPr>
          <w:p w14:paraId="7FE4B523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405EAF1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12D054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56CF09DF" w14:textId="77777777" w:rsidR="00B119A5" w:rsidRPr="008C7A34" w:rsidRDefault="00B119A5" w:rsidP="00B119A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bookmarkEnd w:id="5"/>
    <w:p w14:paraId="11784B2F" w14:textId="73B449EC" w:rsidR="00EB003D" w:rsidRDefault="00EB003D" w:rsidP="00EB003D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: </w:t>
      </w:r>
      <w:r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557B4">
        <w:rPr>
          <w:rFonts w:ascii="Times New Roman" w:hAnsi="Times New Roman" w:cs="Times New Roman"/>
          <w:sz w:val="24"/>
          <w:szCs w:val="24"/>
        </w:rPr>
        <w:t xml:space="preserve">HER: </w:t>
      </w:r>
      <w:r w:rsidRPr="009557B4">
        <w:rPr>
          <w:rFonts w:ascii="Times New Roman" w:hAnsi="Times New Roman" w:cs="Times New Roman"/>
          <w:color w:val="000000"/>
          <w:sz w:val="24"/>
          <w:szCs w:val="24"/>
          <w:lang w:val="en-GB"/>
        </w:rPr>
        <w:t>human epidermal growth factor receptor</w:t>
      </w:r>
      <w:r w:rsidRPr="009557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7521" w:rsidRPr="00B119A5">
        <w:rPr>
          <w:rFonts w:ascii="Times New Roman" w:hAnsi="Times New Roman" w:cs="Times New Roman"/>
          <w:sz w:val="24"/>
          <w:szCs w:val="24"/>
        </w:rPr>
        <w:t xml:space="preserve">HRBC: hormone receptor-positive breast cancer (ER+ and/or </w:t>
      </w:r>
      <w:proofErr w:type="spellStart"/>
      <w:r w:rsidR="00437521"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="00437521" w:rsidRPr="00B119A5">
        <w:rPr>
          <w:rFonts w:ascii="Times New Roman" w:hAnsi="Times New Roman" w:cs="Times New Roman"/>
          <w:sz w:val="24"/>
          <w:szCs w:val="24"/>
        </w:rPr>
        <w:t xml:space="preserve">+). HER2BC: human epidermal growth factor receptor 2-enriched breast cancer (ER-, </w:t>
      </w:r>
      <w:proofErr w:type="spellStart"/>
      <w:r w:rsidR="00437521"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="00437521" w:rsidRPr="00B119A5">
        <w:rPr>
          <w:rFonts w:ascii="Times New Roman" w:hAnsi="Times New Roman" w:cs="Times New Roman"/>
          <w:sz w:val="24"/>
          <w:szCs w:val="24"/>
        </w:rPr>
        <w:t>-, and HER2+).</w:t>
      </w:r>
      <w:r w:rsidR="00437521">
        <w:rPr>
          <w:rFonts w:ascii="Times New Roman" w:hAnsi="Times New Roman" w:cs="Times New Roman"/>
          <w:sz w:val="24"/>
          <w:szCs w:val="24"/>
        </w:rPr>
        <w:t xml:space="preserve"> </w:t>
      </w:r>
      <w:r w:rsidR="00B119A5" w:rsidRPr="00B119A5">
        <w:rPr>
          <w:rFonts w:ascii="Times New Roman" w:hAnsi="Times New Roman" w:cs="Times New Roman"/>
          <w:sz w:val="24"/>
          <w:szCs w:val="24"/>
        </w:rPr>
        <w:t xml:space="preserve">TNBC: triple negative breast cancer (ER-, </w:t>
      </w:r>
      <w:proofErr w:type="spellStart"/>
      <w:r w:rsidR="00B119A5"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="00B119A5" w:rsidRPr="00B119A5">
        <w:rPr>
          <w:rFonts w:ascii="Times New Roman" w:hAnsi="Times New Roman" w:cs="Times New Roman"/>
          <w:sz w:val="24"/>
          <w:szCs w:val="24"/>
        </w:rPr>
        <w:t xml:space="preserve">-, and HER2-). </w:t>
      </w:r>
      <w:proofErr w:type="spellStart"/>
      <w:r w:rsidR="00B119A5" w:rsidRPr="00B119A5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B119A5" w:rsidRPr="00B119A5">
        <w:rPr>
          <w:rFonts w:ascii="Times New Roman" w:hAnsi="Times New Roman" w:cs="Times New Roman"/>
          <w:sz w:val="24"/>
          <w:szCs w:val="24"/>
        </w:rPr>
        <w:t>: pathological complete response.</w:t>
      </w:r>
      <w:r w:rsidR="00437521">
        <w:rPr>
          <w:rFonts w:ascii="Times New Roman" w:hAnsi="Times New Roman" w:cs="Times New Roman"/>
          <w:sz w:val="24"/>
          <w:szCs w:val="24"/>
        </w:rPr>
        <w:t xml:space="preserve"> </w:t>
      </w:r>
      <w:r w:rsidRPr="00A0358D">
        <w:rPr>
          <w:rFonts w:ascii="Times New Roman" w:hAnsi="Times New Roman"/>
          <w:color w:val="000000"/>
          <w:sz w:val="24"/>
          <w:szCs w:val="24"/>
        </w:rPr>
        <w:t>TILs: tumor-infiltrating lymphocytes.</w:t>
      </w:r>
    </w:p>
    <w:bookmarkEnd w:id="2"/>
    <w:bookmarkEnd w:id="3"/>
    <w:p w14:paraId="59BBAE42" w14:textId="77777777" w:rsidR="00EB003D" w:rsidRDefault="00EB003D" w:rsidP="00EB003D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B62BDD3" w14:textId="2C8B158D" w:rsidR="00437521" w:rsidRPr="00AD6E6E" w:rsidRDefault="00124EC5" w:rsidP="00437521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</w:t>
      </w:r>
      <w:r w:rsidR="004A5AE2">
        <w:rPr>
          <w:rFonts w:ascii="Times New Roman" w:hAnsi="Times New Roman"/>
          <w:b/>
          <w:sz w:val="24"/>
          <w:szCs w:val="24"/>
        </w:rPr>
        <w:t>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A5AE2">
        <w:rPr>
          <w:rFonts w:ascii="Times New Roman" w:hAnsi="Times New Roman"/>
          <w:b/>
          <w:sz w:val="24"/>
          <w:szCs w:val="24"/>
        </w:rPr>
        <w:t>T</w:t>
      </w:r>
      <w:r w:rsidRPr="00AD6E6E">
        <w:rPr>
          <w:rFonts w:ascii="Times New Roman" w:hAnsi="Times New Roman"/>
          <w:b/>
          <w:bCs/>
          <w:sz w:val="24"/>
          <w:szCs w:val="24"/>
        </w:rPr>
        <w:t>able</w:t>
      </w:r>
      <w:r>
        <w:rPr>
          <w:rFonts w:ascii="Times New Roman" w:hAnsi="Times New Roman"/>
          <w:b/>
          <w:bCs/>
          <w:sz w:val="24"/>
          <w:szCs w:val="24"/>
        </w:rPr>
        <w:t xml:space="preserve"> 4</w:t>
      </w:r>
      <w:r w:rsidRPr="00AD6E6E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437521" w:rsidRPr="00AD6E6E">
        <w:rPr>
          <w:rFonts w:ascii="Times New Roman" w:hAnsi="Times New Roman"/>
          <w:b/>
          <w:bCs/>
          <w:sz w:val="24"/>
          <w:szCs w:val="24"/>
        </w:rPr>
        <w:t>Univa</w:t>
      </w:r>
      <w:r w:rsidR="00437521">
        <w:rPr>
          <w:rFonts w:ascii="Times New Roman" w:hAnsi="Times New Roman"/>
          <w:b/>
          <w:bCs/>
          <w:sz w:val="24"/>
          <w:szCs w:val="24"/>
        </w:rPr>
        <w:t>riate and multivariate analysis with respect to o</w:t>
      </w:r>
      <w:r w:rsidR="00437521" w:rsidRPr="00437521">
        <w:rPr>
          <w:rFonts w:ascii="Times New Roman" w:hAnsi="Times New Roman"/>
          <w:b/>
          <w:bCs/>
          <w:sz w:val="24"/>
          <w:szCs w:val="24"/>
        </w:rPr>
        <w:t>verall survival</w:t>
      </w:r>
    </w:p>
    <w:tbl>
      <w:tblPr>
        <w:tblW w:w="1080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9"/>
        <w:gridCol w:w="1276"/>
        <w:gridCol w:w="1418"/>
        <w:gridCol w:w="850"/>
        <w:gridCol w:w="142"/>
        <w:gridCol w:w="1276"/>
        <w:gridCol w:w="1275"/>
        <w:gridCol w:w="841"/>
      </w:tblGrid>
      <w:tr w:rsidR="00437521" w:rsidRPr="008C7A34" w14:paraId="46D747B9" w14:textId="77777777" w:rsidTr="00A225EE">
        <w:trPr>
          <w:trHeight w:val="134"/>
        </w:trPr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14:paraId="16193F1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61961D82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vAlign w:val="center"/>
          </w:tcPr>
          <w:p w14:paraId="56F7015B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CFBE6EF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437521" w:rsidRPr="008C7A34" w14:paraId="7F3B86BD" w14:textId="77777777" w:rsidTr="00A225EE">
        <w:trPr>
          <w:trHeight w:val="70"/>
        </w:trPr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14:paraId="4BE7696F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4B06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1FA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F10A8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14:paraId="060ECA9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E8FE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30EE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F44B3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37521" w:rsidRPr="008C7A34" w14:paraId="7C87D368" w14:textId="77777777" w:rsidTr="00A225EE">
        <w:trPr>
          <w:trHeight w:val="50"/>
        </w:trPr>
        <w:tc>
          <w:tcPr>
            <w:tcW w:w="3729" w:type="dxa"/>
          </w:tcPr>
          <w:p w14:paraId="29AD050F" w14:textId="77777777" w:rsidR="00437521" w:rsidRPr="008C7A34" w:rsidRDefault="00437521" w:rsidP="00A2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A7E8CA" w14:textId="77777777" w:rsidR="00437521" w:rsidRPr="008C7A34" w:rsidRDefault="00437521" w:rsidP="00A2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5D9A6D24" w14:textId="1149E903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18" w:type="dxa"/>
            <w:vAlign w:val="center"/>
          </w:tcPr>
          <w:p w14:paraId="0859DD51" w14:textId="5B7CE56A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9-1.388</w:t>
            </w:r>
          </w:p>
        </w:tc>
        <w:tc>
          <w:tcPr>
            <w:tcW w:w="850" w:type="dxa"/>
            <w:vAlign w:val="center"/>
          </w:tcPr>
          <w:p w14:paraId="7A8C1ABA" w14:textId="617A0A3B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42" w:type="dxa"/>
          </w:tcPr>
          <w:p w14:paraId="6BEA5B83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8C599D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FAC9510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ADF889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589060F9" w14:textId="77777777" w:rsidTr="00A225EE">
        <w:trPr>
          <w:trHeight w:val="60"/>
        </w:trPr>
        <w:tc>
          <w:tcPr>
            <w:tcW w:w="3729" w:type="dxa"/>
          </w:tcPr>
          <w:p w14:paraId="01C632B9" w14:textId="77777777" w:rsidR="00437521" w:rsidRPr="008C7A34" w:rsidRDefault="00437521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2B949316" w14:textId="77777777" w:rsidR="00437521" w:rsidRPr="008C7A34" w:rsidRDefault="00437521" w:rsidP="00A225EE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center"/>
          </w:tcPr>
          <w:p w14:paraId="7DDB8F74" w14:textId="21E75F30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418" w:type="dxa"/>
            <w:vAlign w:val="center"/>
          </w:tcPr>
          <w:p w14:paraId="6B1B4B86" w14:textId="443B818A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54-4.385</w:t>
            </w:r>
          </w:p>
        </w:tc>
        <w:tc>
          <w:tcPr>
            <w:tcW w:w="850" w:type="dxa"/>
            <w:vAlign w:val="center"/>
          </w:tcPr>
          <w:p w14:paraId="112D5396" w14:textId="39E56173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42" w:type="dxa"/>
          </w:tcPr>
          <w:p w14:paraId="12EC575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FE07BA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1F39818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691EAAE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37114083" w14:textId="77777777" w:rsidTr="00A225EE">
        <w:trPr>
          <w:trHeight w:val="60"/>
        </w:trPr>
        <w:tc>
          <w:tcPr>
            <w:tcW w:w="3729" w:type="dxa"/>
          </w:tcPr>
          <w:p w14:paraId="35E51B9B" w14:textId="77777777" w:rsidR="00437521" w:rsidRPr="008C7A34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3160D968" w14:textId="77777777" w:rsidR="00437521" w:rsidRPr="008C7A34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vAlign w:val="center"/>
          </w:tcPr>
          <w:p w14:paraId="6B814B49" w14:textId="2FD85C35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916</w:t>
            </w:r>
          </w:p>
        </w:tc>
        <w:tc>
          <w:tcPr>
            <w:tcW w:w="1418" w:type="dxa"/>
            <w:vAlign w:val="center"/>
          </w:tcPr>
          <w:p w14:paraId="5A322DEC" w14:textId="1A563885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97-5.409</w:t>
            </w:r>
          </w:p>
        </w:tc>
        <w:tc>
          <w:tcPr>
            <w:tcW w:w="850" w:type="dxa"/>
            <w:vAlign w:val="center"/>
          </w:tcPr>
          <w:p w14:paraId="5218A10F" w14:textId="78C302EE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" w:type="dxa"/>
          </w:tcPr>
          <w:p w14:paraId="15E78CA0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6F0A973C" w14:textId="4FB2935A" w:rsidR="00437521" w:rsidRPr="008C7A34" w:rsidRDefault="009D42A4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72</w:t>
            </w:r>
          </w:p>
        </w:tc>
        <w:tc>
          <w:tcPr>
            <w:tcW w:w="1275" w:type="dxa"/>
            <w:vAlign w:val="center"/>
          </w:tcPr>
          <w:p w14:paraId="0458D315" w14:textId="10CBB944" w:rsidR="00437521" w:rsidRPr="008C7A34" w:rsidRDefault="009D42A4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65-5.411</w:t>
            </w:r>
          </w:p>
        </w:tc>
        <w:tc>
          <w:tcPr>
            <w:tcW w:w="841" w:type="dxa"/>
            <w:vAlign w:val="center"/>
          </w:tcPr>
          <w:p w14:paraId="5EA690E3" w14:textId="7F27D13D" w:rsidR="00437521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6</w:t>
            </w:r>
          </w:p>
        </w:tc>
      </w:tr>
      <w:tr w:rsidR="00437521" w:rsidRPr="008C7A34" w14:paraId="001B1C37" w14:textId="77777777" w:rsidTr="00A225EE">
        <w:trPr>
          <w:trHeight w:val="60"/>
        </w:trPr>
        <w:tc>
          <w:tcPr>
            <w:tcW w:w="3729" w:type="dxa"/>
          </w:tcPr>
          <w:p w14:paraId="2BE4B895" w14:textId="77777777" w:rsidR="00437521" w:rsidRPr="00032BA5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008A018D" w14:textId="77777777" w:rsidR="00437521" w:rsidRPr="00032BA5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6A3465" w14:textId="6C5462A3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9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68ED0C" w14:textId="7C5902EB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35-7.7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5AA8F1" w14:textId="7DD1ED60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2" w:type="dxa"/>
          </w:tcPr>
          <w:p w14:paraId="0F101F9D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78997976" w14:textId="1054B14C" w:rsidR="00437521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602</w:t>
            </w:r>
          </w:p>
        </w:tc>
        <w:tc>
          <w:tcPr>
            <w:tcW w:w="1275" w:type="dxa"/>
            <w:vAlign w:val="center"/>
          </w:tcPr>
          <w:p w14:paraId="32D5A33F" w14:textId="1C226596" w:rsidR="00437521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72-6.905</w:t>
            </w:r>
          </w:p>
        </w:tc>
        <w:tc>
          <w:tcPr>
            <w:tcW w:w="841" w:type="dxa"/>
            <w:vAlign w:val="center"/>
          </w:tcPr>
          <w:p w14:paraId="48E479A2" w14:textId="35931AE1" w:rsidR="00437521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7</w:t>
            </w:r>
          </w:p>
        </w:tc>
      </w:tr>
      <w:tr w:rsidR="00437521" w:rsidRPr="008C7A34" w14:paraId="23A32435" w14:textId="77777777" w:rsidTr="00A225EE">
        <w:trPr>
          <w:trHeight w:val="60"/>
        </w:trPr>
        <w:tc>
          <w:tcPr>
            <w:tcW w:w="3729" w:type="dxa"/>
          </w:tcPr>
          <w:p w14:paraId="2B160DB9" w14:textId="77777777" w:rsidR="00437521" w:rsidRPr="00032BA5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strogen receptor</w:t>
            </w:r>
          </w:p>
          <w:p w14:paraId="08193E57" w14:textId="77777777" w:rsidR="00437521" w:rsidRPr="00032BA5" w:rsidRDefault="00437521" w:rsidP="00A225EE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794015" w14:textId="798C6D63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9C537A" w14:textId="1B4D765D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87-1.3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B2DBC" w14:textId="05C289F5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42" w:type="dxa"/>
          </w:tcPr>
          <w:p w14:paraId="4E566AE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644FDF15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72E0730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6BD69F1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3558FC75" w14:textId="77777777" w:rsidTr="00A225EE">
        <w:trPr>
          <w:trHeight w:val="60"/>
        </w:trPr>
        <w:tc>
          <w:tcPr>
            <w:tcW w:w="3729" w:type="dxa"/>
          </w:tcPr>
          <w:p w14:paraId="44B0C4B8" w14:textId="77777777" w:rsidR="00437521" w:rsidRPr="00032BA5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sz w:val="20"/>
                <w:szCs w:val="20"/>
              </w:rPr>
              <w:t>Progesterone receptor</w:t>
            </w:r>
          </w:p>
          <w:p w14:paraId="4C779AEA" w14:textId="77777777" w:rsidR="00437521" w:rsidRPr="00032BA5" w:rsidRDefault="00437521" w:rsidP="00A225E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7ED535" w14:textId="13332A03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C60FB2" w14:textId="2CDF7CCC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2-1.1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54F767" w14:textId="14C3716F" w:rsidR="00437521" w:rsidRPr="008C7A34" w:rsidRDefault="00582478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42" w:type="dxa"/>
          </w:tcPr>
          <w:p w14:paraId="06A41F2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614C1B5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FC2DD2F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31AC2D7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E73D5" w:rsidRPr="008C7A34" w14:paraId="2D69CC45" w14:textId="77777777" w:rsidTr="00A225EE">
        <w:trPr>
          <w:trHeight w:val="60"/>
        </w:trPr>
        <w:tc>
          <w:tcPr>
            <w:tcW w:w="3729" w:type="dxa"/>
          </w:tcPr>
          <w:p w14:paraId="31D9E042" w14:textId="77777777" w:rsidR="000E73D5" w:rsidRPr="00032BA5" w:rsidRDefault="000E73D5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sz w:val="20"/>
                <w:szCs w:val="20"/>
              </w:rPr>
              <w:t>HER2</w:t>
            </w:r>
          </w:p>
          <w:p w14:paraId="0E7D0FF5" w14:textId="77777777" w:rsidR="000E73D5" w:rsidRPr="00032BA5" w:rsidRDefault="000E73D5" w:rsidP="00A225E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D9E485" w14:textId="28E36234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20BD33" w14:textId="363B252E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15-0.6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07232B" w14:textId="160E29B5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" w:type="dxa"/>
          </w:tcPr>
          <w:p w14:paraId="3BDD1A10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C3DB1CE" w14:textId="6E9FEF13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55DAE515" w14:textId="08A3A5F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499327C7" w14:textId="4E8ED1C1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2</w:t>
            </w:r>
          </w:p>
        </w:tc>
      </w:tr>
      <w:tr w:rsidR="000E73D5" w:rsidRPr="008C7A34" w14:paraId="61C18A2F" w14:textId="77777777" w:rsidTr="00A225EE">
        <w:trPr>
          <w:trHeight w:val="60"/>
        </w:trPr>
        <w:tc>
          <w:tcPr>
            <w:tcW w:w="3729" w:type="dxa"/>
          </w:tcPr>
          <w:p w14:paraId="4ECE37C6" w14:textId="77777777" w:rsidR="000E73D5" w:rsidRPr="00032BA5" w:rsidRDefault="000E73D5" w:rsidP="00A22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14:paraId="583E966C" w14:textId="77777777" w:rsidR="000E73D5" w:rsidRPr="00032BA5" w:rsidRDefault="000E73D5" w:rsidP="00A225EE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≤14 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14 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1D91DC" w14:textId="3D6A2A21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71A2F4" w14:textId="2CDF0ECE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40-2.3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853232" w14:textId="0447AE03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42" w:type="dxa"/>
          </w:tcPr>
          <w:p w14:paraId="3FE393E9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8AE3347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DF1F844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76CE41DC" w14:textId="2BDB7726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E73D5" w:rsidRPr="008C7A34" w14:paraId="76AE1E21" w14:textId="77777777" w:rsidTr="00A225EE">
        <w:trPr>
          <w:trHeight w:val="60"/>
        </w:trPr>
        <w:tc>
          <w:tcPr>
            <w:tcW w:w="3729" w:type="dxa"/>
          </w:tcPr>
          <w:p w14:paraId="58DF1141" w14:textId="77777777" w:rsidR="000E73D5" w:rsidRPr="00032BA5" w:rsidRDefault="000E73D5" w:rsidP="00A22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Intrinsic subtype HRBC</w:t>
            </w:r>
          </w:p>
          <w:p w14:paraId="00A5BED6" w14:textId="77777777" w:rsidR="000E73D5" w:rsidRPr="00032BA5" w:rsidRDefault="000E73D5" w:rsidP="00A22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HR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HR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96D182" w14:textId="4CEB4CE8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F06A27" w14:textId="79F23360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57-1.5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253E33" w14:textId="5BA9D492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42" w:type="dxa"/>
          </w:tcPr>
          <w:p w14:paraId="12CFF0D0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4E561D93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8B96B37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5C52FC83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E73D5" w:rsidRPr="008C7A34" w14:paraId="4484FF9D" w14:textId="77777777" w:rsidTr="00A225EE">
        <w:trPr>
          <w:trHeight w:val="60"/>
        </w:trPr>
        <w:tc>
          <w:tcPr>
            <w:tcW w:w="3729" w:type="dxa"/>
          </w:tcPr>
          <w:p w14:paraId="10C6D173" w14:textId="77777777" w:rsidR="000E73D5" w:rsidRPr="00032BA5" w:rsidRDefault="000E73D5" w:rsidP="00A22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Intrinsic subtype HER2BC</w:t>
            </w:r>
          </w:p>
          <w:p w14:paraId="365DED30" w14:textId="77777777" w:rsidR="000E73D5" w:rsidRPr="00032BA5" w:rsidRDefault="000E73D5" w:rsidP="00A22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 HER2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HER2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11E0F" w14:textId="1D4CD80E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CAF433" w14:textId="280963F5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0-1.1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071EB2" w14:textId="0B4C83CD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2" w:type="dxa"/>
          </w:tcPr>
          <w:p w14:paraId="61316828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3F75AA09" w14:textId="0922A42A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2008FD81" w14:textId="110091EA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13F1F65D" w14:textId="1D76C7B2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0</w:t>
            </w:r>
          </w:p>
        </w:tc>
      </w:tr>
      <w:tr w:rsidR="000E73D5" w:rsidRPr="008C7A34" w14:paraId="46280517" w14:textId="77777777" w:rsidTr="00A225EE">
        <w:trPr>
          <w:trHeight w:val="60"/>
        </w:trPr>
        <w:tc>
          <w:tcPr>
            <w:tcW w:w="3729" w:type="dxa"/>
          </w:tcPr>
          <w:p w14:paraId="3D4EFBDB" w14:textId="77777777" w:rsidR="000E73D5" w:rsidRPr="00032BA5" w:rsidRDefault="000E73D5" w:rsidP="00A22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Intrinsic subtype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  <w:p w14:paraId="1A20E7E3" w14:textId="77777777" w:rsidR="000E73D5" w:rsidRPr="00032BA5" w:rsidRDefault="000E73D5" w:rsidP="00A22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6CB572" w14:textId="11690221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79C948" w14:textId="04835760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90-3.2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2B942B" w14:textId="3DBBB7DF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2" w:type="dxa"/>
          </w:tcPr>
          <w:p w14:paraId="65DFF442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5BAA827C" w14:textId="5DEA6964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1275" w:type="dxa"/>
            <w:vAlign w:val="center"/>
          </w:tcPr>
          <w:p w14:paraId="375CA836" w14:textId="04DA01B1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49-3.216</w:t>
            </w:r>
          </w:p>
        </w:tc>
        <w:tc>
          <w:tcPr>
            <w:tcW w:w="841" w:type="dxa"/>
            <w:vAlign w:val="center"/>
          </w:tcPr>
          <w:p w14:paraId="78ADFF4C" w14:textId="70D7B7CD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0</w:t>
            </w:r>
          </w:p>
        </w:tc>
      </w:tr>
      <w:tr w:rsidR="000E73D5" w:rsidRPr="008C7A34" w14:paraId="57688702" w14:textId="77777777" w:rsidTr="00A225EE">
        <w:trPr>
          <w:trHeight w:val="259"/>
        </w:trPr>
        <w:tc>
          <w:tcPr>
            <w:tcW w:w="3729" w:type="dxa"/>
          </w:tcPr>
          <w:p w14:paraId="08580E36" w14:textId="77777777" w:rsidR="000E73D5" w:rsidRDefault="000E73D5" w:rsidP="00A225EE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465D0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14:paraId="3525F2B4" w14:textId="77777777" w:rsidR="000E73D5" w:rsidRPr="00032BA5" w:rsidRDefault="000E73D5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DCA901" w14:textId="6589B01D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4C3506" w14:textId="6E363B06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4-0.4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9B00B9" w14:textId="31834400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14:paraId="46776F01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6EEA633C" w14:textId="3A7F870B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275" w:type="dxa"/>
            <w:vAlign w:val="center"/>
          </w:tcPr>
          <w:p w14:paraId="30EDE7E3" w14:textId="496C7D1F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16-0.476</w:t>
            </w:r>
          </w:p>
        </w:tc>
        <w:tc>
          <w:tcPr>
            <w:tcW w:w="841" w:type="dxa"/>
            <w:vAlign w:val="center"/>
          </w:tcPr>
          <w:p w14:paraId="31E5C94E" w14:textId="1EB31FE5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0E73D5" w:rsidRPr="008C7A34" w14:paraId="7C4BCCD7" w14:textId="77777777" w:rsidTr="00A225EE">
        <w:trPr>
          <w:trHeight w:val="434"/>
        </w:trPr>
        <w:tc>
          <w:tcPr>
            <w:tcW w:w="3729" w:type="dxa"/>
          </w:tcPr>
          <w:p w14:paraId="6010311D" w14:textId="77777777" w:rsidR="000E73D5" w:rsidRPr="00032BA5" w:rsidRDefault="000E73D5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68391A1F" w14:textId="77777777" w:rsidR="000E73D5" w:rsidRPr="00032BA5" w:rsidRDefault="000E73D5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1AC0960" w14:textId="13D4805B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F09A37" w14:textId="5A4CDA0E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4-0.7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591102" w14:textId="5156315D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2" w:type="dxa"/>
          </w:tcPr>
          <w:p w14:paraId="7FEE829E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7C15E234" w14:textId="6208FD14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275" w:type="dxa"/>
            <w:vAlign w:val="center"/>
          </w:tcPr>
          <w:p w14:paraId="6E93DA00" w14:textId="0DE1DAE9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88-1.098</w:t>
            </w:r>
          </w:p>
        </w:tc>
        <w:tc>
          <w:tcPr>
            <w:tcW w:w="841" w:type="dxa"/>
            <w:vAlign w:val="center"/>
          </w:tcPr>
          <w:p w14:paraId="391F2E9B" w14:textId="58DB67BC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4</w:t>
            </w:r>
          </w:p>
        </w:tc>
      </w:tr>
      <w:tr w:rsidR="000E73D5" w:rsidRPr="008C7A34" w14:paraId="4214C5D0" w14:textId="77777777" w:rsidTr="00A225EE">
        <w:trPr>
          <w:trHeight w:val="486"/>
        </w:trPr>
        <w:tc>
          <w:tcPr>
            <w:tcW w:w="3729" w:type="dxa"/>
          </w:tcPr>
          <w:p w14:paraId="02FE60D3" w14:textId="77777777" w:rsidR="000E73D5" w:rsidRPr="00032BA5" w:rsidRDefault="000E73D5" w:rsidP="00A225E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14:paraId="73D536EC" w14:textId="77777777" w:rsidR="000E73D5" w:rsidRPr="00032BA5" w:rsidRDefault="000E73D5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A8E562" w14:textId="72B0944C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74D5DD" w14:textId="7B362DCD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53-1.2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3D6363" w14:textId="68881DF6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42" w:type="dxa"/>
          </w:tcPr>
          <w:p w14:paraId="3A1AC094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F5AD205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A37E501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5D593360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E73D5" w:rsidRPr="008C7A34" w14:paraId="7C340210" w14:textId="77777777" w:rsidTr="00A225EE">
        <w:trPr>
          <w:trHeight w:val="60"/>
        </w:trPr>
        <w:tc>
          <w:tcPr>
            <w:tcW w:w="3729" w:type="dxa"/>
          </w:tcPr>
          <w:p w14:paraId="31F59188" w14:textId="77777777" w:rsidR="000E73D5" w:rsidRDefault="000E73D5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34DCE77F" w14:textId="77777777" w:rsidR="000E73D5" w:rsidRPr="008C7A34" w:rsidRDefault="000E73D5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A9CBDB" w14:textId="48F25662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FE466F" w14:textId="13E8DCA6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4-1.0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E0DACE" w14:textId="6765871F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42" w:type="dxa"/>
          </w:tcPr>
          <w:p w14:paraId="7736D970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E409E45" w14:textId="2C97CCAD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275" w:type="dxa"/>
            <w:vAlign w:val="center"/>
          </w:tcPr>
          <w:p w14:paraId="600464DA" w14:textId="5693CCE2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99-1.286</w:t>
            </w:r>
          </w:p>
        </w:tc>
        <w:tc>
          <w:tcPr>
            <w:tcW w:w="841" w:type="dxa"/>
            <w:vAlign w:val="center"/>
          </w:tcPr>
          <w:p w14:paraId="239DEA58" w14:textId="74278570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6</w:t>
            </w:r>
          </w:p>
        </w:tc>
      </w:tr>
      <w:tr w:rsidR="000E73D5" w:rsidRPr="008C7A34" w14:paraId="141619DE" w14:textId="77777777" w:rsidTr="00A225EE">
        <w:trPr>
          <w:trHeight w:val="160"/>
        </w:trPr>
        <w:tc>
          <w:tcPr>
            <w:tcW w:w="3729" w:type="dxa"/>
          </w:tcPr>
          <w:p w14:paraId="724026AE" w14:textId="77777777" w:rsidR="000E73D5" w:rsidRDefault="000E73D5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2218DF9E" w14:textId="77777777" w:rsidR="000E73D5" w:rsidRPr="008C7A34" w:rsidRDefault="000E73D5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47745C" w14:textId="3CFDA0A8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47BD98" w14:textId="69091230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51-1.8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4157B2" w14:textId="1C0BAE61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42" w:type="dxa"/>
          </w:tcPr>
          <w:p w14:paraId="2FCE1B96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1050DC1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9ED6ACD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7426EB19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E73D5" w:rsidRPr="008C7A34" w14:paraId="39F77E7E" w14:textId="77777777" w:rsidTr="00A225EE">
        <w:trPr>
          <w:trHeight w:val="60"/>
        </w:trPr>
        <w:tc>
          <w:tcPr>
            <w:tcW w:w="3729" w:type="dxa"/>
          </w:tcPr>
          <w:p w14:paraId="2EEB0FD3" w14:textId="77777777" w:rsidR="000E73D5" w:rsidRDefault="000E73D5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0ACAD1A5" w14:textId="77777777" w:rsidR="000E73D5" w:rsidRPr="008C7A34" w:rsidRDefault="000E73D5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D95F11" w14:textId="072D8B25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20C487" w14:textId="793FBDFD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62-3.2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02F1C" w14:textId="1D6891EB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42" w:type="dxa"/>
          </w:tcPr>
          <w:p w14:paraId="24BC0443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5BFC55EE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A797242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20215646" w14:textId="77777777" w:rsidR="000E73D5" w:rsidRPr="008C7A34" w:rsidRDefault="000E73D5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55A3532F" w14:textId="54198FF3" w:rsidR="00437521" w:rsidRPr="004A5AE2" w:rsidRDefault="00437521" w:rsidP="004A5AE2">
      <w:pPr>
        <w:widowControl/>
        <w:jc w:val="left"/>
        <w:rPr>
          <w:rFonts w:ascii="Times New Roman" w:hAnsi="Times New Roman" w:hint="eastAsia"/>
          <w:color w:val="000000"/>
          <w:sz w:val="24"/>
          <w:szCs w:val="24"/>
        </w:rPr>
      </w:pP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: </w:t>
      </w:r>
      <w:r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557B4">
        <w:rPr>
          <w:rFonts w:ascii="Times New Roman" w:hAnsi="Times New Roman" w:cs="Times New Roman"/>
          <w:sz w:val="24"/>
          <w:szCs w:val="24"/>
        </w:rPr>
        <w:t xml:space="preserve">HER: </w:t>
      </w:r>
      <w:r w:rsidRPr="009557B4">
        <w:rPr>
          <w:rFonts w:ascii="Times New Roman" w:hAnsi="Times New Roman" w:cs="Times New Roman"/>
          <w:color w:val="000000"/>
          <w:sz w:val="24"/>
          <w:szCs w:val="24"/>
          <w:lang w:val="en-GB"/>
        </w:rPr>
        <w:t>human epidermal growth factor receptor</w:t>
      </w:r>
      <w:r w:rsidRPr="009557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19A5">
        <w:rPr>
          <w:rFonts w:ascii="Times New Roman" w:hAnsi="Times New Roman" w:cs="Times New Roman"/>
          <w:sz w:val="24"/>
          <w:szCs w:val="24"/>
        </w:rPr>
        <w:t xml:space="preserve">HRBC: hormone receptor-positive breast cancer (ER+ and/or </w:t>
      </w:r>
      <w:proofErr w:type="spellStart"/>
      <w:r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B119A5">
        <w:rPr>
          <w:rFonts w:ascii="Times New Roman" w:hAnsi="Times New Roman" w:cs="Times New Roman"/>
          <w:sz w:val="24"/>
          <w:szCs w:val="24"/>
        </w:rPr>
        <w:t xml:space="preserve">+). HER2BC: human epidermal growth factor receptor 2-enriched breast cancer (ER-, </w:t>
      </w:r>
      <w:proofErr w:type="spellStart"/>
      <w:r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B119A5">
        <w:rPr>
          <w:rFonts w:ascii="Times New Roman" w:hAnsi="Times New Roman" w:cs="Times New Roman"/>
          <w:sz w:val="24"/>
          <w:szCs w:val="24"/>
        </w:rPr>
        <w:t>-, and HER2+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19A5">
        <w:rPr>
          <w:rFonts w:ascii="Times New Roman" w:hAnsi="Times New Roman" w:cs="Times New Roman"/>
          <w:sz w:val="24"/>
          <w:szCs w:val="24"/>
        </w:rPr>
        <w:t xml:space="preserve">TNBC: triple negative breast cancer (ER-, </w:t>
      </w:r>
      <w:proofErr w:type="spellStart"/>
      <w:r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B119A5">
        <w:rPr>
          <w:rFonts w:ascii="Times New Roman" w:hAnsi="Times New Roman" w:cs="Times New Roman"/>
          <w:sz w:val="24"/>
          <w:szCs w:val="24"/>
        </w:rPr>
        <w:t xml:space="preserve">-, and HER2-). </w:t>
      </w:r>
      <w:proofErr w:type="spellStart"/>
      <w:r w:rsidRPr="00B119A5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B119A5">
        <w:rPr>
          <w:rFonts w:ascii="Times New Roman" w:hAnsi="Times New Roman" w:cs="Times New Roman"/>
          <w:sz w:val="24"/>
          <w:szCs w:val="24"/>
        </w:rPr>
        <w:t>: pathological complete respon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358D">
        <w:rPr>
          <w:rFonts w:ascii="Times New Roman" w:hAnsi="Times New Roman"/>
          <w:color w:val="000000"/>
          <w:sz w:val="24"/>
          <w:szCs w:val="24"/>
        </w:rPr>
        <w:t>TILs: tumor-infiltrating lymphocytes.</w:t>
      </w:r>
    </w:p>
    <w:p w14:paraId="2F2C1345" w14:textId="77777777" w:rsidR="00124EC5" w:rsidRDefault="00124EC5" w:rsidP="00124EC5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083364F5" w14:textId="6EC69FF5" w:rsidR="009507A3" w:rsidRPr="00AD6E6E" w:rsidRDefault="009507A3" w:rsidP="009507A3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</w:t>
      </w:r>
      <w:r w:rsidR="004A5AE2">
        <w:rPr>
          <w:rFonts w:ascii="Times New Roman" w:hAnsi="Times New Roman"/>
          <w:b/>
          <w:sz w:val="24"/>
          <w:szCs w:val="24"/>
        </w:rPr>
        <w:t>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A5AE2">
        <w:rPr>
          <w:rFonts w:ascii="Times New Roman" w:hAnsi="Times New Roman"/>
          <w:b/>
          <w:sz w:val="24"/>
          <w:szCs w:val="24"/>
        </w:rPr>
        <w:t>T</w:t>
      </w:r>
      <w:r w:rsidRPr="00AD6E6E">
        <w:rPr>
          <w:rFonts w:ascii="Times New Roman" w:hAnsi="Times New Roman"/>
          <w:b/>
          <w:bCs/>
          <w:sz w:val="24"/>
          <w:szCs w:val="24"/>
        </w:rPr>
        <w:t>able</w:t>
      </w:r>
      <w:r>
        <w:rPr>
          <w:rFonts w:ascii="Times New Roman" w:hAnsi="Times New Roman"/>
          <w:b/>
          <w:bCs/>
          <w:sz w:val="24"/>
          <w:szCs w:val="24"/>
        </w:rPr>
        <w:t xml:space="preserve"> 5</w:t>
      </w:r>
      <w:r w:rsidRPr="00AD6E6E">
        <w:rPr>
          <w:rFonts w:ascii="Times New Roman" w:hAnsi="Times New Roman"/>
          <w:b/>
          <w:bCs/>
          <w:sz w:val="24"/>
          <w:szCs w:val="24"/>
        </w:rPr>
        <w:t>. Univa</w:t>
      </w:r>
      <w:r>
        <w:rPr>
          <w:rFonts w:ascii="Times New Roman" w:hAnsi="Times New Roman"/>
          <w:b/>
          <w:bCs/>
          <w:sz w:val="24"/>
          <w:szCs w:val="24"/>
        </w:rPr>
        <w:t xml:space="preserve">riate and multivariate analysis with respect to </w:t>
      </w:r>
      <w:r>
        <w:rPr>
          <w:rFonts w:ascii="Times New Roman" w:hAnsi="Times New Roman" w:hint="eastAsia"/>
          <w:b/>
          <w:bCs/>
          <w:sz w:val="24"/>
          <w:szCs w:val="24"/>
        </w:rPr>
        <w:t>d</w:t>
      </w:r>
      <w:r w:rsidRPr="009A2EA3">
        <w:rPr>
          <w:rFonts w:ascii="Times New Roman" w:hAnsi="Times New Roman"/>
          <w:b/>
          <w:bCs/>
          <w:sz w:val="24"/>
          <w:szCs w:val="24"/>
        </w:rPr>
        <w:t xml:space="preserve">isease specific </w:t>
      </w:r>
      <w:r w:rsidRPr="00437521">
        <w:rPr>
          <w:rFonts w:ascii="Times New Roman" w:hAnsi="Times New Roman"/>
          <w:b/>
          <w:bCs/>
          <w:sz w:val="24"/>
          <w:szCs w:val="24"/>
        </w:rPr>
        <w:t>survival</w:t>
      </w:r>
    </w:p>
    <w:tbl>
      <w:tblPr>
        <w:tblW w:w="1080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9"/>
        <w:gridCol w:w="1276"/>
        <w:gridCol w:w="1418"/>
        <w:gridCol w:w="850"/>
        <w:gridCol w:w="142"/>
        <w:gridCol w:w="1276"/>
        <w:gridCol w:w="1275"/>
        <w:gridCol w:w="841"/>
      </w:tblGrid>
      <w:tr w:rsidR="009507A3" w:rsidRPr="008C7A34" w14:paraId="354D11C9" w14:textId="77777777" w:rsidTr="00885DEA">
        <w:trPr>
          <w:trHeight w:val="134"/>
        </w:trPr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14:paraId="36B4CA65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0C551CB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vAlign w:val="center"/>
          </w:tcPr>
          <w:p w14:paraId="3CDFAF10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6C4BDC3D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9507A3" w:rsidRPr="008C7A34" w14:paraId="5BCC567F" w14:textId="77777777" w:rsidTr="00885DEA">
        <w:trPr>
          <w:trHeight w:val="70"/>
        </w:trPr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14:paraId="68B02F26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DAA8F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4FD0E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CB20B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14:paraId="76C70D0F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CFA13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28E09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FAEA8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9507A3" w:rsidRPr="008C7A34" w14:paraId="4D30D767" w14:textId="77777777" w:rsidTr="00885DEA">
        <w:trPr>
          <w:trHeight w:val="50"/>
        </w:trPr>
        <w:tc>
          <w:tcPr>
            <w:tcW w:w="3729" w:type="dxa"/>
          </w:tcPr>
          <w:p w14:paraId="491F1C74" w14:textId="77777777" w:rsidR="009507A3" w:rsidRPr="008C7A34" w:rsidRDefault="009507A3" w:rsidP="00885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9937192" w14:textId="77777777" w:rsidR="009507A3" w:rsidRPr="008C7A34" w:rsidRDefault="009507A3" w:rsidP="00885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3878C94D" w14:textId="2B371A57" w:rsidR="009507A3" w:rsidRPr="008C7A34" w:rsidRDefault="000E73D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418" w:type="dxa"/>
            <w:vAlign w:val="center"/>
          </w:tcPr>
          <w:p w14:paraId="0CCF71F5" w14:textId="7BFA50CC" w:rsidR="009507A3" w:rsidRPr="008C7A34" w:rsidRDefault="000E73D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98-1.357</w:t>
            </w:r>
          </w:p>
        </w:tc>
        <w:tc>
          <w:tcPr>
            <w:tcW w:w="850" w:type="dxa"/>
            <w:vAlign w:val="center"/>
          </w:tcPr>
          <w:p w14:paraId="0D537576" w14:textId="4CFA901B" w:rsidR="009507A3" w:rsidRPr="008C7A34" w:rsidRDefault="000E73D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42" w:type="dxa"/>
          </w:tcPr>
          <w:p w14:paraId="55CDDED9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55EB0066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37B3387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1874A028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02A25C1A" w14:textId="77777777" w:rsidTr="00885DEA">
        <w:trPr>
          <w:trHeight w:val="60"/>
        </w:trPr>
        <w:tc>
          <w:tcPr>
            <w:tcW w:w="3729" w:type="dxa"/>
          </w:tcPr>
          <w:p w14:paraId="65C45F16" w14:textId="77777777" w:rsidR="009507A3" w:rsidRPr="008C7A34" w:rsidRDefault="009507A3" w:rsidP="00885DEA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3980B293" w14:textId="77777777" w:rsidR="009507A3" w:rsidRPr="008C7A34" w:rsidRDefault="009507A3" w:rsidP="00885DEA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vAlign w:val="center"/>
          </w:tcPr>
          <w:p w14:paraId="194F743E" w14:textId="43772829" w:rsidR="009507A3" w:rsidRPr="008C7A34" w:rsidRDefault="000E73D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1418" w:type="dxa"/>
            <w:vAlign w:val="center"/>
          </w:tcPr>
          <w:p w14:paraId="182B22E7" w14:textId="4D4C8A41" w:rsidR="009507A3" w:rsidRPr="008C7A34" w:rsidRDefault="000E73D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39-3.691</w:t>
            </w:r>
          </w:p>
        </w:tc>
        <w:tc>
          <w:tcPr>
            <w:tcW w:w="850" w:type="dxa"/>
            <w:vAlign w:val="center"/>
          </w:tcPr>
          <w:p w14:paraId="49E6AA1F" w14:textId="0C60C5E5" w:rsidR="009507A3" w:rsidRPr="008C7A34" w:rsidRDefault="000E73D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42" w:type="dxa"/>
          </w:tcPr>
          <w:p w14:paraId="31193590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F28A809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5C32920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6B0D91E1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594E1A23" w14:textId="77777777" w:rsidTr="00885DEA">
        <w:trPr>
          <w:trHeight w:val="60"/>
        </w:trPr>
        <w:tc>
          <w:tcPr>
            <w:tcW w:w="3729" w:type="dxa"/>
          </w:tcPr>
          <w:p w14:paraId="29B4128F" w14:textId="77777777" w:rsidR="009507A3" w:rsidRPr="008C7A34" w:rsidRDefault="009507A3" w:rsidP="00885DE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7C38CBDE" w14:textId="77777777" w:rsidR="009507A3" w:rsidRPr="008C7A34" w:rsidRDefault="009507A3" w:rsidP="00885DE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vAlign w:val="center"/>
          </w:tcPr>
          <w:p w14:paraId="29F20547" w14:textId="77949357" w:rsidR="009507A3" w:rsidRPr="008C7A34" w:rsidRDefault="000E73D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76</w:t>
            </w:r>
          </w:p>
        </w:tc>
        <w:tc>
          <w:tcPr>
            <w:tcW w:w="1418" w:type="dxa"/>
            <w:vAlign w:val="center"/>
          </w:tcPr>
          <w:p w14:paraId="44C1318F" w14:textId="130B7C9A" w:rsidR="009507A3" w:rsidRPr="008C7A34" w:rsidRDefault="000E73D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76-4.862</w:t>
            </w:r>
          </w:p>
        </w:tc>
        <w:tc>
          <w:tcPr>
            <w:tcW w:w="850" w:type="dxa"/>
            <w:vAlign w:val="center"/>
          </w:tcPr>
          <w:p w14:paraId="429720B4" w14:textId="3AB7E987" w:rsidR="009507A3" w:rsidRPr="008C7A34" w:rsidRDefault="000E73D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2" w:type="dxa"/>
          </w:tcPr>
          <w:p w14:paraId="3ACE667E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B3EC618" w14:textId="090DEC69" w:rsidR="009507A3" w:rsidRPr="008C7A34" w:rsidRDefault="00F02E5E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1275" w:type="dxa"/>
            <w:vAlign w:val="center"/>
          </w:tcPr>
          <w:p w14:paraId="524243C9" w14:textId="76332B2B" w:rsidR="009507A3" w:rsidRPr="008C7A34" w:rsidRDefault="00F02E5E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68-5.352</w:t>
            </w:r>
          </w:p>
        </w:tc>
        <w:tc>
          <w:tcPr>
            <w:tcW w:w="841" w:type="dxa"/>
            <w:vAlign w:val="center"/>
          </w:tcPr>
          <w:p w14:paraId="532F5148" w14:textId="0044A5BF" w:rsidR="009507A3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0</w:t>
            </w:r>
          </w:p>
        </w:tc>
      </w:tr>
      <w:tr w:rsidR="009507A3" w:rsidRPr="008C7A34" w14:paraId="2A1D3379" w14:textId="77777777" w:rsidTr="00885DEA">
        <w:trPr>
          <w:trHeight w:val="60"/>
        </w:trPr>
        <w:tc>
          <w:tcPr>
            <w:tcW w:w="3729" w:type="dxa"/>
          </w:tcPr>
          <w:p w14:paraId="244D8888" w14:textId="77777777" w:rsidR="009507A3" w:rsidRPr="00032BA5" w:rsidRDefault="009507A3" w:rsidP="00885DE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4D7B9EC0" w14:textId="77777777" w:rsidR="009507A3" w:rsidRPr="00032BA5" w:rsidRDefault="009507A3" w:rsidP="00885DE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860152" w14:textId="523DDD76" w:rsidR="009507A3" w:rsidRPr="008C7A34" w:rsidRDefault="003E5F0A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0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ED6AE7" w14:textId="2A65D42E" w:rsidR="009507A3" w:rsidRPr="008C7A34" w:rsidRDefault="003E5F0A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06-13.5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2AD7AB" w14:textId="1F89BA29" w:rsidR="009507A3" w:rsidRPr="008C7A34" w:rsidRDefault="003E5F0A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" w:type="dxa"/>
          </w:tcPr>
          <w:p w14:paraId="02A073FF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608EABF1" w14:textId="240C0536" w:rsidR="009507A3" w:rsidRPr="008C7A34" w:rsidRDefault="00F02E5E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625</w:t>
            </w:r>
          </w:p>
        </w:tc>
        <w:tc>
          <w:tcPr>
            <w:tcW w:w="1275" w:type="dxa"/>
            <w:vAlign w:val="center"/>
          </w:tcPr>
          <w:p w14:paraId="5C672022" w14:textId="7C30B45E" w:rsidR="009507A3" w:rsidRPr="008C7A34" w:rsidRDefault="00F02E5E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29-12.223</w:t>
            </w:r>
          </w:p>
        </w:tc>
        <w:tc>
          <w:tcPr>
            <w:tcW w:w="841" w:type="dxa"/>
            <w:vAlign w:val="center"/>
          </w:tcPr>
          <w:p w14:paraId="7B489230" w14:textId="6497333A" w:rsidR="009507A3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5</w:t>
            </w:r>
          </w:p>
        </w:tc>
      </w:tr>
      <w:tr w:rsidR="009507A3" w:rsidRPr="008C7A34" w14:paraId="1E782063" w14:textId="77777777" w:rsidTr="00885DEA">
        <w:trPr>
          <w:trHeight w:val="60"/>
        </w:trPr>
        <w:tc>
          <w:tcPr>
            <w:tcW w:w="3729" w:type="dxa"/>
          </w:tcPr>
          <w:p w14:paraId="3D4C827F" w14:textId="77777777" w:rsidR="009507A3" w:rsidRPr="00032BA5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strogen receptor</w:t>
            </w:r>
          </w:p>
          <w:p w14:paraId="3B371E4D" w14:textId="77777777" w:rsidR="009507A3" w:rsidRPr="00032BA5" w:rsidRDefault="009507A3" w:rsidP="00885DEA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92337C" w14:textId="01B77B62" w:rsidR="009507A3" w:rsidRPr="008C7A34" w:rsidRDefault="003E5F0A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CDE8C7" w14:textId="770512D3" w:rsidR="009507A3" w:rsidRPr="008C7A34" w:rsidRDefault="003E5F0A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5-1.2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67CDC5" w14:textId="18B019A6" w:rsidR="009507A3" w:rsidRPr="008C7A34" w:rsidRDefault="003E5F0A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42" w:type="dxa"/>
          </w:tcPr>
          <w:p w14:paraId="5E4DD03D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6A3A8D8C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3552872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54FD8F87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56A3CFD8" w14:textId="77777777" w:rsidTr="00885DEA">
        <w:trPr>
          <w:trHeight w:val="60"/>
        </w:trPr>
        <w:tc>
          <w:tcPr>
            <w:tcW w:w="3729" w:type="dxa"/>
          </w:tcPr>
          <w:p w14:paraId="017F307D" w14:textId="77777777" w:rsidR="009507A3" w:rsidRPr="00032BA5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sz w:val="20"/>
                <w:szCs w:val="20"/>
              </w:rPr>
              <w:t>Progesterone receptor</w:t>
            </w:r>
          </w:p>
          <w:p w14:paraId="0773D992" w14:textId="77777777" w:rsidR="009507A3" w:rsidRPr="00032BA5" w:rsidRDefault="009507A3" w:rsidP="00885DE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6E6553" w14:textId="36D4BC6A" w:rsidR="009507A3" w:rsidRPr="008C7A34" w:rsidRDefault="003E5F0A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31D15E" w14:textId="1A4CF073" w:rsidR="009507A3" w:rsidRPr="008C7A34" w:rsidRDefault="003E5F0A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6-1.4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39EBC9" w14:textId="14B11943" w:rsidR="009507A3" w:rsidRPr="008C7A34" w:rsidRDefault="003E5F0A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42" w:type="dxa"/>
          </w:tcPr>
          <w:p w14:paraId="33177502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5F0924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928DC14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F8FB1C6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21A71" w:rsidRPr="008C7A34" w14:paraId="4938D8B3" w14:textId="77777777" w:rsidTr="00885DEA">
        <w:trPr>
          <w:trHeight w:val="60"/>
        </w:trPr>
        <w:tc>
          <w:tcPr>
            <w:tcW w:w="3729" w:type="dxa"/>
          </w:tcPr>
          <w:p w14:paraId="65698648" w14:textId="77777777" w:rsidR="00321A71" w:rsidRPr="00032BA5" w:rsidRDefault="00321A71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sz w:val="20"/>
                <w:szCs w:val="20"/>
              </w:rPr>
              <w:t>HER2</w:t>
            </w:r>
          </w:p>
          <w:p w14:paraId="1C5158D1" w14:textId="77777777" w:rsidR="00321A71" w:rsidRPr="00032BA5" w:rsidRDefault="00321A71" w:rsidP="00885DE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C90989" w14:textId="6922DCA1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7FD523" w14:textId="7976FCA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9-0.4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209009" w14:textId="64C78FA5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14:paraId="79426788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38ACA71" w14:textId="73846C7C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7E84F23E" w14:textId="3A42D84B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4D4E2045" w14:textId="2149390B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3</w:t>
            </w:r>
          </w:p>
        </w:tc>
      </w:tr>
      <w:tr w:rsidR="00321A71" w:rsidRPr="008C7A34" w14:paraId="21DC3A81" w14:textId="77777777" w:rsidTr="00885DEA">
        <w:trPr>
          <w:trHeight w:val="60"/>
        </w:trPr>
        <w:tc>
          <w:tcPr>
            <w:tcW w:w="3729" w:type="dxa"/>
          </w:tcPr>
          <w:p w14:paraId="24DE1881" w14:textId="77777777" w:rsidR="00321A71" w:rsidRPr="00032BA5" w:rsidRDefault="00321A71" w:rsidP="00885D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14:paraId="775EDFA8" w14:textId="77777777" w:rsidR="00321A71" w:rsidRPr="00032BA5" w:rsidRDefault="00321A71" w:rsidP="00885DE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≤14 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14 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B72539" w14:textId="56DEAC3E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1BB27B" w14:textId="3782B7AA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691-2.8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9AEA0F" w14:textId="2CCCD93D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42" w:type="dxa"/>
          </w:tcPr>
          <w:p w14:paraId="6511FEF7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7E6F2870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96F414F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0C29277A" w14:textId="15AAA77E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21A71" w:rsidRPr="008C7A34" w14:paraId="73086F57" w14:textId="77777777" w:rsidTr="00885DEA">
        <w:trPr>
          <w:trHeight w:val="60"/>
        </w:trPr>
        <w:tc>
          <w:tcPr>
            <w:tcW w:w="3729" w:type="dxa"/>
          </w:tcPr>
          <w:p w14:paraId="18BD2FC5" w14:textId="77777777" w:rsidR="00321A71" w:rsidRPr="00032BA5" w:rsidRDefault="00321A71" w:rsidP="00885D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Intrinsic subtype HRBC</w:t>
            </w:r>
          </w:p>
          <w:p w14:paraId="2CDE684B" w14:textId="77777777" w:rsidR="00321A71" w:rsidRPr="00032BA5" w:rsidRDefault="00321A71" w:rsidP="00885D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HR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HR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53C2E9" w14:textId="49B6C2E4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69514B" w14:textId="035F747B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04-1.5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606C68" w14:textId="39586674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42" w:type="dxa"/>
          </w:tcPr>
          <w:p w14:paraId="042BBA89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C9FCADA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935BFB3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5E07F9D6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21A71" w:rsidRPr="008C7A34" w14:paraId="1D18BAF6" w14:textId="77777777" w:rsidTr="00885DEA">
        <w:trPr>
          <w:trHeight w:val="60"/>
        </w:trPr>
        <w:tc>
          <w:tcPr>
            <w:tcW w:w="3729" w:type="dxa"/>
          </w:tcPr>
          <w:p w14:paraId="25A44C53" w14:textId="77777777" w:rsidR="00321A71" w:rsidRPr="00032BA5" w:rsidRDefault="00321A71" w:rsidP="00885D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Intrinsic subtype HER2BC</w:t>
            </w:r>
          </w:p>
          <w:p w14:paraId="2B10DF66" w14:textId="77777777" w:rsidR="00321A71" w:rsidRPr="00032BA5" w:rsidRDefault="00321A71" w:rsidP="00885D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 HER2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HER2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571E54" w14:textId="0F5F36F3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3340ED" w14:textId="52CBD4B4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5-0.7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E97B8" w14:textId="70ABE1B8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2" w:type="dxa"/>
          </w:tcPr>
          <w:p w14:paraId="5D1F3C98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2646964" w14:textId="317089D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312BD076" w14:textId="49012ECD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78E8FC01" w14:textId="7C9B9796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93</w:t>
            </w:r>
          </w:p>
        </w:tc>
      </w:tr>
      <w:tr w:rsidR="00321A71" w:rsidRPr="008C7A34" w14:paraId="3B4FBFD8" w14:textId="77777777" w:rsidTr="00885DEA">
        <w:trPr>
          <w:trHeight w:val="60"/>
        </w:trPr>
        <w:tc>
          <w:tcPr>
            <w:tcW w:w="3729" w:type="dxa"/>
          </w:tcPr>
          <w:p w14:paraId="58C927F0" w14:textId="77777777" w:rsidR="00321A71" w:rsidRPr="00032BA5" w:rsidRDefault="00321A71" w:rsidP="00885D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Intrinsic subtype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  <w:p w14:paraId="380E0159" w14:textId="77777777" w:rsidR="00321A71" w:rsidRPr="00032BA5" w:rsidRDefault="00321A71" w:rsidP="00885D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568109" w14:textId="0CFF3201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A0F79B" w14:textId="352E01E4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81-4.6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47DE22" w14:textId="410B6424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" w:type="dxa"/>
          </w:tcPr>
          <w:p w14:paraId="07219CB1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F84D9B7" w14:textId="749015D4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1275" w:type="dxa"/>
            <w:vAlign w:val="center"/>
          </w:tcPr>
          <w:p w14:paraId="16A109CA" w14:textId="56A248EB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89-4.058</w:t>
            </w:r>
          </w:p>
        </w:tc>
        <w:tc>
          <w:tcPr>
            <w:tcW w:w="841" w:type="dxa"/>
            <w:vAlign w:val="center"/>
          </w:tcPr>
          <w:p w14:paraId="3B0148B9" w14:textId="217ECF32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54</w:t>
            </w:r>
          </w:p>
        </w:tc>
      </w:tr>
      <w:tr w:rsidR="00321A71" w:rsidRPr="008C7A34" w14:paraId="19E95414" w14:textId="77777777" w:rsidTr="00885DEA">
        <w:trPr>
          <w:trHeight w:val="259"/>
        </w:trPr>
        <w:tc>
          <w:tcPr>
            <w:tcW w:w="3729" w:type="dxa"/>
          </w:tcPr>
          <w:p w14:paraId="7D7F84C0" w14:textId="77777777" w:rsidR="00321A71" w:rsidRDefault="00321A71" w:rsidP="00885DEA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465D0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14:paraId="2014BE4D" w14:textId="77777777" w:rsidR="00321A71" w:rsidRPr="00032BA5" w:rsidRDefault="00321A71" w:rsidP="00885DEA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D54FE3" w14:textId="6D0D8A86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668EFB" w14:textId="3B88218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19-0.4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881305" w14:textId="707B12A1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14:paraId="444E6681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EBF4BD7" w14:textId="289DD3BB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75" w:type="dxa"/>
            <w:vAlign w:val="center"/>
          </w:tcPr>
          <w:p w14:paraId="5BCD3CF0" w14:textId="49D07803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99-0.451</w:t>
            </w:r>
          </w:p>
        </w:tc>
        <w:tc>
          <w:tcPr>
            <w:tcW w:w="841" w:type="dxa"/>
            <w:vAlign w:val="center"/>
          </w:tcPr>
          <w:p w14:paraId="6BA7A81D" w14:textId="18DF7EB8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321A71" w:rsidRPr="008C7A34" w14:paraId="6C76A0AA" w14:textId="77777777" w:rsidTr="00885DEA">
        <w:trPr>
          <w:trHeight w:val="434"/>
        </w:trPr>
        <w:tc>
          <w:tcPr>
            <w:tcW w:w="3729" w:type="dxa"/>
          </w:tcPr>
          <w:p w14:paraId="274B3A57" w14:textId="77777777" w:rsidR="00321A71" w:rsidRPr="00032BA5" w:rsidRDefault="00321A71" w:rsidP="00885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0C09E27E" w14:textId="77777777" w:rsidR="00321A71" w:rsidRPr="00032BA5" w:rsidRDefault="00321A71" w:rsidP="00885DEA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242A8CD" w14:textId="3C869B7B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52C70C" w14:textId="1307943B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2-0.7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AAD387" w14:textId="24CE470B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2" w:type="dxa"/>
          </w:tcPr>
          <w:p w14:paraId="0081B66B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B3FDF39" w14:textId="5D98E514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275" w:type="dxa"/>
            <w:vAlign w:val="center"/>
          </w:tcPr>
          <w:p w14:paraId="2C63319A" w14:textId="4D990FE0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4-1.162</w:t>
            </w:r>
          </w:p>
        </w:tc>
        <w:tc>
          <w:tcPr>
            <w:tcW w:w="841" w:type="dxa"/>
            <w:vAlign w:val="center"/>
          </w:tcPr>
          <w:p w14:paraId="7472A025" w14:textId="510D0C3E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8</w:t>
            </w:r>
          </w:p>
        </w:tc>
      </w:tr>
      <w:tr w:rsidR="00321A71" w:rsidRPr="008C7A34" w14:paraId="7A79799F" w14:textId="77777777" w:rsidTr="00885DEA">
        <w:trPr>
          <w:trHeight w:val="486"/>
        </w:trPr>
        <w:tc>
          <w:tcPr>
            <w:tcW w:w="3729" w:type="dxa"/>
          </w:tcPr>
          <w:p w14:paraId="1DFE8DAD" w14:textId="77777777" w:rsidR="00321A71" w:rsidRPr="00032BA5" w:rsidRDefault="00321A71" w:rsidP="00885DE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14:paraId="498DD953" w14:textId="77777777" w:rsidR="00321A71" w:rsidRPr="00032BA5" w:rsidRDefault="00321A71" w:rsidP="00885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D716D3" w14:textId="18883FE6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93760B" w14:textId="3E08184C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2-1.2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245239" w14:textId="5798E8DC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42" w:type="dxa"/>
          </w:tcPr>
          <w:p w14:paraId="5B732075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6AB11AD8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75FB15A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1D239E38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21A71" w:rsidRPr="008C7A34" w14:paraId="237AE922" w14:textId="77777777" w:rsidTr="00885DEA">
        <w:trPr>
          <w:trHeight w:val="60"/>
        </w:trPr>
        <w:tc>
          <w:tcPr>
            <w:tcW w:w="3729" w:type="dxa"/>
          </w:tcPr>
          <w:p w14:paraId="213BBA35" w14:textId="77777777" w:rsidR="00321A71" w:rsidRDefault="00321A71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0B633708" w14:textId="77777777" w:rsidR="00321A71" w:rsidRPr="008C7A34" w:rsidRDefault="00321A71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42F516" w14:textId="0BBAAD8A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C13C43" w14:textId="13A03CC9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0-0.8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31A623" w14:textId="0548A099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2" w:type="dxa"/>
          </w:tcPr>
          <w:p w14:paraId="2EBF77B7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26069A5" w14:textId="0402D58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275" w:type="dxa"/>
            <w:vAlign w:val="center"/>
          </w:tcPr>
          <w:p w14:paraId="47C1A154" w14:textId="7BC644A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55-1.145</w:t>
            </w:r>
          </w:p>
        </w:tc>
        <w:tc>
          <w:tcPr>
            <w:tcW w:w="841" w:type="dxa"/>
            <w:vAlign w:val="center"/>
          </w:tcPr>
          <w:p w14:paraId="6A56EACF" w14:textId="7813595D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0</w:t>
            </w:r>
          </w:p>
        </w:tc>
      </w:tr>
      <w:tr w:rsidR="00321A71" w:rsidRPr="008C7A34" w14:paraId="5E8BF2CD" w14:textId="77777777" w:rsidTr="00885DEA">
        <w:trPr>
          <w:trHeight w:val="160"/>
        </w:trPr>
        <w:tc>
          <w:tcPr>
            <w:tcW w:w="3729" w:type="dxa"/>
          </w:tcPr>
          <w:p w14:paraId="3D4E8057" w14:textId="77777777" w:rsidR="00321A71" w:rsidRDefault="00321A71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079E4BEC" w14:textId="77777777" w:rsidR="00321A71" w:rsidRPr="008C7A34" w:rsidRDefault="00321A71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D346B1" w14:textId="4E45BC30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4BE9B6" w14:textId="64515686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69-1.7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51DD28" w14:textId="1F7151C3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42" w:type="dxa"/>
          </w:tcPr>
          <w:p w14:paraId="489E32E7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7813ACFE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5E08DC0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32AAD3CB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21A71" w:rsidRPr="008C7A34" w14:paraId="4C98DBA1" w14:textId="77777777" w:rsidTr="00885DEA">
        <w:trPr>
          <w:trHeight w:val="60"/>
        </w:trPr>
        <w:tc>
          <w:tcPr>
            <w:tcW w:w="3729" w:type="dxa"/>
          </w:tcPr>
          <w:p w14:paraId="39EE9D6E" w14:textId="77777777" w:rsidR="00321A71" w:rsidRDefault="00321A71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121A6193" w14:textId="77777777" w:rsidR="00321A71" w:rsidRPr="008C7A34" w:rsidRDefault="00321A71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1E0B5D" w14:textId="595A5BB6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A6A2C9" w14:textId="7A7D45F5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1-2.5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BFD51C" w14:textId="32F1B6F9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42" w:type="dxa"/>
          </w:tcPr>
          <w:p w14:paraId="715F4FB6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7081F053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3EDA00E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0E221553" w14:textId="77777777" w:rsidR="00321A71" w:rsidRPr="008C7A34" w:rsidRDefault="00321A71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1F2E9E76" w14:textId="20C71383" w:rsidR="009507A3" w:rsidRDefault="009507A3" w:rsidP="009507A3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: </w:t>
      </w:r>
      <w:r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557B4">
        <w:rPr>
          <w:rFonts w:ascii="Times New Roman" w:hAnsi="Times New Roman" w:cs="Times New Roman"/>
          <w:sz w:val="24"/>
          <w:szCs w:val="24"/>
        </w:rPr>
        <w:t xml:space="preserve">HER: </w:t>
      </w:r>
      <w:r w:rsidRPr="009557B4">
        <w:rPr>
          <w:rFonts w:ascii="Times New Roman" w:hAnsi="Times New Roman" w:cs="Times New Roman"/>
          <w:color w:val="000000"/>
          <w:sz w:val="24"/>
          <w:szCs w:val="24"/>
          <w:lang w:val="en-GB"/>
        </w:rPr>
        <w:t>human epidermal growth factor receptor</w:t>
      </w:r>
      <w:r w:rsidRPr="009557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19A5">
        <w:rPr>
          <w:rFonts w:ascii="Times New Roman" w:hAnsi="Times New Roman" w:cs="Times New Roman"/>
          <w:sz w:val="24"/>
          <w:szCs w:val="24"/>
        </w:rPr>
        <w:t xml:space="preserve">HRBC: hormone receptor-positive breast cancer (ER+ and/or </w:t>
      </w:r>
      <w:proofErr w:type="spellStart"/>
      <w:r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B119A5">
        <w:rPr>
          <w:rFonts w:ascii="Times New Roman" w:hAnsi="Times New Roman" w:cs="Times New Roman"/>
          <w:sz w:val="24"/>
          <w:szCs w:val="24"/>
        </w:rPr>
        <w:t xml:space="preserve">+). HER2BC: human epidermal growth factor receptor 2-enriched breast cancer (ER-, </w:t>
      </w:r>
      <w:proofErr w:type="spellStart"/>
      <w:r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B119A5">
        <w:rPr>
          <w:rFonts w:ascii="Times New Roman" w:hAnsi="Times New Roman" w:cs="Times New Roman"/>
          <w:sz w:val="24"/>
          <w:szCs w:val="24"/>
        </w:rPr>
        <w:t>-, and HER2+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19A5">
        <w:rPr>
          <w:rFonts w:ascii="Times New Roman" w:hAnsi="Times New Roman" w:cs="Times New Roman"/>
          <w:sz w:val="24"/>
          <w:szCs w:val="24"/>
        </w:rPr>
        <w:t xml:space="preserve">TNBC: triple negative breast cancer (ER-, </w:t>
      </w:r>
      <w:proofErr w:type="spellStart"/>
      <w:r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B119A5">
        <w:rPr>
          <w:rFonts w:ascii="Times New Roman" w:hAnsi="Times New Roman" w:cs="Times New Roman"/>
          <w:sz w:val="24"/>
          <w:szCs w:val="24"/>
        </w:rPr>
        <w:t xml:space="preserve">-, and HER2-). </w:t>
      </w:r>
      <w:proofErr w:type="spellStart"/>
      <w:r w:rsidRPr="00B119A5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B119A5">
        <w:rPr>
          <w:rFonts w:ascii="Times New Roman" w:hAnsi="Times New Roman" w:cs="Times New Roman"/>
          <w:sz w:val="24"/>
          <w:szCs w:val="24"/>
        </w:rPr>
        <w:t>: pathological complete respon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358D">
        <w:rPr>
          <w:rFonts w:ascii="Times New Roman" w:hAnsi="Times New Roman"/>
          <w:color w:val="000000"/>
          <w:sz w:val="24"/>
          <w:szCs w:val="24"/>
        </w:rPr>
        <w:t>TILs: tumor-infiltrating lymphocytes.</w:t>
      </w:r>
    </w:p>
    <w:p w14:paraId="5A81C8B7" w14:textId="77777777" w:rsidR="009507A3" w:rsidRDefault="009507A3" w:rsidP="009507A3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FFE08FF" w14:textId="38DEA8D5" w:rsidR="009507A3" w:rsidRDefault="009507A3" w:rsidP="009507A3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8670732" w14:textId="7DD99F74" w:rsidR="00437521" w:rsidRPr="00AD6E6E" w:rsidRDefault="00EB003D" w:rsidP="00437521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</w:t>
      </w:r>
      <w:r w:rsidR="004A5AE2">
        <w:rPr>
          <w:rFonts w:ascii="Times New Roman" w:hAnsi="Times New Roman"/>
          <w:b/>
          <w:sz w:val="24"/>
          <w:szCs w:val="24"/>
        </w:rPr>
        <w:t>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A5AE2">
        <w:rPr>
          <w:rFonts w:ascii="Times New Roman" w:hAnsi="Times New Roman"/>
          <w:b/>
          <w:sz w:val="24"/>
          <w:szCs w:val="24"/>
        </w:rPr>
        <w:t>T</w:t>
      </w:r>
      <w:r w:rsidRPr="00AD6E6E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9507A3">
        <w:rPr>
          <w:rFonts w:ascii="Times New Roman" w:hAnsi="Times New Roman"/>
          <w:b/>
          <w:bCs/>
          <w:sz w:val="24"/>
          <w:szCs w:val="24"/>
        </w:rPr>
        <w:t>6</w:t>
      </w:r>
      <w:r w:rsidRPr="00AD6E6E">
        <w:rPr>
          <w:rFonts w:ascii="Times New Roman" w:hAnsi="Times New Roman"/>
          <w:b/>
          <w:bCs/>
          <w:sz w:val="24"/>
          <w:szCs w:val="24"/>
        </w:rPr>
        <w:t>. Univa</w:t>
      </w:r>
      <w:r>
        <w:rPr>
          <w:rFonts w:ascii="Times New Roman" w:hAnsi="Times New Roman"/>
          <w:b/>
          <w:bCs/>
          <w:sz w:val="24"/>
          <w:szCs w:val="24"/>
        </w:rPr>
        <w:t xml:space="preserve">riate and multivariate analysis with respect to </w:t>
      </w:r>
      <w:r w:rsidR="00437521">
        <w:rPr>
          <w:rFonts w:ascii="Times New Roman" w:hAnsi="Times New Roman"/>
          <w:b/>
          <w:bCs/>
          <w:sz w:val="24"/>
          <w:szCs w:val="24"/>
        </w:rPr>
        <w:t>d</w:t>
      </w:r>
      <w:r w:rsidR="00437521" w:rsidRPr="007B04B8">
        <w:rPr>
          <w:rFonts w:ascii="Times New Roman" w:hAnsi="Times New Roman"/>
          <w:b/>
          <w:bCs/>
          <w:sz w:val="24"/>
          <w:szCs w:val="24"/>
        </w:rPr>
        <w:t>isease-free survival</w:t>
      </w:r>
      <w:r w:rsidR="009507A3">
        <w:rPr>
          <w:rFonts w:ascii="Times New Roman" w:hAnsi="Times New Roman"/>
          <w:b/>
          <w:bCs/>
          <w:sz w:val="24"/>
          <w:szCs w:val="24"/>
        </w:rPr>
        <w:t>,</w:t>
      </w:r>
      <w:r w:rsidR="0043752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37521" w:rsidRPr="00E021D6">
        <w:rPr>
          <w:rFonts w:ascii="Times New Roman" w:hAnsi="Times New Roman"/>
          <w:b/>
          <w:bCs/>
          <w:sz w:val="24"/>
          <w:szCs w:val="24"/>
        </w:rPr>
        <w:t>overall survival</w:t>
      </w:r>
      <w:r w:rsidR="009507A3">
        <w:rPr>
          <w:rFonts w:ascii="Times New Roman" w:hAnsi="Times New Roman"/>
          <w:b/>
          <w:bCs/>
          <w:sz w:val="24"/>
          <w:szCs w:val="24"/>
        </w:rPr>
        <w:t xml:space="preserve"> or </w:t>
      </w:r>
      <w:r w:rsidR="009507A3">
        <w:rPr>
          <w:rFonts w:ascii="Times New Roman" w:hAnsi="Times New Roman" w:hint="eastAsia"/>
          <w:b/>
          <w:bCs/>
          <w:sz w:val="24"/>
          <w:szCs w:val="24"/>
        </w:rPr>
        <w:t>d</w:t>
      </w:r>
      <w:r w:rsidR="009507A3" w:rsidRPr="009A2EA3">
        <w:rPr>
          <w:rFonts w:ascii="Times New Roman" w:hAnsi="Times New Roman"/>
          <w:b/>
          <w:bCs/>
          <w:sz w:val="24"/>
          <w:szCs w:val="24"/>
        </w:rPr>
        <w:t>isease specific survival</w:t>
      </w:r>
      <w:r w:rsidR="00437521">
        <w:rPr>
          <w:rFonts w:ascii="Times New Roman" w:hAnsi="Times New Roman" w:hint="eastAsia"/>
          <w:b/>
          <w:bCs/>
          <w:sz w:val="24"/>
          <w:szCs w:val="24"/>
        </w:rPr>
        <w:t xml:space="preserve"> in </w:t>
      </w:r>
      <w:r w:rsidR="00437521">
        <w:rPr>
          <w:rFonts w:ascii="Times New Roman" w:hAnsi="Times New Roman"/>
          <w:b/>
          <w:bCs/>
          <w:sz w:val="24"/>
          <w:szCs w:val="24"/>
        </w:rPr>
        <w:t>HER2</w:t>
      </w:r>
      <w:r w:rsidR="00437521">
        <w:rPr>
          <w:rFonts w:ascii="Times New Roman" w:hAnsi="Times New Roman" w:hint="eastAsia"/>
          <w:b/>
          <w:bCs/>
          <w:sz w:val="24"/>
          <w:szCs w:val="24"/>
        </w:rPr>
        <w:t>BC</w:t>
      </w:r>
    </w:p>
    <w:tbl>
      <w:tblPr>
        <w:tblW w:w="1081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"/>
        <w:gridCol w:w="3719"/>
        <w:gridCol w:w="10"/>
        <w:gridCol w:w="1266"/>
        <w:gridCol w:w="10"/>
        <w:gridCol w:w="1408"/>
        <w:gridCol w:w="10"/>
        <w:gridCol w:w="840"/>
        <w:gridCol w:w="10"/>
        <w:gridCol w:w="132"/>
        <w:gridCol w:w="10"/>
        <w:gridCol w:w="1266"/>
        <w:gridCol w:w="10"/>
        <w:gridCol w:w="1265"/>
        <w:gridCol w:w="10"/>
        <w:gridCol w:w="831"/>
        <w:gridCol w:w="10"/>
      </w:tblGrid>
      <w:tr w:rsidR="00437521" w:rsidRPr="008C7A34" w14:paraId="2C36A501" w14:textId="77777777" w:rsidTr="009507A3">
        <w:trPr>
          <w:gridAfter w:val="1"/>
          <w:wAfter w:w="10" w:type="dxa"/>
          <w:trHeight w:val="134"/>
        </w:trPr>
        <w:tc>
          <w:tcPr>
            <w:tcW w:w="10807" w:type="dxa"/>
            <w:gridSpan w:val="16"/>
            <w:tcBorders>
              <w:top w:val="single" w:sz="8" w:space="0" w:color="000000"/>
            </w:tcBorders>
            <w:vAlign w:val="center"/>
          </w:tcPr>
          <w:p w14:paraId="038BFB5C" w14:textId="77777777" w:rsidR="00437521" w:rsidRPr="008C7A34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 w:rsidRPr="00E021D6">
              <w:rPr>
                <w:rFonts w:ascii="Times New Roman" w:hAnsi="Times New Roman"/>
                <w:color w:val="000000"/>
                <w:sz w:val="20"/>
                <w:szCs w:val="20"/>
              </w:rPr>
              <w:t>isease-free survival</w:t>
            </w:r>
          </w:p>
        </w:tc>
      </w:tr>
      <w:tr w:rsidR="00437521" w:rsidRPr="008C7A34" w14:paraId="29C9F58B" w14:textId="77777777" w:rsidTr="009507A3">
        <w:trPr>
          <w:gridAfter w:val="1"/>
          <w:wAfter w:w="10" w:type="dxa"/>
          <w:trHeight w:val="134"/>
        </w:trPr>
        <w:tc>
          <w:tcPr>
            <w:tcW w:w="3729" w:type="dxa"/>
            <w:gridSpan w:val="2"/>
            <w:tcBorders>
              <w:top w:val="single" w:sz="8" w:space="0" w:color="000000"/>
            </w:tcBorders>
            <w:vAlign w:val="center"/>
          </w:tcPr>
          <w:p w14:paraId="4764F420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6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6F6448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30AF7470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6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612C98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437521" w:rsidRPr="008C7A34" w14:paraId="7DF6C573" w14:textId="77777777" w:rsidTr="009507A3">
        <w:trPr>
          <w:gridAfter w:val="1"/>
          <w:wAfter w:w="10" w:type="dxa"/>
          <w:trHeight w:val="70"/>
        </w:trPr>
        <w:tc>
          <w:tcPr>
            <w:tcW w:w="3729" w:type="dxa"/>
            <w:gridSpan w:val="2"/>
            <w:tcBorders>
              <w:bottom w:val="single" w:sz="4" w:space="0" w:color="auto"/>
            </w:tcBorders>
            <w:vAlign w:val="center"/>
          </w:tcPr>
          <w:p w14:paraId="43DDA37F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61C5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A5AAC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5583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57219B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246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E6F3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E5F9C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37521" w:rsidRPr="008C7A34" w14:paraId="2A0D986B" w14:textId="77777777" w:rsidTr="009507A3">
        <w:trPr>
          <w:gridAfter w:val="1"/>
          <w:wAfter w:w="10" w:type="dxa"/>
          <w:trHeight w:val="50"/>
        </w:trPr>
        <w:tc>
          <w:tcPr>
            <w:tcW w:w="3729" w:type="dxa"/>
            <w:gridSpan w:val="2"/>
          </w:tcPr>
          <w:p w14:paraId="7F01CEA0" w14:textId="77777777" w:rsidR="00437521" w:rsidRPr="008C7A34" w:rsidRDefault="00437521" w:rsidP="00A2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360C817" w14:textId="77777777" w:rsidR="00437521" w:rsidRPr="008C7A34" w:rsidRDefault="00437521" w:rsidP="00A2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gridSpan w:val="2"/>
            <w:vAlign w:val="center"/>
          </w:tcPr>
          <w:p w14:paraId="32E8C67D" w14:textId="6C7B8A38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18" w:type="dxa"/>
            <w:gridSpan w:val="2"/>
            <w:vAlign w:val="center"/>
          </w:tcPr>
          <w:p w14:paraId="271382BA" w14:textId="5A7279CF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2-1.200</w:t>
            </w:r>
          </w:p>
        </w:tc>
        <w:tc>
          <w:tcPr>
            <w:tcW w:w="850" w:type="dxa"/>
            <w:gridSpan w:val="2"/>
            <w:vAlign w:val="center"/>
          </w:tcPr>
          <w:p w14:paraId="328AE0D4" w14:textId="74B7D097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42" w:type="dxa"/>
            <w:gridSpan w:val="2"/>
          </w:tcPr>
          <w:p w14:paraId="14DFF4E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EC29A6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3AAB525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5983A2E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6009D632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669CF731" w14:textId="77777777" w:rsidR="00437521" w:rsidRPr="008C7A34" w:rsidRDefault="00437521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2EC40717" w14:textId="77777777" w:rsidR="00437521" w:rsidRPr="008C7A34" w:rsidRDefault="00437521" w:rsidP="00A225EE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gridSpan w:val="2"/>
            <w:vAlign w:val="center"/>
          </w:tcPr>
          <w:p w14:paraId="3150D399" w14:textId="4ACA1B41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1418" w:type="dxa"/>
            <w:gridSpan w:val="2"/>
            <w:vAlign w:val="center"/>
          </w:tcPr>
          <w:p w14:paraId="04D2710C" w14:textId="468463C1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01-28.792</w:t>
            </w:r>
          </w:p>
        </w:tc>
        <w:tc>
          <w:tcPr>
            <w:tcW w:w="850" w:type="dxa"/>
            <w:gridSpan w:val="2"/>
            <w:vAlign w:val="center"/>
          </w:tcPr>
          <w:p w14:paraId="18479262" w14:textId="5FF3C677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42" w:type="dxa"/>
            <w:gridSpan w:val="2"/>
          </w:tcPr>
          <w:p w14:paraId="0CC775D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B00BAC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460B5AC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3CA6A4B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147D6CCB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746B3492" w14:textId="77777777" w:rsidR="00437521" w:rsidRPr="008C7A34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4FCCC145" w14:textId="77777777" w:rsidR="00437521" w:rsidRPr="008C7A34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gridSpan w:val="2"/>
            <w:vAlign w:val="center"/>
          </w:tcPr>
          <w:p w14:paraId="7D1F5432" w14:textId="2611BDE4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1418" w:type="dxa"/>
            <w:gridSpan w:val="2"/>
            <w:vAlign w:val="center"/>
          </w:tcPr>
          <w:p w14:paraId="35EE0417" w14:textId="11AE9492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8-4.645</w:t>
            </w:r>
          </w:p>
        </w:tc>
        <w:tc>
          <w:tcPr>
            <w:tcW w:w="850" w:type="dxa"/>
            <w:gridSpan w:val="2"/>
            <w:vAlign w:val="center"/>
          </w:tcPr>
          <w:p w14:paraId="071FBF00" w14:textId="7186561D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42" w:type="dxa"/>
            <w:gridSpan w:val="2"/>
          </w:tcPr>
          <w:p w14:paraId="67EF11E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98EBFE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54640955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1CC6DF9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6FC3012E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2AC36AA9" w14:textId="77777777" w:rsidR="00437521" w:rsidRPr="00032BA5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25DF90BD" w14:textId="77777777" w:rsidR="00437521" w:rsidRPr="00032BA5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CC0771C" w14:textId="49A295C3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EA6157C" w14:textId="7D584403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71-9.811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493053F" w14:textId="3E360FB1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2" w:type="dxa"/>
            <w:gridSpan w:val="2"/>
          </w:tcPr>
          <w:p w14:paraId="273D1B8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E54E0A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493A663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607125C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7D0DBA49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27114344" w14:textId="77777777" w:rsidR="00437521" w:rsidRPr="00032BA5" w:rsidRDefault="00437521" w:rsidP="00A22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14:paraId="5C4E3D6D" w14:textId="77777777" w:rsidR="00437521" w:rsidRPr="00032BA5" w:rsidRDefault="00437521" w:rsidP="00A225EE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≤14 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14 %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0976181" w14:textId="3B04C2A8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0A8462B7" w14:textId="40AC7A34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8-3.972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3CBB996" w14:textId="33D8E832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42" w:type="dxa"/>
            <w:gridSpan w:val="2"/>
          </w:tcPr>
          <w:p w14:paraId="099B5E53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87E5DC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12E0B460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51747DDF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1E013E46" w14:textId="77777777" w:rsidTr="009507A3">
        <w:trPr>
          <w:gridAfter w:val="1"/>
          <w:wAfter w:w="10" w:type="dxa"/>
          <w:trHeight w:val="259"/>
        </w:trPr>
        <w:tc>
          <w:tcPr>
            <w:tcW w:w="3729" w:type="dxa"/>
            <w:gridSpan w:val="2"/>
          </w:tcPr>
          <w:p w14:paraId="12B08067" w14:textId="77777777" w:rsidR="00437521" w:rsidRDefault="00437521" w:rsidP="00A225EE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465D0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14:paraId="183AA8E4" w14:textId="77777777" w:rsidR="00437521" w:rsidRPr="00032BA5" w:rsidRDefault="00437521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D6DF285" w14:textId="23508EB2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1DFD9AEE" w14:textId="647F15E8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8-0.453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52D624C" w14:textId="7A785DEA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2" w:type="dxa"/>
            <w:gridSpan w:val="2"/>
          </w:tcPr>
          <w:p w14:paraId="5920BC2C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7DFD786" w14:textId="078EBD6E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75" w:type="dxa"/>
            <w:gridSpan w:val="2"/>
            <w:vAlign w:val="center"/>
          </w:tcPr>
          <w:p w14:paraId="415C0CF7" w14:textId="1C363EE8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6-1.183</w:t>
            </w:r>
          </w:p>
        </w:tc>
        <w:tc>
          <w:tcPr>
            <w:tcW w:w="841" w:type="dxa"/>
            <w:gridSpan w:val="2"/>
            <w:vAlign w:val="center"/>
          </w:tcPr>
          <w:p w14:paraId="036A3F0B" w14:textId="68180D6A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0</w:t>
            </w:r>
          </w:p>
        </w:tc>
      </w:tr>
      <w:tr w:rsidR="00437521" w:rsidRPr="008C7A34" w14:paraId="6B344B9C" w14:textId="77777777" w:rsidTr="009507A3">
        <w:trPr>
          <w:gridAfter w:val="1"/>
          <w:wAfter w:w="10" w:type="dxa"/>
          <w:trHeight w:val="434"/>
        </w:trPr>
        <w:tc>
          <w:tcPr>
            <w:tcW w:w="3729" w:type="dxa"/>
            <w:gridSpan w:val="2"/>
          </w:tcPr>
          <w:p w14:paraId="30BEBC87" w14:textId="77777777" w:rsidR="00437521" w:rsidRPr="00032BA5" w:rsidRDefault="00437521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20534A42" w14:textId="77777777" w:rsidR="00437521" w:rsidRPr="00032BA5" w:rsidRDefault="00437521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65476D5" w14:textId="76B7C4C7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615F8D56" w14:textId="0305005B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50-0.737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9BE12C8" w14:textId="71EB527C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2" w:type="dxa"/>
            <w:gridSpan w:val="2"/>
          </w:tcPr>
          <w:p w14:paraId="7BE343C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8ABB07C" w14:textId="7DC7921E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275" w:type="dxa"/>
            <w:gridSpan w:val="2"/>
            <w:vAlign w:val="center"/>
          </w:tcPr>
          <w:p w14:paraId="4D9E6FAB" w14:textId="6C3D7757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5-1.373</w:t>
            </w:r>
          </w:p>
        </w:tc>
        <w:tc>
          <w:tcPr>
            <w:tcW w:w="841" w:type="dxa"/>
            <w:gridSpan w:val="2"/>
            <w:vAlign w:val="center"/>
          </w:tcPr>
          <w:p w14:paraId="522EDF2B" w14:textId="0D183AC5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7</w:t>
            </w:r>
          </w:p>
        </w:tc>
      </w:tr>
      <w:tr w:rsidR="00437521" w:rsidRPr="008C7A34" w14:paraId="1022FC76" w14:textId="77777777" w:rsidTr="009507A3">
        <w:trPr>
          <w:gridAfter w:val="1"/>
          <w:wAfter w:w="10" w:type="dxa"/>
          <w:trHeight w:val="486"/>
        </w:trPr>
        <w:tc>
          <w:tcPr>
            <w:tcW w:w="3729" w:type="dxa"/>
            <w:gridSpan w:val="2"/>
          </w:tcPr>
          <w:p w14:paraId="50459B74" w14:textId="77777777" w:rsidR="00437521" w:rsidRPr="00032BA5" w:rsidRDefault="00437521" w:rsidP="00A225E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14:paraId="19698DAE" w14:textId="77777777" w:rsidR="00437521" w:rsidRPr="00032BA5" w:rsidRDefault="00437521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16D0C34" w14:textId="6BC85E6D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F79DF03" w14:textId="00DB6447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9-0.789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16D51CE" w14:textId="7BA2A1D3" w:rsidR="00437521" w:rsidRPr="008C7A34" w:rsidRDefault="00B06856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2" w:type="dxa"/>
            <w:gridSpan w:val="2"/>
          </w:tcPr>
          <w:p w14:paraId="29E8175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47D52838" w14:textId="75935C46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275" w:type="dxa"/>
            <w:gridSpan w:val="2"/>
            <w:vAlign w:val="center"/>
          </w:tcPr>
          <w:p w14:paraId="5774D997" w14:textId="3147D8ED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4-2.024</w:t>
            </w:r>
          </w:p>
        </w:tc>
        <w:tc>
          <w:tcPr>
            <w:tcW w:w="841" w:type="dxa"/>
            <w:gridSpan w:val="2"/>
            <w:vAlign w:val="center"/>
          </w:tcPr>
          <w:p w14:paraId="38CC4940" w14:textId="2C59BA5D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5</w:t>
            </w:r>
          </w:p>
        </w:tc>
      </w:tr>
      <w:tr w:rsidR="00437521" w:rsidRPr="008C7A34" w14:paraId="00C19FDB" w14:textId="77777777" w:rsidTr="009507A3">
        <w:trPr>
          <w:gridAfter w:val="1"/>
          <w:wAfter w:w="10" w:type="dxa"/>
          <w:trHeight w:val="160"/>
        </w:trPr>
        <w:tc>
          <w:tcPr>
            <w:tcW w:w="3729" w:type="dxa"/>
            <w:gridSpan w:val="2"/>
          </w:tcPr>
          <w:p w14:paraId="293BF709" w14:textId="77777777" w:rsidR="00437521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7C80E8A3" w14:textId="77777777" w:rsidR="00437521" w:rsidRPr="008C7A34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869A348" w14:textId="5CCA3C60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07A9FAEB" w14:textId="557B1CB8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2-25.250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F0BC34B" w14:textId="6F09A39F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2" w:type="dxa"/>
            <w:gridSpan w:val="2"/>
          </w:tcPr>
          <w:p w14:paraId="214FD762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F069ADA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B6F6548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4B8D249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7529CD64" w14:textId="77777777" w:rsidTr="009507A3">
        <w:trPr>
          <w:gridAfter w:val="1"/>
          <w:wAfter w:w="10" w:type="dxa"/>
          <w:trHeight w:val="160"/>
        </w:trPr>
        <w:tc>
          <w:tcPr>
            <w:tcW w:w="3729" w:type="dxa"/>
            <w:gridSpan w:val="2"/>
          </w:tcPr>
          <w:p w14:paraId="1F1E56B9" w14:textId="77777777" w:rsidR="00437521" w:rsidRPr="00BA699D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A699D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69F1B998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A699D">
              <w:rPr>
                <w:rFonts w:ascii="Times New Roman" w:hAnsi="Times New Roman"/>
                <w:sz w:val="20"/>
                <w:szCs w:val="20"/>
              </w:rPr>
              <w:t xml:space="preserve">   ≤ 25.0 vs &gt; 25.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969DF02" w14:textId="5FD6F05D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6D9D4FB4" w14:textId="53D00550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3-4.599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7078F85" w14:textId="6E68AC9F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42" w:type="dxa"/>
            <w:gridSpan w:val="2"/>
          </w:tcPr>
          <w:p w14:paraId="0819C72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FF9AA82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80F35CA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4A8F43D3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46AA0EF1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  <w:tcBorders>
              <w:bottom w:val="single" w:sz="4" w:space="0" w:color="auto"/>
            </w:tcBorders>
          </w:tcPr>
          <w:p w14:paraId="5FB96A11" w14:textId="77777777" w:rsidR="00437521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6726E803" w14:textId="77777777" w:rsidR="00437521" w:rsidRPr="008C7A34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FB320" w14:textId="40B33271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6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7AC04" w14:textId="35A2FB6F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2-9.63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EE3AE" w14:textId="489497C2" w:rsidR="00437521" w:rsidRPr="008C7A34" w:rsidRDefault="00041352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42" w:type="dxa"/>
            <w:gridSpan w:val="2"/>
            <w:tcBorders>
              <w:bottom w:val="single" w:sz="4" w:space="0" w:color="auto"/>
            </w:tcBorders>
          </w:tcPr>
          <w:p w14:paraId="60F155F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257BB0B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1536F0A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tcBorders>
              <w:bottom w:val="single" w:sz="4" w:space="0" w:color="auto"/>
            </w:tcBorders>
            <w:vAlign w:val="center"/>
          </w:tcPr>
          <w:p w14:paraId="77BA71BB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38372059" w14:textId="77777777" w:rsidTr="009507A3">
        <w:trPr>
          <w:gridAfter w:val="1"/>
          <w:wAfter w:w="10" w:type="dxa"/>
          <w:trHeight w:val="60"/>
        </w:trPr>
        <w:tc>
          <w:tcPr>
            <w:tcW w:w="10807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050BFEB5" w14:textId="77777777" w:rsidR="00437521" w:rsidRPr="008C7A34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E021D6">
              <w:rPr>
                <w:rFonts w:ascii="Times New Roman" w:hAnsi="Times New Roman"/>
                <w:color w:val="000000"/>
                <w:sz w:val="20"/>
                <w:szCs w:val="20"/>
              </w:rPr>
              <w:t>verall survival</w:t>
            </w:r>
          </w:p>
        </w:tc>
      </w:tr>
      <w:tr w:rsidR="00437521" w:rsidRPr="008C7A34" w14:paraId="5DF278BC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  <w:tcBorders>
              <w:top w:val="single" w:sz="8" w:space="0" w:color="000000"/>
            </w:tcBorders>
            <w:vAlign w:val="center"/>
          </w:tcPr>
          <w:p w14:paraId="35E0D1D2" w14:textId="77777777" w:rsidR="00437521" w:rsidRPr="002F29C8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6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CDE36D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43E9950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392" w:type="dxa"/>
            <w:gridSpan w:val="6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30690EB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437521" w:rsidRPr="008C7A34" w14:paraId="26F78F1F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  <w:tcBorders>
              <w:bottom w:val="single" w:sz="4" w:space="0" w:color="auto"/>
            </w:tcBorders>
            <w:vAlign w:val="center"/>
          </w:tcPr>
          <w:p w14:paraId="3A0EBDC2" w14:textId="77777777" w:rsidR="00437521" w:rsidRPr="002F29C8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27FCF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E1B3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6DFDA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E683FC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259E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0AAD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700D5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37521" w:rsidRPr="008C7A34" w14:paraId="2CFC5141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  <w:tcBorders>
              <w:top w:val="single" w:sz="4" w:space="0" w:color="auto"/>
            </w:tcBorders>
          </w:tcPr>
          <w:p w14:paraId="023A6465" w14:textId="77777777" w:rsidR="00437521" w:rsidRPr="008C7A34" w:rsidRDefault="00437521" w:rsidP="00A22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2A18C9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5A34D" w14:textId="396C19AD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68800" w14:textId="0321DF83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5-1.7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C6FB1" w14:textId="45885A04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42" w:type="dxa"/>
            <w:gridSpan w:val="2"/>
            <w:tcBorders>
              <w:top w:val="single" w:sz="4" w:space="0" w:color="auto"/>
            </w:tcBorders>
          </w:tcPr>
          <w:p w14:paraId="7E45D7B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5870FEB6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01E882BC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tcBorders>
              <w:top w:val="single" w:sz="4" w:space="0" w:color="auto"/>
            </w:tcBorders>
            <w:vAlign w:val="center"/>
          </w:tcPr>
          <w:p w14:paraId="4FEC080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31F7B44D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66C60640" w14:textId="77777777" w:rsidR="00437521" w:rsidRPr="008C7A34" w:rsidRDefault="00437521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55EAA4B5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5BD9D54" w14:textId="1AF2127D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764976BB" w14:textId="53BC1761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B5CCE41" w14:textId="71D9D980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42" w:type="dxa"/>
            <w:gridSpan w:val="2"/>
          </w:tcPr>
          <w:p w14:paraId="32618A3A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3009B3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294FD6D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76F1B69E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2F12DD27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06CCACD7" w14:textId="77777777" w:rsidR="00437521" w:rsidRPr="008C7A34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750F76CA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D4D168C" w14:textId="4D79E79B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321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166D9BE" w14:textId="58B6F28F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2-11.903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1BC229F" w14:textId="7D843C33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42" w:type="dxa"/>
            <w:gridSpan w:val="2"/>
          </w:tcPr>
          <w:p w14:paraId="4988E402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3A00E0D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4E47BCB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311FE14C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52E4AB05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01BAF205" w14:textId="77777777" w:rsidR="00437521" w:rsidRPr="00032BA5" w:rsidRDefault="00437521" w:rsidP="00A225EE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7BE35CEA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C707891" w14:textId="55067214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805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61CE314F" w14:textId="7353455A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49-53.85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E468D59" w14:textId="5C987099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42" w:type="dxa"/>
            <w:gridSpan w:val="2"/>
          </w:tcPr>
          <w:p w14:paraId="33A96D85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5DB472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48459A1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3134D53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194ECED9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2981CB50" w14:textId="77777777" w:rsidR="00437521" w:rsidRPr="00032BA5" w:rsidRDefault="00437521" w:rsidP="00A22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14:paraId="73619680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≤14 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14 %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1D78F8F" w14:textId="5F2494CB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5AB1985" w14:textId="196D0937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4-1.26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FFEE27A" w14:textId="070731D1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2" w:type="dxa"/>
            <w:gridSpan w:val="2"/>
          </w:tcPr>
          <w:p w14:paraId="0043470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0088FD1" w14:textId="1408FB5B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275" w:type="dxa"/>
            <w:gridSpan w:val="2"/>
            <w:vAlign w:val="center"/>
          </w:tcPr>
          <w:p w14:paraId="53820836" w14:textId="379F841D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8-1.466</w:t>
            </w:r>
          </w:p>
        </w:tc>
        <w:tc>
          <w:tcPr>
            <w:tcW w:w="841" w:type="dxa"/>
            <w:gridSpan w:val="2"/>
            <w:vAlign w:val="center"/>
          </w:tcPr>
          <w:p w14:paraId="3E81EC30" w14:textId="7D9C0CE5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2</w:t>
            </w:r>
          </w:p>
        </w:tc>
      </w:tr>
      <w:tr w:rsidR="00437521" w:rsidRPr="008C7A34" w14:paraId="20BC8374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7F621366" w14:textId="77777777" w:rsidR="00437521" w:rsidRDefault="00437521" w:rsidP="00A225EE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465D0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14:paraId="708F3593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1073C9E" w14:textId="3A0EC032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DAD48BF" w14:textId="62F00A84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3-1.22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BCCAEF1" w14:textId="2DD04751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2" w:type="dxa"/>
            <w:gridSpan w:val="2"/>
          </w:tcPr>
          <w:p w14:paraId="46600813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D22A767" w14:textId="66A7AE84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75" w:type="dxa"/>
            <w:gridSpan w:val="2"/>
            <w:vAlign w:val="center"/>
          </w:tcPr>
          <w:p w14:paraId="657D06D6" w14:textId="685A7FE9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9-1.478</w:t>
            </w:r>
          </w:p>
        </w:tc>
        <w:tc>
          <w:tcPr>
            <w:tcW w:w="841" w:type="dxa"/>
            <w:gridSpan w:val="2"/>
            <w:vAlign w:val="center"/>
          </w:tcPr>
          <w:p w14:paraId="087C39A7" w14:textId="72E9F21F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4</w:t>
            </w:r>
          </w:p>
        </w:tc>
      </w:tr>
      <w:tr w:rsidR="00437521" w:rsidRPr="008C7A34" w14:paraId="0606A2B9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7B0BAD10" w14:textId="77777777" w:rsidR="00437521" w:rsidRPr="00032BA5" w:rsidRDefault="00437521" w:rsidP="00A225EE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09FB3A4C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5F83647" w14:textId="2A4CAE57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1E46EBE8" w14:textId="5AC9171F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7-2.506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1D4D9E8" w14:textId="6F88E018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42" w:type="dxa"/>
            <w:gridSpan w:val="2"/>
          </w:tcPr>
          <w:p w14:paraId="7DB85CB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4C9C49B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6B8825FA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6125E673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7157C32C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479D379F" w14:textId="77777777" w:rsidR="00437521" w:rsidRPr="00032BA5" w:rsidRDefault="00437521" w:rsidP="00A225E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14:paraId="756BB33D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FC81B41" w14:textId="7109DEC5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7ACA5C42" w14:textId="22B4148B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96-2.829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0425367" w14:textId="7184DE67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42" w:type="dxa"/>
            <w:gridSpan w:val="2"/>
          </w:tcPr>
          <w:p w14:paraId="4B8660F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D430007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E65090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55171399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620DCCF9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4EE77315" w14:textId="77777777" w:rsidR="00437521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2036CF76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1C1ABBE" w14:textId="11550151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2DE69BF9" w14:textId="0520497C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1-9.790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2FA745B" w14:textId="42AFD158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42" w:type="dxa"/>
            <w:gridSpan w:val="2"/>
          </w:tcPr>
          <w:p w14:paraId="5D4E72D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59798C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43CC63B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1319DBB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344301F4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467D44B9" w14:textId="77777777" w:rsidR="00437521" w:rsidRPr="00BA699D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A699D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4EC245FF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A699D">
              <w:rPr>
                <w:rFonts w:ascii="Times New Roman" w:hAnsi="Times New Roman"/>
                <w:sz w:val="20"/>
                <w:szCs w:val="20"/>
              </w:rPr>
              <w:t xml:space="preserve">   ≤ 25.0 vs &gt; 25.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E042AD8" w14:textId="51D2E98F" w:rsidR="005C428F" w:rsidRPr="008C7A34" w:rsidRDefault="005C428F" w:rsidP="005C428F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50EC66D3" w14:textId="2356EAEB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8319C00" w14:textId="587EF649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42" w:type="dxa"/>
            <w:gridSpan w:val="2"/>
          </w:tcPr>
          <w:p w14:paraId="423A5C5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3F4E26C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749F3641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1AF14078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7521" w:rsidRPr="008C7A34" w14:paraId="3C410CC5" w14:textId="77777777" w:rsidTr="009507A3">
        <w:trPr>
          <w:gridAfter w:val="1"/>
          <w:wAfter w:w="10" w:type="dxa"/>
          <w:trHeight w:val="60"/>
        </w:trPr>
        <w:tc>
          <w:tcPr>
            <w:tcW w:w="3729" w:type="dxa"/>
            <w:gridSpan w:val="2"/>
          </w:tcPr>
          <w:p w14:paraId="09AEB6A0" w14:textId="6999F182" w:rsidR="00437521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0EA0C875" w14:textId="77777777" w:rsidR="00437521" w:rsidRPr="002F29C8" w:rsidRDefault="00437521" w:rsidP="00A225EE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936EA0C" w14:textId="19BB4236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5ABDBB61" w14:textId="3FE7D67A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BCA5D18" w14:textId="3C1BDD63" w:rsidR="00437521" w:rsidRPr="008C7A34" w:rsidRDefault="005C428F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42" w:type="dxa"/>
            <w:gridSpan w:val="2"/>
          </w:tcPr>
          <w:p w14:paraId="5D6227ED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9A29082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C8E83CD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52630844" w14:textId="77777777" w:rsidR="00437521" w:rsidRPr="008C7A34" w:rsidRDefault="00437521" w:rsidP="00A225EE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35532B1D" w14:textId="77777777" w:rsidTr="009507A3">
        <w:trPr>
          <w:gridBefore w:val="1"/>
          <w:wBefore w:w="10" w:type="dxa"/>
          <w:trHeight w:val="60"/>
        </w:trPr>
        <w:tc>
          <w:tcPr>
            <w:tcW w:w="10807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624CBF48" w14:textId="755606A4" w:rsidR="009507A3" w:rsidRPr="008C7A34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 w:rsidRPr="009507A3">
              <w:rPr>
                <w:rFonts w:ascii="Times New Roman" w:hAnsi="Times New Roman"/>
                <w:color w:val="000000"/>
                <w:sz w:val="20"/>
                <w:szCs w:val="20"/>
              </w:rPr>
              <w:t>isease specific survival</w:t>
            </w:r>
          </w:p>
        </w:tc>
      </w:tr>
      <w:tr w:rsidR="009507A3" w:rsidRPr="008C7A34" w14:paraId="0538ABFD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  <w:tcBorders>
              <w:top w:val="single" w:sz="8" w:space="0" w:color="000000"/>
            </w:tcBorders>
            <w:vAlign w:val="center"/>
          </w:tcPr>
          <w:p w14:paraId="52A9B7F9" w14:textId="77777777" w:rsidR="009507A3" w:rsidRPr="002F29C8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6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403AD63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2C1F9851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392" w:type="dxa"/>
            <w:gridSpan w:val="6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3231DBD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9507A3" w:rsidRPr="008C7A34" w14:paraId="7BEAD594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  <w:tcBorders>
              <w:bottom w:val="single" w:sz="4" w:space="0" w:color="auto"/>
            </w:tcBorders>
            <w:vAlign w:val="center"/>
          </w:tcPr>
          <w:p w14:paraId="6A2AB198" w14:textId="77777777" w:rsidR="009507A3" w:rsidRPr="002F29C8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C0643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8FD5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C2456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A6AE264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BE66E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3C41C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17DB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9507A3" w:rsidRPr="008C7A34" w14:paraId="2A19BECB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  <w:tcBorders>
              <w:top w:val="single" w:sz="4" w:space="0" w:color="auto"/>
            </w:tcBorders>
          </w:tcPr>
          <w:p w14:paraId="7B108CFB" w14:textId="77777777" w:rsidR="009507A3" w:rsidRPr="008C7A34" w:rsidRDefault="009507A3" w:rsidP="00885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4FD654E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43F5F" w14:textId="13FA7F5C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FF7C7" w14:textId="0BF495B6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16615" w14:textId="41201DD1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42" w:type="dxa"/>
            <w:gridSpan w:val="2"/>
            <w:tcBorders>
              <w:top w:val="single" w:sz="4" w:space="0" w:color="auto"/>
            </w:tcBorders>
          </w:tcPr>
          <w:p w14:paraId="27E616D6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4106D61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3E506C6D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tcBorders>
              <w:top w:val="single" w:sz="4" w:space="0" w:color="auto"/>
            </w:tcBorders>
            <w:vAlign w:val="center"/>
          </w:tcPr>
          <w:p w14:paraId="2E5C684B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5F9ED349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38B93867" w14:textId="77777777" w:rsidR="009507A3" w:rsidRPr="008C7A34" w:rsidRDefault="009507A3" w:rsidP="00885DEA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lastRenderedPageBreak/>
              <w:t>Tumor size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8C7A3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8C7A3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34B5AC46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89EBFA3" w14:textId="0824A555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3D2AB19F" w14:textId="00E76F85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9ECFFB3" w14:textId="49ADF94A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42" w:type="dxa"/>
            <w:gridSpan w:val="2"/>
          </w:tcPr>
          <w:p w14:paraId="041A2ED4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B83225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70C9BE65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069A1185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68430A5A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6B1C8BA8" w14:textId="77777777" w:rsidR="009507A3" w:rsidRPr="008C7A34" w:rsidRDefault="009507A3" w:rsidP="00885DE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41269AB3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109A9CF" w14:textId="324159A9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6AC42970" w14:textId="10197C2B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2769338" w14:textId="3CBD33F2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42" w:type="dxa"/>
            <w:gridSpan w:val="2"/>
          </w:tcPr>
          <w:p w14:paraId="19FA8F02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C4CF408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6F3A9924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3611E9CC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4E3365C7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6EF11754" w14:textId="77777777" w:rsidR="009507A3" w:rsidRPr="00032BA5" w:rsidRDefault="009507A3" w:rsidP="00885DE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3218DC4A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EC7D693" w14:textId="417E98D7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537FC17C" w14:textId="30BA4659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72E8417" w14:textId="7529A0CA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2" w:type="dxa"/>
            <w:gridSpan w:val="2"/>
          </w:tcPr>
          <w:p w14:paraId="7E8E6295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768F47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5077BA05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1C283985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435C5A9B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24D4618E" w14:textId="77777777" w:rsidR="009507A3" w:rsidRPr="00032BA5" w:rsidRDefault="009507A3" w:rsidP="00885D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14:paraId="02AF4B66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≤14 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14 %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9EC2E1F" w14:textId="590A6B21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14B2193C" w14:textId="57B6006D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3-2.943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F7EBF3C" w14:textId="7C3B29AA" w:rsidR="009507A3" w:rsidRPr="008C7A34" w:rsidRDefault="005C428F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42" w:type="dxa"/>
            <w:gridSpan w:val="2"/>
          </w:tcPr>
          <w:p w14:paraId="0C7B0943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71F061C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2C3A57E9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554B4329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692622D3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490CB690" w14:textId="77777777" w:rsidR="009507A3" w:rsidRDefault="009507A3" w:rsidP="00885DEA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D465D0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14:paraId="07C48C61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A4A2574" w14:textId="563E02E1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298BA02B" w14:textId="240158C4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7-3.84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C8C60F8" w14:textId="62B727AD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42" w:type="dxa"/>
            <w:gridSpan w:val="2"/>
          </w:tcPr>
          <w:p w14:paraId="6070F1A5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7F321F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756B6842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348B9028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1E087F16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7712DFC0" w14:textId="77777777" w:rsidR="009507A3" w:rsidRPr="00032BA5" w:rsidRDefault="009507A3" w:rsidP="00885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2A1EC68E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032BA5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9B40E86" w14:textId="2779F4D6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0B9E1BD3" w14:textId="0CB2792E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5-5.657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B9E2BEB" w14:textId="35DF9F78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42" w:type="dxa"/>
            <w:gridSpan w:val="2"/>
          </w:tcPr>
          <w:p w14:paraId="0E07AE0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7AC7D0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F45C672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02DAC6C7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1443D21B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47002AB6" w14:textId="77777777" w:rsidR="009507A3" w:rsidRPr="00032BA5" w:rsidRDefault="009507A3" w:rsidP="00885DE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032BA5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14:paraId="6C73700A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032BA5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032BA5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39E2D5D" w14:textId="5EF59C8D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063F1AD6" w14:textId="0F83C4E3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4-23.469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DF5333F" w14:textId="4D24EF03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42" w:type="dxa"/>
            <w:gridSpan w:val="2"/>
          </w:tcPr>
          <w:p w14:paraId="02BBD7E0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B5553A2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137674F4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42716BDD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6A399B8C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08E020F7" w14:textId="77777777" w:rsidR="009507A3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195D5E54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DF871A4" w14:textId="1CF228EC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2F2C721A" w14:textId="1118AF9E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7-3.84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7221AE6" w14:textId="7B15F79E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42" w:type="dxa"/>
            <w:gridSpan w:val="2"/>
          </w:tcPr>
          <w:p w14:paraId="526EC005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DC9712E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3407EB19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2ED2DB73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5EE13DB6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3F1142B8" w14:textId="77777777" w:rsidR="009507A3" w:rsidRPr="00BA699D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A699D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14396629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A699D">
              <w:rPr>
                <w:rFonts w:ascii="Times New Roman" w:hAnsi="Times New Roman"/>
                <w:sz w:val="20"/>
                <w:szCs w:val="20"/>
              </w:rPr>
              <w:t xml:space="preserve">   ≤ 25.0 vs &gt; 25.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910FA26" w14:textId="14C96395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1B597A0B" w14:textId="29C99906" w:rsidR="009507A3" w:rsidRPr="008C7A34" w:rsidRDefault="00730BF5" w:rsidP="00730BF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2ABC3BF" w14:textId="36004CB4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42" w:type="dxa"/>
            <w:gridSpan w:val="2"/>
          </w:tcPr>
          <w:p w14:paraId="228168BB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99B8874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3ECE9EA9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17A98F0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07A3" w:rsidRPr="008C7A34" w14:paraId="78DC548B" w14:textId="77777777" w:rsidTr="009507A3">
        <w:trPr>
          <w:gridBefore w:val="1"/>
          <w:wBefore w:w="10" w:type="dxa"/>
          <w:trHeight w:val="60"/>
        </w:trPr>
        <w:tc>
          <w:tcPr>
            <w:tcW w:w="3729" w:type="dxa"/>
            <w:gridSpan w:val="2"/>
          </w:tcPr>
          <w:p w14:paraId="0209491C" w14:textId="77777777" w:rsidR="009507A3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F29C8">
              <w:rPr>
                <w:rFonts w:ascii="Times New Roman" w:hAnsi="Times New Roman"/>
                <w:sz w:val="20"/>
                <w:szCs w:val="20"/>
              </w:rPr>
              <w:t>Body mass index (kg/m2)</w:t>
            </w:r>
          </w:p>
          <w:p w14:paraId="3946706B" w14:textId="77777777" w:rsidR="009507A3" w:rsidRPr="002F29C8" w:rsidRDefault="009507A3" w:rsidP="00885DEA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7A3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C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8C7A3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E538A05" w14:textId="448B60D8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5E2C7CB" w14:textId="320F14F0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81798C1" w14:textId="07A30632" w:rsidR="009507A3" w:rsidRPr="008C7A34" w:rsidRDefault="00730BF5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42" w:type="dxa"/>
            <w:gridSpan w:val="2"/>
          </w:tcPr>
          <w:p w14:paraId="2C4BEE12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7F8E6BA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22B864A2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vAlign w:val="center"/>
          </w:tcPr>
          <w:p w14:paraId="16F96675" w14:textId="77777777" w:rsidR="009507A3" w:rsidRPr="008C7A34" w:rsidRDefault="009507A3" w:rsidP="00885DEA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3EB4D631" w14:textId="0094BBE9" w:rsidR="00437521" w:rsidRPr="00505FB2" w:rsidRDefault="00437521" w:rsidP="00505FB2">
      <w:pPr>
        <w:widowControl/>
        <w:jc w:val="left"/>
        <w:rPr>
          <w:rFonts w:ascii="Times New Roman" w:hAnsi="Times New Roman" w:hint="eastAsia"/>
          <w:color w:val="000000"/>
          <w:sz w:val="24"/>
          <w:szCs w:val="24"/>
        </w:rPr>
      </w:pPr>
      <w:r w:rsidRPr="00B119A5">
        <w:rPr>
          <w:rFonts w:ascii="Times New Roman" w:hAnsi="Times New Roman" w:cs="Times New Roman"/>
          <w:sz w:val="24"/>
          <w:szCs w:val="24"/>
        </w:rPr>
        <w:t xml:space="preserve">HER2BC: human epidermal growth factor receptor 2-enriched breast cancer (ER-, </w:t>
      </w:r>
      <w:proofErr w:type="spellStart"/>
      <w:r w:rsidRPr="00B119A5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B119A5">
        <w:rPr>
          <w:rFonts w:ascii="Times New Roman" w:hAnsi="Times New Roman" w:cs="Times New Roman"/>
          <w:sz w:val="24"/>
          <w:szCs w:val="24"/>
        </w:rPr>
        <w:t>-, and HER2+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04B8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: </w:t>
      </w:r>
      <w:r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. </w:t>
      </w:r>
      <w:proofErr w:type="spellStart"/>
      <w:r w:rsidRPr="007B04B8">
        <w:rPr>
          <w:rFonts w:ascii="Times New Roman" w:hAnsi="Times New Roman"/>
          <w:color w:val="000000"/>
          <w:sz w:val="24"/>
          <w:szCs w:val="24"/>
        </w:rPr>
        <w:t>pCR</w:t>
      </w:r>
      <w:proofErr w:type="spellEnd"/>
      <w:r w:rsidRPr="007B04B8">
        <w:rPr>
          <w:rFonts w:ascii="Times New Roman" w:hAnsi="Times New Roman"/>
          <w:color w:val="000000"/>
          <w:sz w:val="24"/>
          <w:szCs w:val="24"/>
        </w:rPr>
        <w:t>: pathological complete response. TILs: tumor-infiltrating lymphocytes.</w:t>
      </w:r>
    </w:p>
    <w:sectPr w:rsidR="00437521" w:rsidRPr="00505FB2" w:rsidSect="00DB3DBB">
      <w:pgSz w:w="11906" w:h="16838" w:code="9"/>
      <w:pgMar w:top="720" w:right="720" w:bottom="720" w:left="42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6C8F2C" w14:textId="77777777" w:rsidR="0055379E" w:rsidRDefault="0055379E" w:rsidP="00D61EE2">
      <w:r>
        <w:separator/>
      </w:r>
    </w:p>
  </w:endnote>
  <w:endnote w:type="continuationSeparator" w:id="0">
    <w:p w14:paraId="2D70343C" w14:textId="77777777" w:rsidR="0055379E" w:rsidRDefault="0055379E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6B160E" w14:textId="77777777" w:rsidR="0055379E" w:rsidRDefault="0055379E" w:rsidP="00D61EE2">
      <w:r>
        <w:separator/>
      </w:r>
    </w:p>
  </w:footnote>
  <w:footnote w:type="continuationSeparator" w:id="0">
    <w:p w14:paraId="1F20D4B4" w14:textId="77777777" w:rsidR="0055379E" w:rsidRDefault="0055379E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1F8B"/>
    <w:rsid w:val="000035B5"/>
    <w:rsid w:val="00014FDA"/>
    <w:rsid w:val="00023A41"/>
    <w:rsid w:val="00032BA5"/>
    <w:rsid w:val="00041352"/>
    <w:rsid w:val="0004649B"/>
    <w:rsid w:val="000500CE"/>
    <w:rsid w:val="00067A1A"/>
    <w:rsid w:val="00082807"/>
    <w:rsid w:val="0008765F"/>
    <w:rsid w:val="00087A27"/>
    <w:rsid w:val="00087A2D"/>
    <w:rsid w:val="00090652"/>
    <w:rsid w:val="000B3C76"/>
    <w:rsid w:val="000D6B77"/>
    <w:rsid w:val="000E73D5"/>
    <w:rsid w:val="000E7B23"/>
    <w:rsid w:val="000F0FEC"/>
    <w:rsid w:val="000F40D1"/>
    <w:rsid w:val="000F4BEE"/>
    <w:rsid w:val="00103D27"/>
    <w:rsid w:val="00110F39"/>
    <w:rsid w:val="001138AF"/>
    <w:rsid w:val="00124EC5"/>
    <w:rsid w:val="0012659D"/>
    <w:rsid w:val="001301BD"/>
    <w:rsid w:val="00142A9D"/>
    <w:rsid w:val="0016226F"/>
    <w:rsid w:val="00172A07"/>
    <w:rsid w:val="00175332"/>
    <w:rsid w:val="00185EE1"/>
    <w:rsid w:val="0019355F"/>
    <w:rsid w:val="00193F5D"/>
    <w:rsid w:val="001A2255"/>
    <w:rsid w:val="001B6DEE"/>
    <w:rsid w:val="001B7132"/>
    <w:rsid w:val="001C3C39"/>
    <w:rsid w:val="001D16B1"/>
    <w:rsid w:val="001D3E89"/>
    <w:rsid w:val="00201875"/>
    <w:rsid w:val="0020461E"/>
    <w:rsid w:val="0021708D"/>
    <w:rsid w:val="002213EA"/>
    <w:rsid w:val="002258BE"/>
    <w:rsid w:val="00241908"/>
    <w:rsid w:val="00245393"/>
    <w:rsid w:val="0025206A"/>
    <w:rsid w:val="00264B3E"/>
    <w:rsid w:val="0026617E"/>
    <w:rsid w:val="00281E5E"/>
    <w:rsid w:val="00283669"/>
    <w:rsid w:val="00290EFF"/>
    <w:rsid w:val="002962C7"/>
    <w:rsid w:val="002A732B"/>
    <w:rsid w:val="002B37BA"/>
    <w:rsid w:val="002B5F43"/>
    <w:rsid w:val="002E3974"/>
    <w:rsid w:val="002F08AD"/>
    <w:rsid w:val="002F4F4D"/>
    <w:rsid w:val="002F5E7D"/>
    <w:rsid w:val="00305F32"/>
    <w:rsid w:val="00314E08"/>
    <w:rsid w:val="00321A71"/>
    <w:rsid w:val="00321CD4"/>
    <w:rsid w:val="003358C3"/>
    <w:rsid w:val="003400C3"/>
    <w:rsid w:val="00340FE1"/>
    <w:rsid w:val="003422BB"/>
    <w:rsid w:val="00351674"/>
    <w:rsid w:val="00356032"/>
    <w:rsid w:val="00381ECE"/>
    <w:rsid w:val="00392C51"/>
    <w:rsid w:val="003A01CD"/>
    <w:rsid w:val="003A111A"/>
    <w:rsid w:val="003A4BAD"/>
    <w:rsid w:val="003A61FD"/>
    <w:rsid w:val="003B4691"/>
    <w:rsid w:val="003D257E"/>
    <w:rsid w:val="003D4BAE"/>
    <w:rsid w:val="003D5EF3"/>
    <w:rsid w:val="003E5F0A"/>
    <w:rsid w:val="003F29AB"/>
    <w:rsid w:val="003F48F8"/>
    <w:rsid w:val="003F54F0"/>
    <w:rsid w:val="0041620A"/>
    <w:rsid w:val="004264C7"/>
    <w:rsid w:val="00426E76"/>
    <w:rsid w:val="00437521"/>
    <w:rsid w:val="004417E5"/>
    <w:rsid w:val="00470B55"/>
    <w:rsid w:val="004721E3"/>
    <w:rsid w:val="00477317"/>
    <w:rsid w:val="004818FE"/>
    <w:rsid w:val="00485DFD"/>
    <w:rsid w:val="004A3A3F"/>
    <w:rsid w:val="004A5AE2"/>
    <w:rsid w:val="004A5C60"/>
    <w:rsid w:val="004B1ADA"/>
    <w:rsid w:val="00500FD0"/>
    <w:rsid w:val="00505FB2"/>
    <w:rsid w:val="005113A8"/>
    <w:rsid w:val="005126FE"/>
    <w:rsid w:val="00517D61"/>
    <w:rsid w:val="00523A1A"/>
    <w:rsid w:val="00525E36"/>
    <w:rsid w:val="00534F1C"/>
    <w:rsid w:val="005500CC"/>
    <w:rsid w:val="0055379E"/>
    <w:rsid w:val="00561C77"/>
    <w:rsid w:val="00566746"/>
    <w:rsid w:val="0057223E"/>
    <w:rsid w:val="00576E0B"/>
    <w:rsid w:val="00582478"/>
    <w:rsid w:val="005864BD"/>
    <w:rsid w:val="005960F6"/>
    <w:rsid w:val="005A656A"/>
    <w:rsid w:val="005A6FB4"/>
    <w:rsid w:val="005A7B92"/>
    <w:rsid w:val="005C0B60"/>
    <w:rsid w:val="005C2AD6"/>
    <w:rsid w:val="005C3584"/>
    <w:rsid w:val="005C428F"/>
    <w:rsid w:val="005D746E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3533"/>
    <w:rsid w:val="00680B4E"/>
    <w:rsid w:val="00695255"/>
    <w:rsid w:val="006A3F71"/>
    <w:rsid w:val="006B5852"/>
    <w:rsid w:val="006B7D5C"/>
    <w:rsid w:val="006C5F05"/>
    <w:rsid w:val="006C62DC"/>
    <w:rsid w:val="006D2244"/>
    <w:rsid w:val="006D48EC"/>
    <w:rsid w:val="006D4B80"/>
    <w:rsid w:val="006E70C3"/>
    <w:rsid w:val="00706AC7"/>
    <w:rsid w:val="00710590"/>
    <w:rsid w:val="00727BA0"/>
    <w:rsid w:val="007306C5"/>
    <w:rsid w:val="00730BF5"/>
    <w:rsid w:val="00734F2E"/>
    <w:rsid w:val="00735A1D"/>
    <w:rsid w:val="00742D6A"/>
    <w:rsid w:val="0075631B"/>
    <w:rsid w:val="00765A06"/>
    <w:rsid w:val="00772E40"/>
    <w:rsid w:val="007764EC"/>
    <w:rsid w:val="007937F4"/>
    <w:rsid w:val="007C5E7A"/>
    <w:rsid w:val="007D230F"/>
    <w:rsid w:val="007D2A39"/>
    <w:rsid w:val="007D3C04"/>
    <w:rsid w:val="007E5E24"/>
    <w:rsid w:val="007F04AA"/>
    <w:rsid w:val="007F583D"/>
    <w:rsid w:val="007F6355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476D2"/>
    <w:rsid w:val="0086051C"/>
    <w:rsid w:val="00860C3C"/>
    <w:rsid w:val="00872651"/>
    <w:rsid w:val="0087298E"/>
    <w:rsid w:val="00876D2A"/>
    <w:rsid w:val="00877C2D"/>
    <w:rsid w:val="00885DEA"/>
    <w:rsid w:val="00887810"/>
    <w:rsid w:val="00894567"/>
    <w:rsid w:val="008A3326"/>
    <w:rsid w:val="008B24D8"/>
    <w:rsid w:val="008B354C"/>
    <w:rsid w:val="008C7A34"/>
    <w:rsid w:val="008E12DF"/>
    <w:rsid w:val="008E2BC1"/>
    <w:rsid w:val="008E3344"/>
    <w:rsid w:val="008F5171"/>
    <w:rsid w:val="00900105"/>
    <w:rsid w:val="00900391"/>
    <w:rsid w:val="0090457C"/>
    <w:rsid w:val="00920F02"/>
    <w:rsid w:val="00926C96"/>
    <w:rsid w:val="00933078"/>
    <w:rsid w:val="0093314F"/>
    <w:rsid w:val="00937FF7"/>
    <w:rsid w:val="009507A3"/>
    <w:rsid w:val="00953F70"/>
    <w:rsid w:val="009557B4"/>
    <w:rsid w:val="00970D29"/>
    <w:rsid w:val="009802EE"/>
    <w:rsid w:val="009803FB"/>
    <w:rsid w:val="0098408C"/>
    <w:rsid w:val="00984A71"/>
    <w:rsid w:val="009969A6"/>
    <w:rsid w:val="009A022A"/>
    <w:rsid w:val="009D42A4"/>
    <w:rsid w:val="009E55EF"/>
    <w:rsid w:val="00A00F1A"/>
    <w:rsid w:val="00A0358D"/>
    <w:rsid w:val="00A06548"/>
    <w:rsid w:val="00A131B6"/>
    <w:rsid w:val="00A20B84"/>
    <w:rsid w:val="00A225EE"/>
    <w:rsid w:val="00A4637E"/>
    <w:rsid w:val="00A71EA9"/>
    <w:rsid w:val="00A745D1"/>
    <w:rsid w:val="00A9314D"/>
    <w:rsid w:val="00AB235E"/>
    <w:rsid w:val="00AD142E"/>
    <w:rsid w:val="00AD4090"/>
    <w:rsid w:val="00AD7C90"/>
    <w:rsid w:val="00AE2AAF"/>
    <w:rsid w:val="00AF2BE0"/>
    <w:rsid w:val="00AF4850"/>
    <w:rsid w:val="00AF58CF"/>
    <w:rsid w:val="00B0365C"/>
    <w:rsid w:val="00B06856"/>
    <w:rsid w:val="00B119A5"/>
    <w:rsid w:val="00B2440A"/>
    <w:rsid w:val="00B354C4"/>
    <w:rsid w:val="00B4284D"/>
    <w:rsid w:val="00B50070"/>
    <w:rsid w:val="00B57F27"/>
    <w:rsid w:val="00B66251"/>
    <w:rsid w:val="00B72D98"/>
    <w:rsid w:val="00B80F67"/>
    <w:rsid w:val="00B93185"/>
    <w:rsid w:val="00BB3ABF"/>
    <w:rsid w:val="00BC3388"/>
    <w:rsid w:val="00BC7DB3"/>
    <w:rsid w:val="00BD5BD4"/>
    <w:rsid w:val="00BD715C"/>
    <w:rsid w:val="00BE323B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516A"/>
    <w:rsid w:val="00C87425"/>
    <w:rsid w:val="00C937DE"/>
    <w:rsid w:val="00C95D9C"/>
    <w:rsid w:val="00CA3F57"/>
    <w:rsid w:val="00CA6981"/>
    <w:rsid w:val="00CB0BDE"/>
    <w:rsid w:val="00CB7376"/>
    <w:rsid w:val="00CB7DE2"/>
    <w:rsid w:val="00CD3652"/>
    <w:rsid w:val="00CE5969"/>
    <w:rsid w:val="00CF61C8"/>
    <w:rsid w:val="00D04CCC"/>
    <w:rsid w:val="00D05DC5"/>
    <w:rsid w:val="00D078ED"/>
    <w:rsid w:val="00D13B97"/>
    <w:rsid w:val="00D160F1"/>
    <w:rsid w:val="00D27969"/>
    <w:rsid w:val="00D30187"/>
    <w:rsid w:val="00D43A76"/>
    <w:rsid w:val="00D465D0"/>
    <w:rsid w:val="00D56872"/>
    <w:rsid w:val="00D61EE2"/>
    <w:rsid w:val="00D62EEA"/>
    <w:rsid w:val="00D64E03"/>
    <w:rsid w:val="00D8246A"/>
    <w:rsid w:val="00DA1A9C"/>
    <w:rsid w:val="00DA3C20"/>
    <w:rsid w:val="00DA57CE"/>
    <w:rsid w:val="00DB3DBB"/>
    <w:rsid w:val="00DB6484"/>
    <w:rsid w:val="00DC0875"/>
    <w:rsid w:val="00DC1ED4"/>
    <w:rsid w:val="00DC4C4C"/>
    <w:rsid w:val="00DC548E"/>
    <w:rsid w:val="00DD3007"/>
    <w:rsid w:val="00DE2181"/>
    <w:rsid w:val="00DE3043"/>
    <w:rsid w:val="00DF1A83"/>
    <w:rsid w:val="00E24E5E"/>
    <w:rsid w:val="00E25E50"/>
    <w:rsid w:val="00E51A91"/>
    <w:rsid w:val="00E536BB"/>
    <w:rsid w:val="00E5574B"/>
    <w:rsid w:val="00E55C08"/>
    <w:rsid w:val="00E67CE0"/>
    <w:rsid w:val="00E7065F"/>
    <w:rsid w:val="00E72559"/>
    <w:rsid w:val="00E871D1"/>
    <w:rsid w:val="00E961E2"/>
    <w:rsid w:val="00EA6AD6"/>
    <w:rsid w:val="00EB003D"/>
    <w:rsid w:val="00EC120D"/>
    <w:rsid w:val="00EC6573"/>
    <w:rsid w:val="00EE7BC2"/>
    <w:rsid w:val="00EF1CC0"/>
    <w:rsid w:val="00EF41E1"/>
    <w:rsid w:val="00F02E5E"/>
    <w:rsid w:val="00F15E4E"/>
    <w:rsid w:val="00F25E3F"/>
    <w:rsid w:val="00F26D01"/>
    <w:rsid w:val="00F26FAE"/>
    <w:rsid w:val="00F33946"/>
    <w:rsid w:val="00F3594E"/>
    <w:rsid w:val="00F3733D"/>
    <w:rsid w:val="00F40949"/>
    <w:rsid w:val="00F46274"/>
    <w:rsid w:val="00F526F7"/>
    <w:rsid w:val="00F53E53"/>
    <w:rsid w:val="00F5527F"/>
    <w:rsid w:val="00F56743"/>
    <w:rsid w:val="00F8323D"/>
    <w:rsid w:val="00F92285"/>
    <w:rsid w:val="00F95005"/>
    <w:rsid w:val="00FA76D3"/>
    <w:rsid w:val="00FE17C7"/>
    <w:rsid w:val="00FE181F"/>
    <w:rsid w:val="00FE7841"/>
    <w:rsid w:val="00F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64B19F"/>
  <w15:docId w15:val="{8D92D4D0-F45B-4EDD-8F0E-FD30EDE3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7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FD4E9-07E7-4BB9-8052-F32148E9D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7</Pages>
  <Words>2074</Words>
  <Characters>11823</Characters>
  <Application>Microsoft Office Word</Application>
  <DocSecurity>0</DocSecurity>
  <Lines>98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36</cp:revision>
  <dcterms:created xsi:type="dcterms:W3CDTF">2018-07-27T03:43:00Z</dcterms:created>
  <dcterms:modified xsi:type="dcterms:W3CDTF">2020-12-08T02:20:00Z</dcterms:modified>
</cp:coreProperties>
</file>